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5AE21" w14:textId="77777777" w:rsidR="00B71071" w:rsidRPr="001549D3" w:rsidRDefault="00B71071" w:rsidP="00B71071">
      <w:pPr>
        <w:pStyle w:val="SupplementaryMaterial"/>
        <w:rPr>
          <w:b w:val="0"/>
        </w:rPr>
      </w:pPr>
      <w:r w:rsidRPr="001549D3">
        <w:t>Supplementary Material</w:t>
      </w:r>
    </w:p>
    <w:p w14:paraId="13034530" w14:textId="1A5411C2" w:rsidR="00A54003" w:rsidRPr="00B657C9" w:rsidRDefault="008A47F7" w:rsidP="0006595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BA0077">
        <w:rPr>
          <w:rFonts w:cs="Times New Roman"/>
          <w:b/>
          <w:bCs/>
          <w:szCs w:val="24"/>
        </w:rPr>
        <w:t xml:space="preserve">Table </w:t>
      </w:r>
      <w:r w:rsidR="009352FC">
        <w:rPr>
          <w:rFonts w:cs="Times New Roman"/>
          <w:b/>
          <w:bCs/>
          <w:szCs w:val="24"/>
        </w:rPr>
        <w:t>S</w:t>
      </w:r>
      <w:r w:rsidR="00A54003">
        <w:rPr>
          <w:rFonts w:cs="Times New Roman"/>
          <w:b/>
          <w:bCs/>
          <w:szCs w:val="24"/>
        </w:rPr>
        <w:t>1</w:t>
      </w:r>
    </w:p>
    <w:p w14:paraId="7F82027F" w14:textId="77777777" w:rsidR="00A54003" w:rsidRPr="00B657C9" w:rsidRDefault="00A54003" w:rsidP="0006595C">
      <w:pPr>
        <w:rPr>
          <w:rFonts w:cs="Times New Roman"/>
          <w:i/>
          <w:iCs/>
          <w:szCs w:val="24"/>
        </w:rPr>
      </w:pPr>
      <w:r w:rsidRPr="00B657C9">
        <w:rPr>
          <w:rFonts w:cs="Times New Roman"/>
          <w:i/>
          <w:iCs/>
          <w:szCs w:val="24"/>
        </w:rPr>
        <w:t>Description of musical stimuli</w:t>
      </w:r>
    </w:p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283"/>
        <w:gridCol w:w="1700"/>
        <w:gridCol w:w="1275"/>
        <w:gridCol w:w="992"/>
        <w:gridCol w:w="992"/>
        <w:gridCol w:w="1275"/>
        <w:gridCol w:w="850"/>
        <w:gridCol w:w="2267"/>
      </w:tblGrid>
      <w:tr w:rsidR="00A54003" w:rsidRPr="00586D61" w14:paraId="44C3F4C9" w14:textId="77777777" w:rsidTr="000368CB">
        <w:trPr>
          <w:trHeight w:val="629"/>
        </w:trPr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6CDF4" w14:textId="77777777" w:rsidR="00A54003" w:rsidRPr="00586D61" w:rsidRDefault="00A54003" w:rsidP="00BA007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7E162" w14:textId="77777777" w:rsidR="00A54003" w:rsidRPr="00586D61" w:rsidRDefault="00A54003" w:rsidP="00BA007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E3AFA" w14:textId="77777777" w:rsidR="00A54003" w:rsidRPr="00586D61" w:rsidRDefault="00A54003" w:rsidP="00BA007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96282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Results from the emotional judgment of 46 non-musicians (Nadon et al., 2016)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4FF53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Descriptive information of each stimulus</w:t>
            </w:r>
          </w:p>
        </w:tc>
      </w:tr>
      <w:tr w:rsidR="00A54003" w:rsidRPr="00586D61" w14:paraId="181EA7B9" w14:textId="77777777" w:rsidTr="000368CB">
        <w:trPr>
          <w:trHeight w:val="302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9092" w14:textId="77777777" w:rsidR="00A54003" w:rsidRPr="00586D61" w:rsidRDefault="00A54003" w:rsidP="00BA0077">
            <w:pPr>
              <w:spacing w:before="0" w:after="0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10ACE" w14:textId="77777777" w:rsidR="00A54003" w:rsidRPr="00586D61" w:rsidRDefault="00A54003" w:rsidP="00BA0077">
            <w:pPr>
              <w:spacing w:before="0" w:after="0"/>
              <w:rPr>
                <w:rFonts w:cs="Times New Roman"/>
                <w:bCs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bCs/>
                <w:sz w:val="20"/>
                <w:szCs w:val="20"/>
                <w:lang w:val="en-CA"/>
              </w:rPr>
              <w:t>Piece tit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1C84B8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Arousal</w:t>
            </w:r>
            <w:r w:rsidRPr="00586D61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06CAA5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Valence</w:t>
            </w:r>
            <w:r w:rsidRPr="00586D61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B98E9C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Familiarity</w:t>
            </w:r>
            <w:r w:rsidRPr="00586D61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44DE005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Tempo</w:t>
            </w:r>
          </w:p>
          <w:p w14:paraId="1A98008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bpm)</w:t>
            </w:r>
            <w:r w:rsidRPr="00586D61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5459E7C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Interpret </w:t>
            </w:r>
          </w:p>
        </w:tc>
      </w:tr>
      <w:tr w:rsidR="00A54003" w:rsidRPr="00586D61" w14:paraId="0CF22299" w14:textId="77777777" w:rsidTr="000368CB">
        <w:trPr>
          <w:trHeight w:val="403"/>
        </w:trPr>
        <w:tc>
          <w:tcPr>
            <w:tcW w:w="3258" w:type="dxa"/>
            <w:gridSpan w:val="3"/>
            <w:tcBorders>
              <w:left w:val="nil"/>
              <w:bottom w:val="nil"/>
              <w:right w:val="nil"/>
            </w:tcBorders>
          </w:tcPr>
          <w:p w14:paraId="6B152E89" w14:textId="77777777" w:rsidR="00A54003" w:rsidRPr="00586D61" w:rsidRDefault="00A54003" w:rsidP="00BA0077">
            <w:pPr>
              <w:spacing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Neutral music for the practice par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A71EC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558100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F42D7B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25B0F2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14:paraId="4A612C6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A54003" w:rsidRPr="00586D61" w14:paraId="3ABC6F1A" w14:textId="77777777" w:rsidTr="000368CB">
        <w:trPr>
          <w:trHeight w:val="32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26089F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588B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Cello Suite No. 1 in G Major (BWV 1007): 1.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Prélude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>/B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A9CD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51.45</w:t>
            </w:r>
          </w:p>
          <w:p w14:paraId="39608F9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7194B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3.88</w:t>
            </w:r>
          </w:p>
          <w:p w14:paraId="4863B3F5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2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FB98A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7.72</w:t>
            </w:r>
          </w:p>
          <w:p w14:paraId="561CA9B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7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A7CA44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3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407650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István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Várdai</w:t>
            </w:r>
            <w:proofErr w:type="spellEnd"/>
          </w:p>
        </w:tc>
      </w:tr>
      <w:tr w:rsidR="00A54003" w:rsidRPr="00586D61" w14:paraId="08E7464E" w14:textId="77777777" w:rsidTr="000368CB">
        <w:trPr>
          <w:trHeight w:val="371"/>
        </w:trPr>
        <w:tc>
          <w:tcPr>
            <w:tcW w:w="3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F07F1" w14:textId="77777777" w:rsidR="00A54003" w:rsidRPr="00586D61" w:rsidRDefault="00A54003" w:rsidP="00BA0077">
            <w:pPr>
              <w:spacing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Relaxing mus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09E09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BB846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79631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C6251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B4B743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A54003" w:rsidRPr="00586D61" w14:paraId="4B678AE0" w14:textId="77777777" w:rsidTr="000368CB">
        <w:trPr>
          <w:trHeight w:val="839"/>
        </w:trPr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B80E452" w14:textId="77777777" w:rsidR="00A54003" w:rsidRPr="00586D61" w:rsidRDefault="00A54003" w:rsidP="00BA0077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3EA4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Clarinet concerto in A major (K622) – 2. Adagio/Moz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0042F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3.28</w:t>
            </w:r>
          </w:p>
          <w:p w14:paraId="30AD36BF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A15A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8.86</w:t>
            </w:r>
          </w:p>
          <w:p w14:paraId="03BD8076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0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F5EBB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51.52</w:t>
            </w:r>
          </w:p>
          <w:p w14:paraId="506079D9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3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2F4D7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80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1BC99D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Anthony Pike, English Chamber Orchestra &amp; Ralf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Gothóni</w:t>
            </w:r>
            <w:proofErr w:type="spellEnd"/>
          </w:p>
        </w:tc>
      </w:tr>
      <w:tr w:rsidR="00A54003" w:rsidRPr="00586D61" w14:paraId="3081EB4E" w14:textId="77777777" w:rsidTr="000368CB">
        <w:trPr>
          <w:trHeight w:val="328"/>
        </w:trPr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479A2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2924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Rêverie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>/Debus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29725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3.77</w:t>
            </w:r>
          </w:p>
          <w:p w14:paraId="46CD28E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7042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8.34</w:t>
            </w:r>
          </w:p>
          <w:p w14:paraId="6D581F84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8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BDFDB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35.14</w:t>
            </w:r>
          </w:p>
          <w:p w14:paraId="5BBC465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34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3CCD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6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E369F1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Rebecca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Arons</w:t>
            </w:r>
            <w:proofErr w:type="spellEnd"/>
          </w:p>
        </w:tc>
      </w:tr>
      <w:tr w:rsidR="00A54003" w:rsidRPr="00586D61" w14:paraId="46721413" w14:textId="77777777" w:rsidTr="000368CB">
        <w:trPr>
          <w:trHeight w:val="797"/>
        </w:trPr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2CE0C9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84380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Goldberg variations (BWV988) – Aria Da Capo/B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28675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0.35</w:t>
            </w:r>
          </w:p>
          <w:p w14:paraId="56ECF1C5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4066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1.26</w:t>
            </w:r>
          </w:p>
          <w:p w14:paraId="44769694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7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7B7A9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33.21</w:t>
            </w:r>
          </w:p>
          <w:p w14:paraId="601ACFF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34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A14A4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AE6E1D2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Nicola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Frisardi</w:t>
            </w:r>
            <w:proofErr w:type="spellEnd"/>
          </w:p>
        </w:tc>
      </w:tr>
      <w:tr w:rsidR="00A54003" w:rsidRPr="00586D61" w14:paraId="2035F411" w14:textId="77777777" w:rsidTr="000368CB">
        <w:trPr>
          <w:trHeight w:val="328"/>
        </w:trPr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8EE20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41792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fr-CA"/>
              </w:rPr>
            </w:pPr>
            <w:r w:rsidRPr="00586D61">
              <w:rPr>
                <w:rFonts w:cs="Times New Roman"/>
                <w:sz w:val="20"/>
                <w:szCs w:val="20"/>
                <w:lang w:val="fr-CA"/>
              </w:rPr>
              <w:t>Suite bergamasque – 3. Clair de lune/Debus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8FCA1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9.5</w:t>
            </w:r>
          </w:p>
          <w:p w14:paraId="49A075F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9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B7262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4</w:t>
            </w:r>
          </w:p>
          <w:p w14:paraId="1CBFDCA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7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812F0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57.54</w:t>
            </w:r>
          </w:p>
          <w:p w14:paraId="01F65ED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4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A1072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39CC4C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François-Joël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Thiollier</w:t>
            </w:r>
            <w:proofErr w:type="spellEnd"/>
          </w:p>
        </w:tc>
      </w:tr>
      <w:tr w:rsidR="00A54003" w:rsidRPr="00586D61" w14:paraId="1FCFBBD1" w14:textId="77777777" w:rsidTr="000368CB">
        <w:trPr>
          <w:trHeight w:val="399"/>
        </w:trPr>
        <w:tc>
          <w:tcPr>
            <w:tcW w:w="3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E0E79F" w14:textId="77777777" w:rsidR="00A54003" w:rsidRPr="00586D61" w:rsidRDefault="00A54003" w:rsidP="00BA0077">
            <w:pPr>
              <w:spacing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Stimulating mus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2A87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68233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DDC09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2F19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46B34A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A54003" w:rsidRPr="00586D61" w14:paraId="7A2ACD22" w14:textId="77777777" w:rsidTr="000368CB">
        <w:trPr>
          <w:trHeight w:val="703"/>
        </w:trPr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7F650FE6" w14:textId="77777777" w:rsidR="00A54003" w:rsidRPr="00586D61" w:rsidRDefault="00A54003" w:rsidP="00BA0077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FD5A0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Can-can from Orpheus in the Underworld/Offenb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34AB1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2.27</w:t>
            </w:r>
          </w:p>
          <w:p w14:paraId="316553E6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0721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6.21</w:t>
            </w:r>
          </w:p>
          <w:p w14:paraId="0436173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2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25E65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9.37</w:t>
            </w:r>
          </w:p>
          <w:p w14:paraId="0B032C8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D0912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6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35DA25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Charles Gerhardt &amp; London philharmonic orchestra</w:t>
            </w:r>
          </w:p>
        </w:tc>
      </w:tr>
      <w:tr w:rsidR="00A54003" w:rsidRPr="00586D61" w14:paraId="244BD33F" w14:textId="77777777" w:rsidTr="000368CB">
        <w:trPr>
          <w:trHeight w:val="714"/>
        </w:trPr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0C7B26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D4CE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Piano Sonata No.11 in A Major (K331) – Rondo: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alla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turca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>/Moz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CFE10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3.33</w:t>
            </w:r>
          </w:p>
          <w:p w14:paraId="210B56C0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BBA4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4.72</w:t>
            </w:r>
          </w:p>
          <w:p w14:paraId="1BF6D871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5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DA30E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94.92</w:t>
            </w:r>
          </w:p>
          <w:p w14:paraId="3893F80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4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FB92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D8FE4D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Finghin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 Collins</w:t>
            </w:r>
          </w:p>
        </w:tc>
      </w:tr>
      <w:tr w:rsidR="00A54003" w:rsidRPr="00586D61" w14:paraId="464CA11E" w14:textId="77777777" w:rsidTr="000368CB">
        <w:trPr>
          <w:trHeight w:val="567"/>
        </w:trPr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F3CD04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CBD9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Russian dance from The Nutcracker/Tchaikovsk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2FB7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8.66</w:t>
            </w:r>
          </w:p>
          <w:p w14:paraId="4B06C0E1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242BD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8.01</w:t>
            </w:r>
          </w:p>
          <w:p w14:paraId="0667460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9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F6F7BA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86.38</w:t>
            </w:r>
          </w:p>
          <w:p w14:paraId="178A6B59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4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4E17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4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18A6B8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Heinz </w:t>
            </w:r>
            <w:proofErr w:type="spellStart"/>
            <w:r w:rsidRPr="00586D61">
              <w:rPr>
                <w:rFonts w:cs="Times New Roman"/>
                <w:sz w:val="20"/>
                <w:szCs w:val="20"/>
                <w:lang w:val="en-CA"/>
              </w:rPr>
              <w:t>Rögner</w:t>
            </w:r>
            <w:proofErr w:type="spellEnd"/>
            <w:r w:rsidRPr="00586D61">
              <w:rPr>
                <w:rFonts w:cs="Times New Roman"/>
                <w:sz w:val="20"/>
                <w:szCs w:val="20"/>
                <w:lang w:val="en-CA"/>
              </w:rPr>
              <w:t xml:space="preserve"> &amp; Berlin Radio Symphony Orchestra</w:t>
            </w:r>
          </w:p>
        </w:tc>
      </w:tr>
      <w:tr w:rsidR="00A54003" w:rsidRPr="00586D61" w14:paraId="5794BE90" w14:textId="77777777" w:rsidTr="000368CB">
        <w:trPr>
          <w:trHeight w:val="302"/>
        </w:trPr>
        <w:tc>
          <w:tcPr>
            <w:tcW w:w="283" w:type="dxa"/>
            <w:vMerge/>
            <w:tcBorders>
              <w:top w:val="nil"/>
              <w:left w:val="nil"/>
              <w:right w:val="nil"/>
            </w:tcBorders>
          </w:tcPr>
          <w:p w14:paraId="04CDCBC7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975" w:type="dxa"/>
            <w:gridSpan w:val="2"/>
            <w:tcBorders>
              <w:top w:val="nil"/>
              <w:left w:val="nil"/>
              <w:right w:val="nil"/>
            </w:tcBorders>
          </w:tcPr>
          <w:p w14:paraId="660F3688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Concerto No. 1 in E major, Op. 8 (RV 269) – Spring 1. Allegro/Vivald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0ABE3CF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2.45</w:t>
            </w:r>
          </w:p>
          <w:p w14:paraId="0D4F6554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7.6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9EEF4FF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74.78</w:t>
            </w:r>
          </w:p>
          <w:p w14:paraId="1F39BE4B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24.4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5460D0E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94.74</w:t>
            </w:r>
          </w:p>
          <w:p w14:paraId="6B6F8256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(14.8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FE81C8C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115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14:paraId="769BF1B6" w14:textId="77777777" w:rsidR="00A54003" w:rsidRPr="00586D61" w:rsidRDefault="00A54003" w:rsidP="00BA0077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586D61">
              <w:rPr>
                <w:rFonts w:cs="Times New Roman"/>
                <w:sz w:val="20"/>
                <w:szCs w:val="20"/>
                <w:lang w:val="en-CA"/>
              </w:rPr>
              <w:t>Jonathan Carney &amp; Royal Philharmonic Orchestra</w:t>
            </w:r>
          </w:p>
        </w:tc>
      </w:tr>
    </w:tbl>
    <w:p w14:paraId="005F8670" w14:textId="77777777" w:rsidR="00A54003" w:rsidRPr="00BA0077" w:rsidRDefault="00A54003" w:rsidP="00BA0077">
      <w:pPr>
        <w:spacing w:after="0"/>
        <w:jc w:val="both"/>
        <w:rPr>
          <w:rFonts w:cs="Times New Roman"/>
          <w:szCs w:val="24"/>
          <w:lang w:val="en-CA"/>
        </w:rPr>
      </w:pPr>
      <w:r w:rsidRPr="00BA0077">
        <w:rPr>
          <w:rFonts w:cs="Times New Roman"/>
          <w:i/>
          <w:iCs/>
          <w:szCs w:val="24"/>
          <w:lang w:val="en-CA"/>
        </w:rPr>
        <w:t xml:space="preserve">Note. </w:t>
      </w:r>
      <w:r w:rsidRPr="00BA0077">
        <w:rPr>
          <w:rFonts w:cs="Times New Roman"/>
          <w:szCs w:val="24"/>
          <w:lang w:val="en-CA"/>
        </w:rPr>
        <w:t>This table presents means (and standard deviations) for emotional judgment of arousal, valence and familiarity compiled with a computerized version of visual analog scales. The table shows the data from the previous research by Nadon et al. (2016).</w:t>
      </w:r>
    </w:p>
    <w:p w14:paraId="6BB52E48" w14:textId="77777777" w:rsidR="00A54003" w:rsidRPr="00BA0077" w:rsidRDefault="00A54003" w:rsidP="00BA0077">
      <w:pPr>
        <w:spacing w:after="0"/>
        <w:rPr>
          <w:rFonts w:cs="Times New Roman"/>
          <w:szCs w:val="24"/>
          <w:lang w:val="en-CA"/>
        </w:rPr>
      </w:pPr>
      <w:r w:rsidRPr="00BA0077">
        <w:rPr>
          <w:rFonts w:cs="Times New Roman"/>
          <w:szCs w:val="24"/>
          <w:vertAlign w:val="superscript"/>
          <w:lang w:val="en-CA"/>
        </w:rPr>
        <w:t>a</w:t>
      </w:r>
      <w:r w:rsidRPr="00BA0077">
        <w:rPr>
          <w:rFonts w:cs="Times New Roman"/>
          <w:szCs w:val="24"/>
          <w:lang w:val="en-CA"/>
        </w:rPr>
        <w:t xml:space="preserve"> 0 = very relaxant, 100 = very stimulating</w:t>
      </w:r>
    </w:p>
    <w:p w14:paraId="20BD77D2" w14:textId="77777777" w:rsidR="00A54003" w:rsidRPr="00BA0077" w:rsidRDefault="00A54003" w:rsidP="00BA0077">
      <w:pPr>
        <w:spacing w:after="0"/>
        <w:rPr>
          <w:rFonts w:cs="Times New Roman"/>
          <w:szCs w:val="24"/>
          <w:lang w:val="en-CA"/>
        </w:rPr>
      </w:pPr>
      <w:r w:rsidRPr="00BA0077">
        <w:rPr>
          <w:rFonts w:cs="Times New Roman"/>
          <w:szCs w:val="24"/>
          <w:vertAlign w:val="superscript"/>
          <w:lang w:val="en-CA"/>
        </w:rPr>
        <w:t>b</w:t>
      </w:r>
      <w:r w:rsidRPr="00BA0077">
        <w:rPr>
          <w:rFonts w:cs="Times New Roman"/>
          <w:szCs w:val="24"/>
          <w:lang w:val="en-CA"/>
        </w:rPr>
        <w:t> 0 = very unpleasant, 100 = very pleasant</w:t>
      </w:r>
    </w:p>
    <w:p w14:paraId="1FAA784D" w14:textId="77777777" w:rsidR="00A54003" w:rsidRPr="00BA0077" w:rsidRDefault="00A54003" w:rsidP="00BA0077">
      <w:pPr>
        <w:spacing w:after="0"/>
        <w:rPr>
          <w:rFonts w:cs="Times New Roman"/>
          <w:szCs w:val="24"/>
          <w:lang w:val="en-CA"/>
        </w:rPr>
      </w:pPr>
      <w:r w:rsidRPr="00BA0077">
        <w:rPr>
          <w:rFonts w:cs="Times New Roman"/>
          <w:szCs w:val="24"/>
          <w:vertAlign w:val="superscript"/>
          <w:lang w:val="en-CA"/>
        </w:rPr>
        <w:t>c</w:t>
      </w:r>
      <w:r w:rsidRPr="00BA0077">
        <w:rPr>
          <w:rFonts w:cs="Times New Roman"/>
          <w:szCs w:val="24"/>
          <w:lang w:val="en-CA"/>
        </w:rPr>
        <w:t> 0 = unknown, 100 = very familiar</w:t>
      </w:r>
    </w:p>
    <w:p w14:paraId="69D5E09C" w14:textId="77777777" w:rsidR="00A54003" w:rsidRPr="00BA0077" w:rsidRDefault="00A54003" w:rsidP="00BA0077">
      <w:pPr>
        <w:spacing w:after="0"/>
        <w:rPr>
          <w:rFonts w:cs="Times New Roman"/>
          <w:szCs w:val="24"/>
          <w:lang w:val="en-CA"/>
        </w:rPr>
      </w:pPr>
      <w:r w:rsidRPr="00BA0077">
        <w:rPr>
          <w:rFonts w:cs="Times New Roman"/>
          <w:szCs w:val="24"/>
          <w:vertAlign w:val="superscript"/>
          <w:lang w:val="en-CA"/>
        </w:rPr>
        <w:t xml:space="preserve">d </w:t>
      </w:r>
      <w:r w:rsidRPr="00BA0077">
        <w:rPr>
          <w:rFonts w:cs="Times New Roman"/>
          <w:szCs w:val="24"/>
          <w:lang w:val="en-CA"/>
        </w:rPr>
        <w:t xml:space="preserve">bpm = beat per minute </w:t>
      </w:r>
    </w:p>
    <w:p w14:paraId="4D16BB2E" w14:textId="1A4A3CBF" w:rsidR="00F0676A" w:rsidRDefault="00F0676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2861000" w14:textId="30DD8E48" w:rsidR="00B11796" w:rsidRDefault="009352FC" w:rsidP="0006595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B11796" w:rsidRPr="00B11796">
        <w:rPr>
          <w:rFonts w:cs="Times New Roman"/>
          <w:b/>
          <w:bCs/>
          <w:szCs w:val="24"/>
        </w:rPr>
        <w:t>T</w:t>
      </w:r>
      <w:r w:rsidR="00B11796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</w:t>
      </w:r>
      <w:r w:rsidR="00B11796" w:rsidRPr="00B11796">
        <w:rPr>
          <w:rFonts w:cs="Times New Roman"/>
          <w:b/>
          <w:bCs/>
          <w:szCs w:val="24"/>
        </w:rPr>
        <w:t>2</w:t>
      </w:r>
    </w:p>
    <w:p w14:paraId="32EC5264" w14:textId="12C1C442" w:rsidR="00B11796" w:rsidRPr="00B657C9" w:rsidRDefault="77790E8C" w:rsidP="0006595C">
      <w:pPr>
        <w:rPr>
          <w:rFonts w:cs="Times New Roman"/>
          <w:i/>
          <w:iCs/>
        </w:rPr>
      </w:pPr>
      <w:r w:rsidRPr="68A49D80">
        <w:rPr>
          <w:rFonts w:cs="Times New Roman"/>
          <w:i/>
          <w:iCs/>
        </w:rPr>
        <w:t>Participant</w:t>
      </w:r>
      <w:r w:rsidR="00B11796" w:rsidRPr="68A49D80">
        <w:rPr>
          <w:rFonts w:cs="Times New Roman"/>
          <w:i/>
          <w:iCs/>
        </w:rPr>
        <w:t xml:space="preserve"> judgment of</w:t>
      </w:r>
      <w:r w:rsidR="00FA5672" w:rsidRPr="68A49D80">
        <w:rPr>
          <w:rFonts w:cs="Times New Roman"/>
          <w:i/>
          <w:iCs/>
        </w:rPr>
        <w:t xml:space="preserve"> auditory</w:t>
      </w:r>
      <w:r w:rsidR="00B11796" w:rsidRPr="68A49D80">
        <w:rPr>
          <w:rFonts w:cs="Times New Roman"/>
          <w:i/>
          <w:iCs/>
        </w:rPr>
        <w:t xml:space="preserve"> stimuli</w:t>
      </w:r>
    </w:p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277"/>
        <w:gridCol w:w="290"/>
        <w:gridCol w:w="2940"/>
        <w:gridCol w:w="883"/>
        <w:gridCol w:w="992"/>
        <w:gridCol w:w="1134"/>
        <w:gridCol w:w="992"/>
        <w:gridCol w:w="992"/>
        <w:gridCol w:w="1134"/>
      </w:tblGrid>
      <w:tr w:rsidR="00AD1EF3" w:rsidRPr="0068020C" w14:paraId="7DDAC4F7" w14:textId="6B654AB6" w:rsidTr="0C9FB250">
        <w:trPr>
          <w:trHeight w:val="629"/>
        </w:trPr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29E70702" w14:textId="77777777" w:rsidR="00AD1EF3" w:rsidRPr="0068020C" w:rsidRDefault="00AD1EF3" w:rsidP="0006595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left w:val="nil"/>
              <w:bottom w:val="nil"/>
              <w:right w:val="nil"/>
            </w:tcBorders>
          </w:tcPr>
          <w:p w14:paraId="1F04A355" w14:textId="77777777" w:rsidR="00AD1EF3" w:rsidRPr="0068020C" w:rsidRDefault="00AD1EF3" w:rsidP="0006595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00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A29A0D6" w14:textId="7AB7F18A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Results from the emotional judgment of 46 non-musicians (Nadon et al., 2016)</w:t>
            </w:r>
          </w:p>
        </w:tc>
        <w:tc>
          <w:tcPr>
            <w:tcW w:w="31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6625BA3" w14:textId="7D293098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Results from the emotional judgment of 46 non-musicians from this study</w:t>
            </w:r>
          </w:p>
        </w:tc>
      </w:tr>
      <w:tr w:rsidR="00DF3F06" w:rsidRPr="0068020C" w14:paraId="54D10D18" w14:textId="2A3498C8" w:rsidTr="0C9FB250">
        <w:trPr>
          <w:trHeight w:val="302"/>
        </w:trPr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32C05" w14:textId="77777777" w:rsidR="00AD1EF3" w:rsidRPr="0068020C" w:rsidRDefault="00AD1EF3" w:rsidP="0006595C">
            <w:pPr>
              <w:spacing w:before="0" w:after="0"/>
              <w:rPr>
                <w:rFonts w:cs="Times New Roman"/>
                <w:bCs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920E" w14:textId="759504E0" w:rsidR="00AD1EF3" w:rsidRPr="0068020C" w:rsidRDefault="006334A4" w:rsidP="0006595C">
            <w:pPr>
              <w:spacing w:before="0" w:after="0"/>
              <w:rPr>
                <w:rFonts w:cs="Times New Roman"/>
                <w:bCs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bCs/>
                <w:sz w:val="18"/>
                <w:szCs w:val="18"/>
                <w:lang w:val="en-CA"/>
              </w:rPr>
              <w:t>Stimuli titl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73B2E" w14:textId="77777777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Arousal</w:t>
            </w:r>
            <w:r w:rsidRPr="0068020C">
              <w:rPr>
                <w:rFonts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61DE5" w14:textId="77777777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Valence</w:t>
            </w:r>
            <w:r w:rsidRPr="0068020C">
              <w:rPr>
                <w:rFonts w:cs="Times New Roman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586EC" w14:textId="77777777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Familiarity</w:t>
            </w:r>
            <w:r w:rsidRPr="0068020C">
              <w:rPr>
                <w:rFonts w:cs="Times New Roman"/>
                <w:sz w:val="18"/>
                <w:szCs w:val="18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BCCFB" w14:textId="42C834D4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Arousal</w:t>
            </w:r>
            <w:r w:rsidRPr="0068020C">
              <w:rPr>
                <w:rFonts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3365B1" w14:textId="2081E624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Valence</w:t>
            </w:r>
            <w:r w:rsidRPr="0068020C">
              <w:rPr>
                <w:rFonts w:cs="Times New Roman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D600AE" w14:textId="27FBD77B" w:rsidR="00AD1EF3" w:rsidRPr="0068020C" w:rsidRDefault="00AD1EF3" w:rsidP="0006595C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Familiarity</w:t>
            </w:r>
            <w:r w:rsidRPr="0068020C">
              <w:rPr>
                <w:rFonts w:cs="Times New Roman"/>
                <w:sz w:val="18"/>
                <w:szCs w:val="18"/>
                <w:vertAlign w:val="superscript"/>
                <w:lang w:val="en-CA"/>
              </w:rPr>
              <w:t>c</w:t>
            </w:r>
            <w:proofErr w:type="spellEnd"/>
          </w:p>
        </w:tc>
      </w:tr>
      <w:tr w:rsidR="00BF7CE5" w:rsidRPr="0068020C" w14:paraId="269D928F" w14:textId="77767824" w:rsidTr="0C9FB250">
        <w:trPr>
          <w:gridAfter w:val="2"/>
          <w:wAfter w:w="2126" w:type="dxa"/>
          <w:trHeight w:val="328"/>
        </w:trPr>
        <w:tc>
          <w:tcPr>
            <w:tcW w:w="75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EBF7F7" w14:textId="1261B16F" w:rsidR="00BF7CE5" w:rsidRPr="0068020C" w:rsidRDefault="6D7A03E5" w:rsidP="000659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>Relaxing music</w:t>
            </w:r>
            <w:r w:rsidR="6E716C7A" w:rsidRPr="68A49D80">
              <w:rPr>
                <w:rFonts w:cs="Times New Roman"/>
                <w:sz w:val="18"/>
                <w:szCs w:val="18"/>
                <w:lang w:val="en-CA"/>
              </w:rPr>
              <w:t xml:space="preserve"> and their </w:t>
            </w:r>
            <w:r w:rsidR="006D7D94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6C1F70E6" w:rsidRPr="68A49D80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1A37D5E7" w:rsidRPr="68A49D80">
              <w:rPr>
                <w:rFonts w:cs="Times New Roman"/>
                <w:sz w:val="18"/>
                <w:szCs w:val="18"/>
                <w:lang w:val="en-CA"/>
              </w:rPr>
              <w:t xml:space="preserve"> </w:t>
            </w:r>
            <w:r w:rsidR="006D7D94">
              <w:rPr>
                <w:rFonts w:cs="Times New Roman"/>
                <w:sz w:val="18"/>
                <w:szCs w:val="18"/>
                <w:lang w:val="en-CA"/>
              </w:rPr>
              <w:t xml:space="preserve">noise </w:t>
            </w:r>
            <w:r w:rsidR="1A37D5E7" w:rsidRPr="68A49D80">
              <w:rPr>
                <w:rFonts w:cs="Times New Roman"/>
                <w:sz w:val="18"/>
                <w:szCs w:val="18"/>
                <w:lang w:val="en-CA"/>
              </w:rPr>
              <w:t>condition</w:t>
            </w:r>
          </w:p>
        </w:tc>
      </w:tr>
      <w:tr w:rsidR="00DF3F06" w:rsidRPr="0068020C" w14:paraId="4AA411C7" w14:textId="5ED72FC2" w:rsidTr="0C9FB250">
        <w:trPr>
          <w:trHeight w:val="428"/>
        </w:trPr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60C4BCC" w14:textId="77777777" w:rsidR="007C4CA4" w:rsidRPr="0068020C" w:rsidRDefault="007C4CA4" w:rsidP="0006595C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48E67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Clarinet concerto in A major (K622) – 2. Adagi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F59452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3.28</w:t>
            </w:r>
          </w:p>
          <w:p w14:paraId="01480D19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B1C92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8.86</w:t>
            </w:r>
          </w:p>
          <w:p w14:paraId="44F3F87D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0A47B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1.52</w:t>
            </w:r>
          </w:p>
          <w:p w14:paraId="6E02F10D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3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6EA25" w14:textId="77777777" w:rsidR="007C4CA4" w:rsidRPr="0068020C" w:rsidRDefault="002C617A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7.44</w:t>
            </w:r>
          </w:p>
          <w:p w14:paraId="01E66EEC" w14:textId="7032804D" w:rsidR="002C617A" w:rsidRPr="0068020C" w:rsidRDefault="002C617A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</w:t>
            </w:r>
            <w:r w:rsidR="006361A0" w:rsidRPr="0068020C">
              <w:rPr>
                <w:rFonts w:cs="Times New Roman"/>
                <w:sz w:val="18"/>
                <w:szCs w:val="18"/>
                <w:lang w:val="en-CA"/>
              </w:rPr>
              <w:t>12</w:t>
            </w:r>
            <w:r w:rsidRPr="0068020C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E170C" w14:textId="77777777" w:rsidR="007C4CA4" w:rsidRPr="0068020C" w:rsidRDefault="002C617A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5.32</w:t>
            </w:r>
          </w:p>
          <w:p w14:paraId="0039F621" w14:textId="0F4629C3" w:rsidR="002C617A" w:rsidRPr="0068020C" w:rsidRDefault="002C617A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2.</w:t>
            </w:r>
            <w:r w:rsidR="006361A0" w:rsidRPr="0068020C">
              <w:rPr>
                <w:rFonts w:cs="Times New Roman"/>
                <w:sz w:val="18"/>
                <w:szCs w:val="18"/>
                <w:lang w:val="en-CA"/>
              </w:rPr>
              <w:t>68</w:t>
            </w:r>
            <w:r w:rsidRPr="0068020C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3F0CF" w14:textId="77777777" w:rsidR="007C4CA4" w:rsidRPr="0068020C" w:rsidRDefault="006E7B6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60.28</w:t>
            </w:r>
          </w:p>
          <w:p w14:paraId="00501307" w14:textId="306E55A0" w:rsidR="006E7B6C" w:rsidRPr="0068020C" w:rsidRDefault="006E7B6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31.</w:t>
            </w:r>
            <w:r w:rsidR="006361A0" w:rsidRPr="0068020C">
              <w:rPr>
                <w:rFonts w:cs="Times New Roman"/>
                <w:sz w:val="18"/>
                <w:szCs w:val="18"/>
                <w:lang w:val="en-CA"/>
              </w:rPr>
              <w:t>32</w:t>
            </w:r>
            <w:r w:rsidRPr="0068020C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</w:tr>
      <w:tr w:rsidR="00DF3F06" w:rsidRPr="0068020C" w14:paraId="353E9F42" w14:textId="77777777" w:rsidTr="00C875CA">
        <w:trPr>
          <w:trHeight w:val="328"/>
        </w:trPr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74682BA" w14:textId="77777777" w:rsidR="007C4CA4" w:rsidRPr="0068020C" w:rsidRDefault="007C4CA4" w:rsidP="0006595C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1F74D" w14:textId="54AC1305" w:rsidR="007C4CA4" w:rsidRPr="0068020C" w:rsidRDefault="1736243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>Clarinet concerto</w:t>
            </w:r>
            <w:r w:rsidR="00F31300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245B1C8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20EEF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3D964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26A5D" w14:textId="77777777" w:rsidR="007C4CA4" w:rsidRPr="0068020C" w:rsidRDefault="00DC4EAF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6.47</w:t>
            </w:r>
          </w:p>
          <w:p w14:paraId="1D77A0C1" w14:textId="7A409FD4" w:rsidR="00DC4EAF" w:rsidRPr="0068020C" w:rsidRDefault="00DC4EAF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5E8E1" w14:textId="77777777" w:rsidR="007C4CA4" w:rsidRPr="0068020C" w:rsidRDefault="00DC4EAF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5.08</w:t>
            </w:r>
          </w:p>
          <w:p w14:paraId="115ED446" w14:textId="0807170C" w:rsidR="00DC4EAF" w:rsidRPr="0068020C" w:rsidRDefault="00DC4EAF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9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B154B" w14:textId="77777777" w:rsidR="007C4CA4" w:rsidRPr="0068020C" w:rsidRDefault="00DC4EAF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7.88</w:t>
            </w:r>
          </w:p>
          <w:p w14:paraId="7E0231D4" w14:textId="17B3A286" w:rsidR="00DC4EAF" w:rsidRPr="0068020C" w:rsidRDefault="00DC4EAF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9.03)</w:t>
            </w:r>
          </w:p>
        </w:tc>
      </w:tr>
      <w:tr w:rsidR="00F94BE1" w:rsidRPr="0068020C" w14:paraId="6DA563CB" w14:textId="77777777" w:rsidTr="00C875CA">
        <w:trPr>
          <w:trHeight w:val="32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16A4F" w14:textId="77777777" w:rsidR="00D53511" w:rsidRPr="0068020C" w:rsidRDefault="00D53511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3D281FF5" w14:textId="0B8873A2" w:rsidR="005D275F" w:rsidRPr="0068020C" w:rsidRDefault="00D53511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Mean comparison</w:t>
            </w:r>
            <w:r w:rsidR="0016626B" w:rsidRPr="0068020C">
              <w:rPr>
                <w:rFonts w:cs="Times New Roman"/>
                <w:sz w:val="18"/>
                <w:szCs w:val="18"/>
                <w:lang w:val="en-CA"/>
              </w:rPr>
              <w:t xml:space="preserve"> between music and 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5EC9E1" w14:textId="77777777" w:rsidR="00D53511" w:rsidRPr="0068020C" w:rsidRDefault="00D53511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38858" w14:textId="77777777" w:rsidR="00D53511" w:rsidRPr="0068020C" w:rsidRDefault="00D53511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25602" w14:textId="77777777" w:rsidR="00D53511" w:rsidRPr="0068020C" w:rsidRDefault="00D53511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A73DA" w14:textId="1B95C5D6" w:rsidR="00D53511" w:rsidRPr="0068020C" w:rsidRDefault="00F238C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-9.5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B45F7" w14:textId="47F0887C" w:rsidR="00D53511" w:rsidRPr="0068020C" w:rsidRDefault="00F238C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20.6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7F16B" w14:textId="673E150D" w:rsidR="00D53511" w:rsidRPr="0068020C" w:rsidRDefault="00C47718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.79***</w:t>
            </w:r>
          </w:p>
        </w:tc>
      </w:tr>
      <w:tr w:rsidR="00DF3F06" w:rsidRPr="0068020C" w14:paraId="6DC52B89" w14:textId="765DF3E5" w:rsidTr="0C9FB250">
        <w:trPr>
          <w:trHeight w:val="335"/>
        </w:trPr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4ADC34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E6319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Rêveri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0015749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3.77</w:t>
            </w:r>
          </w:p>
          <w:p w14:paraId="0E7E5BC5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35CA6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8.34</w:t>
            </w:r>
          </w:p>
          <w:p w14:paraId="50561C1A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0FC72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35.14</w:t>
            </w:r>
          </w:p>
          <w:p w14:paraId="79616393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34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373C2" w14:textId="77777777" w:rsidR="007C4CA4" w:rsidRPr="0068020C" w:rsidRDefault="00D10867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2.91</w:t>
            </w:r>
          </w:p>
          <w:p w14:paraId="2835E727" w14:textId="2B5BE962" w:rsidR="006C1BC2" w:rsidRPr="0068020C" w:rsidRDefault="002F7869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</w:t>
            </w:r>
            <w:r w:rsidR="00FA71F7" w:rsidRPr="0068020C">
              <w:rPr>
                <w:rFonts w:cs="Times New Roman"/>
                <w:sz w:val="18"/>
                <w:szCs w:val="18"/>
                <w:lang w:val="en-CA"/>
              </w:rPr>
              <w:t>05</w:t>
            </w:r>
            <w:r w:rsidRPr="0068020C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4719E" w14:textId="77777777" w:rsidR="007C4CA4" w:rsidRPr="0068020C" w:rsidRDefault="00A41B4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82.96 </w:t>
            </w:r>
          </w:p>
          <w:p w14:paraId="36F19A9C" w14:textId="48CDC13D" w:rsidR="00A41B4C" w:rsidRPr="0068020C" w:rsidRDefault="00A41B4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</w:t>
            </w:r>
            <w:r w:rsidR="00D10867" w:rsidRPr="0068020C">
              <w:rPr>
                <w:rFonts w:cs="Times New Roman"/>
                <w:sz w:val="18"/>
                <w:szCs w:val="18"/>
                <w:lang w:val="en-CA"/>
              </w:rPr>
              <w:t>1</w:t>
            </w:r>
            <w:r w:rsidR="00FA71F7" w:rsidRPr="0068020C">
              <w:rPr>
                <w:rFonts w:cs="Times New Roman"/>
                <w:sz w:val="18"/>
                <w:szCs w:val="18"/>
                <w:lang w:val="en-CA"/>
              </w:rPr>
              <w:t>4.95</w:t>
            </w:r>
            <w:r w:rsidR="00D10867" w:rsidRPr="0068020C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7DE55" w14:textId="77777777" w:rsidR="007C4CA4" w:rsidRPr="0068020C" w:rsidRDefault="002F7869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33.28</w:t>
            </w:r>
          </w:p>
          <w:p w14:paraId="0D62800C" w14:textId="2A42A97A" w:rsidR="002F7869" w:rsidRPr="0068020C" w:rsidRDefault="002F7869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5.</w:t>
            </w:r>
            <w:r w:rsidR="00FA71F7" w:rsidRPr="0068020C">
              <w:rPr>
                <w:rFonts w:cs="Times New Roman"/>
                <w:sz w:val="18"/>
                <w:szCs w:val="18"/>
                <w:lang w:val="en-CA"/>
              </w:rPr>
              <w:t>12</w:t>
            </w:r>
            <w:r w:rsidRPr="0068020C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</w:tr>
      <w:tr w:rsidR="00DF3F06" w:rsidRPr="0068020C" w14:paraId="188E7D05" w14:textId="77777777" w:rsidTr="00C875CA">
        <w:trPr>
          <w:trHeight w:val="429"/>
        </w:trPr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D954D9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8B198" w14:textId="37DE1A06" w:rsidR="007C4CA4" w:rsidRPr="0068020C" w:rsidRDefault="5B6307B6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proofErr w:type="spellStart"/>
            <w:r w:rsidRPr="68A49D80">
              <w:rPr>
                <w:rFonts w:cs="Times New Roman"/>
                <w:sz w:val="18"/>
                <w:szCs w:val="18"/>
                <w:lang w:val="en-CA"/>
              </w:rPr>
              <w:t>Rêverie</w:t>
            </w:r>
            <w:proofErr w:type="spellEnd"/>
            <w:r w:rsidR="00F87797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8629389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2D425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1866D" w14:textId="77777777" w:rsidR="007C4CA4" w:rsidRPr="0068020C" w:rsidRDefault="007C4CA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6B6F7" w14:textId="77777777" w:rsidR="007C4CA4" w:rsidRPr="0068020C" w:rsidRDefault="0090431B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7.84</w:t>
            </w:r>
          </w:p>
          <w:p w14:paraId="639EEE85" w14:textId="3CE5FE9F" w:rsidR="0090431B" w:rsidRPr="0068020C" w:rsidRDefault="0090431B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BDE3C" w14:textId="77777777" w:rsidR="007C4CA4" w:rsidRPr="0068020C" w:rsidRDefault="00564307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1.03</w:t>
            </w:r>
          </w:p>
          <w:p w14:paraId="633145DF" w14:textId="07273154" w:rsidR="00564307" w:rsidRPr="0068020C" w:rsidRDefault="00564307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5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6E131" w14:textId="77777777" w:rsidR="007C4CA4" w:rsidRPr="0068020C" w:rsidRDefault="0090431B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9.90</w:t>
            </w:r>
          </w:p>
          <w:p w14:paraId="745268E1" w14:textId="31AE0B8A" w:rsidR="0090431B" w:rsidRPr="0068020C" w:rsidRDefault="0090431B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8.26)</w:t>
            </w:r>
          </w:p>
        </w:tc>
      </w:tr>
      <w:tr w:rsidR="00A13365" w:rsidRPr="0068020C" w14:paraId="7E8AE12A" w14:textId="77777777" w:rsidTr="00C875CA">
        <w:trPr>
          <w:trHeight w:val="32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B26C7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A5B80BA" w14:textId="5DC0C6CE" w:rsidR="00A13365" w:rsidRPr="0068020C" w:rsidRDefault="00A13365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6630A5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4F1F2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2C01C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0BAED" w14:textId="771C5336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22.9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FFE3F" w14:textId="14B144E4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-10.6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9A34F" w14:textId="1E9363BD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2.6</w:t>
            </w:r>
            <w:r w:rsidR="006D0217" w:rsidRPr="0068020C">
              <w:rPr>
                <w:rFonts w:cs="Times New Roman"/>
                <w:sz w:val="18"/>
                <w:szCs w:val="18"/>
                <w:lang w:val="en-CA"/>
              </w:rPr>
              <w:t>*</w:t>
            </w:r>
          </w:p>
        </w:tc>
      </w:tr>
      <w:tr w:rsidR="00A13365" w:rsidRPr="0068020C" w14:paraId="0109D613" w14:textId="1DE1FED7" w:rsidTr="0C9FB250">
        <w:trPr>
          <w:trHeight w:val="413"/>
        </w:trPr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410F1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AD63A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Goldberg variations (BWV988) – Aria Da Cap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31D4BE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0.35</w:t>
            </w:r>
          </w:p>
          <w:p w14:paraId="23BB48B4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0E666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1.26</w:t>
            </w:r>
          </w:p>
          <w:p w14:paraId="68F3BC0E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7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25F97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33.21</w:t>
            </w:r>
          </w:p>
          <w:p w14:paraId="499A2362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34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3E39A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9.83</w:t>
            </w:r>
          </w:p>
          <w:p w14:paraId="394C4649" w14:textId="68F1BD8D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3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78A17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1.89</w:t>
            </w:r>
          </w:p>
          <w:p w14:paraId="3E3136A3" w14:textId="450653E6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5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6D64B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30.62</w:t>
            </w:r>
          </w:p>
          <w:p w14:paraId="01FA3076" w14:textId="54E9166B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7.42)</w:t>
            </w:r>
          </w:p>
        </w:tc>
      </w:tr>
      <w:tr w:rsidR="00A13365" w:rsidRPr="0068020C" w14:paraId="60C02FEF" w14:textId="77777777" w:rsidTr="00C875CA">
        <w:trPr>
          <w:trHeight w:val="328"/>
        </w:trPr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5A539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05CF7" w14:textId="544C5D37" w:rsidR="00A13365" w:rsidRPr="00B15741" w:rsidRDefault="2BA86B5E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>Aria da capo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0F06F9" w14:textId="77777777" w:rsidR="00A13365" w:rsidRPr="00B15741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B4B68" w14:textId="77777777" w:rsidR="00A13365" w:rsidRPr="00B15741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8C387" w14:textId="77777777" w:rsidR="00A13365" w:rsidRPr="00B15741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FFD1A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4.42</w:t>
            </w:r>
          </w:p>
          <w:p w14:paraId="34D1D781" w14:textId="30C7FFCF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02474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9.29</w:t>
            </w:r>
          </w:p>
          <w:p w14:paraId="714531F3" w14:textId="47ED971F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B15E3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6.89</w:t>
            </w:r>
          </w:p>
          <w:p w14:paraId="069A1910" w14:textId="040245E0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7.16)</w:t>
            </w:r>
          </w:p>
        </w:tc>
      </w:tr>
      <w:tr w:rsidR="00CF23BC" w:rsidRPr="0068020C" w14:paraId="6F0226FB" w14:textId="77777777" w:rsidTr="0C9FB250">
        <w:trPr>
          <w:trHeight w:val="32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40AFA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9F60A09" w14:textId="4DECB3FC" w:rsidR="00CF23BC" w:rsidRPr="0068020C" w:rsidRDefault="00CF23BC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EBE6CA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1C665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50A00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D7ED6" w14:textId="50F602BF" w:rsidR="00CF23BC" w:rsidRPr="0068020C" w:rsidRDefault="00483EE6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-12.5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7B39A" w14:textId="0B14EC64" w:rsidR="00CF23BC" w:rsidRPr="0068020C" w:rsidRDefault="00DE1260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7.84</w:t>
            </w:r>
            <w:r w:rsidR="00483EE6" w:rsidRPr="0068020C">
              <w:rPr>
                <w:rFonts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20F4F" w14:textId="6FDE7EDC" w:rsidR="00CF23BC" w:rsidRPr="0068020C" w:rsidRDefault="00425E02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2.56*</w:t>
            </w:r>
          </w:p>
        </w:tc>
      </w:tr>
      <w:tr w:rsidR="00A13365" w:rsidRPr="0068020C" w14:paraId="1157D9E6" w14:textId="7F22FF8B" w:rsidTr="0C9FB250">
        <w:trPr>
          <w:trHeight w:val="328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166359F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400BB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Suite bergamasque – 3. Clair de lu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1663B5C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9.5</w:t>
            </w:r>
          </w:p>
          <w:p w14:paraId="0A0002AE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9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380E9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4</w:t>
            </w:r>
          </w:p>
          <w:p w14:paraId="13255139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7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9C4BC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7.54</w:t>
            </w:r>
          </w:p>
          <w:p w14:paraId="20ED2FA6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4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E4222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6.16</w:t>
            </w:r>
          </w:p>
          <w:p w14:paraId="4649B47E" w14:textId="50BFB3A4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9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B1460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8.00</w:t>
            </w:r>
          </w:p>
          <w:p w14:paraId="149E20AA" w14:textId="405F7BD0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5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38864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66.49</w:t>
            </w:r>
          </w:p>
          <w:p w14:paraId="7CB275F9" w14:textId="3442098B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33.36)</w:t>
            </w:r>
          </w:p>
        </w:tc>
      </w:tr>
      <w:tr w:rsidR="00A13365" w:rsidRPr="0068020C" w14:paraId="2DAB6499" w14:textId="77777777" w:rsidTr="0C9FB250">
        <w:trPr>
          <w:trHeight w:val="328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24ADF06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ADB25" w14:textId="38CC7CF1" w:rsidR="00A13365" w:rsidRPr="0068020C" w:rsidRDefault="19567BBD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68A49D80">
              <w:rPr>
                <w:rFonts w:cs="Times New Roman"/>
                <w:sz w:val="18"/>
                <w:szCs w:val="18"/>
                <w:lang w:val="fr-CA"/>
              </w:rPr>
              <w:t>Clair de lune</w:t>
            </w:r>
            <w:r w:rsidR="00906553">
              <w:rPr>
                <w:rFonts w:cs="Times New Roman"/>
                <w:sz w:val="18"/>
                <w:szCs w:val="18"/>
                <w:lang w:val="fr-CA"/>
              </w:rPr>
              <w:t>-</w:t>
            </w:r>
            <w:proofErr w:type="spellStart"/>
            <w:r w:rsidR="00906553">
              <w:rPr>
                <w:rFonts w:cs="Times New Roman"/>
                <w:sz w:val="18"/>
                <w:szCs w:val="18"/>
                <w:lang w:val="fr-CA"/>
              </w:rPr>
              <w:t>matched</w:t>
            </w:r>
            <w:proofErr w:type="spellEnd"/>
            <w:r w:rsidR="00906553">
              <w:rPr>
                <w:rFonts w:cs="Times New Roman"/>
                <w:sz w:val="18"/>
                <w:szCs w:val="18"/>
                <w:lang w:val="fr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5E8D99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AD3FE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36D9A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F3491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52.89</w:t>
            </w:r>
          </w:p>
          <w:p w14:paraId="24A06B82" w14:textId="75964B56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(2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3AE0B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14.05</w:t>
            </w:r>
          </w:p>
          <w:p w14:paraId="39491442" w14:textId="50C964E2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(18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79AD8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17.04</w:t>
            </w:r>
          </w:p>
          <w:p w14:paraId="439B08BF" w14:textId="539B4DFC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fr-CA"/>
              </w:rPr>
            </w:pPr>
            <w:r w:rsidRPr="0068020C">
              <w:rPr>
                <w:rFonts w:cs="Times New Roman"/>
                <w:sz w:val="18"/>
                <w:szCs w:val="18"/>
                <w:lang w:val="fr-CA"/>
              </w:rPr>
              <w:t>(28.54)</w:t>
            </w:r>
          </w:p>
        </w:tc>
      </w:tr>
      <w:tr w:rsidR="00CF23BC" w:rsidRPr="0068020C" w14:paraId="0A096DE0" w14:textId="77777777" w:rsidTr="0C9FB250">
        <w:trPr>
          <w:trHeight w:val="507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4757E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4EC4D65" w14:textId="41BB1FB1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86207BD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FB4CD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7FFD3" w14:textId="77777777" w:rsidR="00CF23BC" w:rsidRPr="0068020C" w:rsidRDefault="00CF23BC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E3C4F" w14:textId="24347B99" w:rsidR="00CF23BC" w:rsidRPr="0068020C" w:rsidRDefault="00C154FD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-13.3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C89CE" w14:textId="68D5DC17" w:rsidR="00CF23BC" w:rsidRPr="0068020C" w:rsidRDefault="00C154FD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20.3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F54EA" w14:textId="34C16DF9" w:rsidR="00CF23BC" w:rsidRPr="0068020C" w:rsidRDefault="00DE1260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.98***</w:t>
            </w:r>
          </w:p>
        </w:tc>
      </w:tr>
      <w:tr w:rsidR="00A13365" w:rsidRPr="0068020C" w14:paraId="0FA131DB" w14:textId="73DE154D" w:rsidTr="0C9FB250">
        <w:trPr>
          <w:gridAfter w:val="2"/>
          <w:wAfter w:w="2126" w:type="dxa"/>
          <w:trHeight w:val="328"/>
        </w:trPr>
        <w:tc>
          <w:tcPr>
            <w:tcW w:w="651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BA40D5A" w14:textId="66FFAB95" w:rsidR="00A13365" w:rsidRPr="0068020C" w:rsidRDefault="4F75F55D" w:rsidP="000659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 xml:space="preserve">Stimulating music and their 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6C1F70E6" w:rsidRPr="68A49D80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483EB492" w:rsidRPr="68A49D80">
              <w:rPr>
                <w:rFonts w:cs="Times New Roman"/>
                <w:sz w:val="18"/>
                <w:szCs w:val="18"/>
                <w:lang w:val="en-CA"/>
              </w:rPr>
              <w:t xml:space="preserve"> </w:t>
            </w:r>
            <w:r w:rsidR="00906553">
              <w:rPr>
                <w:rFonts w:cs="Times New Roman"/>
                <w:sz w:val="18"/>
                <w:szCs w:val="18"/>
                <w:lang w:val="en-CA"/>
              </w:rPr>
              <w:t xml:space="preserve">noise </w:t>
            </w:r>
            <w:r w:rsidR="483EB492" w:rsidRPr="68A49D80">
              <w:rPr>
                <w:rFonts w:cs="Times New Roman"/>
                <w:sz w:val="18"/>
                <w:szCs w:val="18"/>
                <w:lang w:val="en-CA"/>
              </w:rPr>
              <w:t>cond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41D3D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</w:tr>
      <w:tr w:rsidR="00A13365" w:rsidRPr="0068020C" w14:paraId="474362C3" w14:textId="24485FA8" w:rsidTr="0C9FB250">
        <w:trPr>
          <w:trHeight w:val="328"/>
        </w:trPr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36025149" w14:textId="77777777" w:rsidR="00A13365" w:rsidRPr="0068020C" w:rsidRDefault="00A13365" w:rsidP="0006595C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5363D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Can-can from Orpheus in the Underworl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BFBBC0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2.27</w:t>
            </w:r>
          </w:p>
          <w:p w14:paraId="02927D5C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FE646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6.21</w:t>
            </w:r>
          </w:p>
          <w:p w14:paraId="5091D995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504EB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9.37</w:t>
            </w:r>
          </w:p>
          <w:p w14:paraId="06AA7268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1DB13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1.67</w:t>
            </w:r>
          </w:p>
          <w:p w14:paraId="53F3BAC0" w14:textId="67405C5A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5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20833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7.54</w:t>
            </w:r>
          </w:p>
          <w:p w14:paraId="48502FB7" w14:textId="07415DA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9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5B8CC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4.01</w:t>
            </w:r>
          </w:p>
          <w:p w14:paraId="078A7F02" w14:textId="7D7E38DD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2.13)</w:t>
            </w:r>
          </w:p>
        </w:tc>
      </w:tr>
      <w:tr w:rsidR="00A13365" w:rsidRPr="0068020C" w14:paraId="48C751B3" w14:textId="77777777" w:rsidTr="00C875CA">
        <w:trPr>
          <w:trHeight w:val="328"/>
        </w:trPr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AAF4434" w14:textId="77777777" w:rsidR="00A13365" w:rsidRPr="0068020C" w:rsidRDefault="00A13365" w:rsidP="0006595C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85D60" w14:textId="0F4E9209" w:rsidR="00A13365" w:rsidRPr="0068020C" w:rsidRDefault="4F75F55D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>Can-Can</w:t>
            </w:r>
            <w:r w:rsidR="00D165CD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8C6EBEC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57BD2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C253E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90368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6.28</w:t>
            </w:r>
          </w:p>
          <w:p w14:paraId="39ADA267" w14:textId="061BDED6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9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EE361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5.03</w:t>
            </w:r>
          </w:p>
          <w:p w14:paraId="553C0BF4" w14:textId="6B3A5EE1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6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0D259" w14:textId="77777777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7.95</w:t>
            </w:r>
          </w:p>
          <w:p w14:paraId="7BA374DE" w14:textId="5B435930" w:rsidR="00A13365" w:rsidRPr="0068020C" w:rsidRDefault="00A1336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8.85)</w:t>
            </w:r>
          </w:p>
        </w:tc>
      </w:tr>
      <w:tr w:rsidR="00FC6814" w:rsidRPr="0068020C" w14:paraId="49266C0B" w14:textId="77777777" w:rsidTr="00C875CA">
        <w:trPr>
          <w:trHeight w:val="32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1D93782" w14:textId="77777777" w:rsidR="00FC6814" w:rsidRPr="0068020C" w:rsidRDefault="00FC6814" w:rsidP="0006595C">
            <w:pPr>
              <w:spacing w:before="0" w:after="0"/>
              <w:ind w:left="113" w:right="113"/>
              <w:jc w:val="center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5334CB2" w14:textId="508F2E11" w:rsidR="00FC6814" w:rsidRPr="0068020C" w:rsidRDefault="00FC6814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D165CD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D165CD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1213A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95A24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3FACE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9A7F9" w14:textId="323E1B54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.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DCE1B" w14:textId="6613F1BF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6.8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8A2B3" w14:textId="3A69FB73" w:rsidR="00FC6814" w:rsidRPr="0068020C" w:rsidRDefault="00935F2D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4.45***</w:t>
            </w:r>
          </w:p>
        </w:tc>
      </w:tr>
      <w:tr w:rsidR="00FC6814" w:rsidRPr="0068020C" w14:paraId="7DF72CD5" w14:textId="702BB78D" w:rsidTr="0C9FB250">
        <w:trPr>
          <w:trHeight w:val="355"/>
        </w:trPr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0A02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D567C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Piano Sonata No.11 in A Major (K331) – Rondo: </w:t>
            </w: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alla</w:t>
            </w:r>
            <w:proofErr w:type="spellEnd"/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68020C">
              <w:rPr>
                <w:rFonts w:cs="Times New Roman"/>
                <w:sz w:val="18"/>
                <w:szCs w:val="18"/>
                <w:lang w:val="en-CA"/>
              </w:rPr>
              <w:t>turc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DAD1902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3.33</w:t>
            </w:r>
          </w:p>
          <w:p w14:paraId="64A5362B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C04A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4.72</w:t>
            </w:r>
          </w:p>
          <w:p w14:paraId="1AEB969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5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D1ED5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94.92</w:t>
            </w:r>
          </w:p>
          <w:p w14:paraId="3B94B482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489D4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5.73</w:t>
            </w:r>
          </w:p>
          <w:p w14:paraId="52DDC4FA" w14:textId="28871071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57A94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3.78</w:t>
            </w:r>
          </w:p>
          <w:p w14:paraId="20DA9E49" w14:textId="6F0D4B00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41644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95.98</w:t>
            </w:r>
          </w:p>
          <w:p w14:paraId="582D9A40" w14:textId="3FD5AF1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7.67)</w:t>
            </w:r>
          </w:p>
        </w:tc>
      </w:tr>
      <w:tr w:rsidR="00FC6814" w:rsidRPr="0068020C" w14:paraId="01F05DAE" w14:textId="77777777" w:rsidTr="00C875CA">
        <w:trPr>
          <w:trHeight w:val="328"/>
        </w:trPr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7CCE1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D3F0" w14:textId="797EF7CF" w:rsidR="00FC6814" w:rsidRPr="0068020C" w:rsidRDefault="1349B926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 xml:space="preserve">Rondo: </w:t>
            </w:r>
            <w:proofErr w:type="spellStart"/>
            <w:r w:rsidRPr="68A49D80">
              <w:rPr>
                <w:rFonts w:cs="Times New Roman"/>
                <w:sz w:val="18"/>
                <w:szCs w:val="18"/>
                <w:lang w:val="en-CA"/>
              </w:rPr>
              <w:t>alla</w:t>
            </w:r>
            <w:proofErr w:type="spellEnd"/>
            <w:r w:rsidRPr="68A49D80">
              <w:rPr>
                <w:rFonts w:cs="Times New Roman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68A49D80">
              <w:rPr>
                <w:rFonts w:cs="Times New Roman"/>
                <w:sz w:val="18"/>
                <w:szCs w:val="18"/>
                <w:lang w:val="en-CA"/>
              </w:rPr>
              <w:t>turca</w:t>
            </w:r>
            <w:proofErr w:type="spellEnd"/>
            <w:r w:rsidR="00D165CD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E8C1F8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61133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E9DA7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7F77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60.70</w:t>
            </w:r>
          </w:p>
          <w:p w14:paraId="75E2FE7C" w14:textId="685AAFE1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6B27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1.95</w:t>
            </w:r>
          </w:p>
          <w:p w14:paraId="2049CDC4" w14:textId="295938DF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C2D57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7.64</w:t>
            </w:r>
          </w:p>
          <w:p w14:paraId="4A678F46" w14:textId="18B97C55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7.92)</w:t>
            </w:r>
          </w:p>
        </w:tc>
      </w:tr>
      <w:tr w:rsidR="00FC6814" w:rsidRPr="0068020C" w14:paraId="2C72D27E" w14:textId="77777777" w:rsidTr="00C875CA">
        <w:trPr>
          <w:trHeight w:val="32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8BB8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379F1CAF" w14:textId="12C43A3F" w:rsidR="00FC6814" w:rsidRPr="0068020C" w:rsidRDefault="00FC6814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D165CD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D165CD">
              <w:rPr>
                <w:rFonts w:cs="Times New Roman"/>
                <w:sz w:val="18"/>
                <w:szCs w:val="18"/>
                <w:lang w:val="en-CA"/>
              </w:rPr>
              <w:t>-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1C3BF7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55D21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29221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CDF58" w14:textId="3985EDB0" w:rsidR="00FC6814" w:rsidRPr="0068020C" w:rsidRDefault="001B3090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3.0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10743" w14:textId="3AF41760" w:rsidR="00FC6814" w:rsidRPr="0068020C" w:rsidRDefault="00935F2D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8.0</w:t>
            </w:r>
            <w:r w:rsidR="001B3090" w:rsidRPr="0068020C">
              <w:rPr>
                <w:rFonts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07C72" w14:textId="0A02BC35" w:rsidR="00FC6814" w:rsidRPr="0068020C" w:rsidRDefault="002815EE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9.19***</w:t>
            </w:r>
          </w:p>
        </w:tc>
      </w:tr>
      <w:tr w:rsidR="00FC6814" w:rsidRPr="0068020C" w14:paraId="1FD47C3B" w14:textId="38052FA2" w:rsidTr="0C9FB250">
        <w:trPr>
          <w:trHeight w:val="302"/>
        </w:trPr>
        <w:tc>
          <w:tcPr>
            <w:tcW w:w="2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7FF12D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40052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Russian dance from The Nutcrack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D6AD5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8.66</w:t>
            </w:r>
          </w:p>
          <w:p w14:paraId="75C551D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1F14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8.01</w:t>
            </w:r>
          </w:p>
          <w:p w14:paraId="4FF2564F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9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5F7E8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6.38</w:t>
            </w:r>
          </w:p>
          <w:p w14:paraId="776445A3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4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EF6C2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4.99</w:t>
            </w:r>
          </w:p>
          <w:p w14:paraId="5CD06D8F" w14:textId="6BC14568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6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EF4E5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3.47</w:t>
            </w:r>
          </w:p>
          <w:p w14:paraId="4307DDCB" w14:textId="5FB17ABF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9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BB19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9.36</w:t>
            </w:r>
          </w:p>
          <w:p w14:paraId="3A011964" w14:textId="74B62119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89)</w:t>
            </w:r>
          </w:p>
        </w:tc>
      </w:tr>
      <w:tr w:rsidR="00FC6814" w:rsidRPr="0068020C" w14:paraId="2D1D55AC" w14:textId="77777777" w:rsidTr="00C875CA">
        <w:trPr>
          <w:trHeight w:val="302"/>
        </w:trPr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5088E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613EB" w14:textId="0C27846C" w:rsidR="00FC6814" w:rsidRPr="0068020C" w:rsidRDefault="4DFBBA55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>Russian dance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6FC5527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B6F1E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2A35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2AB6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7.97</w:t>
            </w:r>
          </w:p>
          <w:p w14:paraId="5D0151D1" w14:textId="14F7A6BC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50519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3.64</w:t>
            </w:r>
          </w:p>
          <w:p w14:paraId="16AC9984" w14:textId="20669021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6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024CE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22.40</w:t>
            </w:r>
          </w:p>
          <w:p w14:paraId="768A2794" w14:textId="6A00F86F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31.62)</w:t>
            </w:r>
          </w:p>
        </w:tc>
      </w:tr>
      <w:tr w:rsidR="00FC6814" w:rsidRPr="0068020C" w14:paraId="157E809A" w14:textId="77777777" w:rsidTr="0C9FB250">
        <w:trPr>
          <w:trHeight w:val="302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15AFB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613C3DC7" w14:textId="733ADFDD" w:rsidR="00FC6814" w:rsidRPr="0068020C" w:rsidRDefault="00FC6814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B15741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1AD907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4C44D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B80E2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C3FD0" w14:textId="2EFF3BB6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.2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8BCA5" w14:textId="49A809EA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7.4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9D49E" w14:textId="7A1B9148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4.65***</w:t>
            </w:r>
          </w:p>
        </w:tc>
      </w:tr>
      <w:tr w:rsidR="00FC6814" w:rsidRPr="0068020C" w14:paraId="02EEFE82" w14:textId="49D68EE3" w:rsidTr="0C9FB250">
        <w:trPr>
          <w:trHeight w:val="302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5AEA1D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3E770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Concerto No. 1 in E major, Op. 8 (RV 269) – Spring 1. Allegr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80CF3C0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2.45</w:t>
            </w:r>
          </w:p>
          <w:p w14:paraId="23F015CC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7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0EF20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4.78</w:t>
            </w:r>
          </w:p>
          <w:p w14:paraId="09628B6D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B7E2F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94.74</w:t>
            </w:r>
          </w:p>
          <w:p w14:paraId="1674A3A6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AA88C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75.28</w:t>
            </w:r>
          </w:p>
          <w:p w14:paraId="13B6D13A" w14:textId="26E4B5C9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82755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82.37</w:t>
            </w:r>
          </w:p>
          <w:p w14:paraId="67856134" w14:textId="57B2517E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8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458C0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96.05</w:t>
            </w:r>
          </w:p>
          <w:p w14:paraId="47346EAF" w14:textId="43A879D3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6.42)</w:t>
            </w:r>
          </w:p>
        </w:tc>
      </w:tr>
      <w:tr w:rsidR="00FC6814" w:rsidRPr="0068020C" w14:paraId="4283B129" w14:textId="77777777" w:rsidTr="0C9FB250">
        <w:trPr>
          <w:trHeight w:val="302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71F94F3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2215F" w14:textId="665EEEE1" w:rsidR="00FC6814" w:rsidRPr="0068020C" w:rsidRDefault="09589037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68A49D80">
              <w:rPr>
                <w:rFonts w:cs="Times New Roman"/>
                <w:sz w:val="18"/>
                <w:szCs w:val="18"/>
                <w:lang w:val="en-CA"/>
              </w:rPr>
              <w:t xml:space="preserve">Spring 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>–</w:t>
            </w:r>
            <w:r w:rsidRPr="68A49D80">
              <w:rPr>
                <w:rFonts w:cs="Times New Roman"/>
                <w:sz w:val="18"/>
                <w:szCs w:val="18"/>
                <w:lang w:val="en-CA"/>
              </w:rPr>
              <w:t xml:space="preserve"> Allegro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>-matched noi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1E7796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E6885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C848A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9983E" w14:textId="2CC3A9FA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57.92</w:t>
            </w:r>
          </w:p>
          <w:p w14:paraId="1F559440" w14:textId="22AFCD73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BE19A" w14:textId="479EC7AC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1.64</w:t>
            </w:r>
          </w:p>
          <w:p w14:paraId="3125273B" w14:textId="33328BD2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1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2C6CB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6.43</w:t>
            </w:r>
          </w:p>
          <w:p w14:paraId="795EBCF3" w14:textId="7D0557CD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(27.13)</w:t>
            </w:r>
          </w:p>
        </w:tc>
      </w:tr>
      <w:tr w:rsidR="00FC6814" w:rsidRPr="0068020C" w14:paraId="6DE85494" w14:textId="77777777" w:rsidTr="0C9FB250">
        <w:trPr>
          <w:trHeight w:val="302"/>
        </w:trPr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3DCBC64B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</w:tcPr>
          <w:p w14:paraId="4D82F6D9" w14:textId="20B6FC5A" w:rsidR="00FC6814" w:rsidRPr="0068020C" w:rsidRDefault="00FC6814" w:rsidP="0006595C">
            <w:pPr>
              <w:spacing w:before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 xml:space="preserve">Mean comparison between music and 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>music</w:t>
            </w:r>
            <w:r w:rsidR="00176BFF">
              <w:rPr>
                <w:rFonts w:cs="Times New Roman"/>
                <w:sz w:val="18"/>
                <w:szCs w:val="18"/>
                <w:lang w:val="en-CA"/>
              </w:rPr>
              <w:t>-matched</w:t>
            </w:r>
            <w:r w:rsidR="00071CF1">
              <w:rPr>
                <w:rFonts w:cs="Times New Roman"/>
                <w:sz w:val="18"/>
                <w:szCs w:val="18"/>
                <w:lang w:val="en-CA"/>
              </w:rPr>
              <w:t xml:space="preserve"> nois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3444C73D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D9C31EC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33FE80" w14:textId="77777777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1B7778C" w14:textId="70D09CC8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4.66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6722A3A" w14:textId="1509BAE2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8.23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CAA9FF" w14:textId="22CB8570" w:rsidR="00FC6814" w:rsidRPr="0068020C" w:rsidRDefault="00FC6814" w:rsidP="0006595C">
            <w:pPr>
              <w:spacing w:before="0" w:after="0"/>
              <w:rPr>
                <w:rFonts w:cs="Times New Roman"/>
                <w:sz w:val="18"/>
                <w:szCs w:val="18"/>
                <w:lang w:val="en-CA"/>
              </w:rPr>
            </w:pPr>
            <w:r w:rsidRPr="0068020C">
              <w:rPr>
                <w:rFonts w:cs="Times New Roman"/>
                <w:sz w:val="18"/>
                <w:szCs w:val="18"/>
                <w:lang w:val="en-CA"/>
              </w:rPr>
              <w:t>19.7***</w:t>
            </w:r>
          </w:p>
        </w:tc>
      </w:tr>
    </w:tbl>
    <w:p w14:paraId="25A662F2" w14:textId="52FDC34B" w:rsidR="00FA5672" w:rsidRPr="0006595C" w:rsidRDefault="00FA5672" w:rsidP="0006595C">
      <w:pPr>
        <w:spacing w:after="0"/>
        <w:jc w:val="both"/>
        <w:rPr>
          <w:rFonts w:cs="Times New Roman"/>
          <w:color w:val="FF0000"/>
          <w:szCs w:val="24"/>
          <w:lang w:val="en-CA"/>
        </w:rPr>
      </w:pPr>
      <w:r w:rsidRPr="0006595C">
        <w:rPr>
          <w:rFonts w:cs="Times New Roman"/>
          <w:i/>
          <w:iCs/>
          <w:szCs w:val="24"/>
          <w:lang w:val="en-CA"/>
        </w:rPr>
        <w:t xml:space="preserve">Note. </w:t>
      </w:r>
      <w:r w:rsidR="00F94BE1" w:rsidRPr="0006595C">
        <w:rPr>
          <w:rFonts w:cs="Times New Roman"/>
          <w:szCs w:val="24"/>
          <w:lang w:val="en-CA"/>
        </w:rPr>
        <w:t xml:space="preserve">For the music and </w:t>
      </w:r>
      <w:r w:rsidR="000E084E">
        <w:rPr>
          <w:rFonts w:cs="Times New Roman"/>
          <w:szCs w:val="24"/>
          <w:lang w:val="en-CA"/>
        </w:rPr>
        <w:t>music</w:t>
      </w:r>
      <w:r w:rsidR="00176BFF" w:rsidRPr="0006595C">
        <w:rPr>
          <w:rFonts w:cs="Times New Roman"/>
          <w:szCs w:val="24"/>
          <w:lang w:val="en-CA"/>
        </w:rPr>
        <w:t>-matched</w:t>
      </w:r>
      <w:r w:rsidR="000E084E">
        <w:rPr>
          <w:rFonts w:cs="Times New Roman"/>
          <w:szCs w:val="24"/>
          <w:lang w:val="en-CA"/>
        </w:rPr>
        <w:t xml:space="preserve"> noise</w:t>
      </w:r>
      <w:r w:rsidR="00F94BE1" w:rsidRPr="0006595C">
        <w:rPr>
          <w:rFonts w:cs="Times New Roman"/>
          <w:szCs w:val="24"/>
          <w:lang w:val="en-CA"/>
        </w:rPr>
        <w:t xml:space="preserve"> rows, t</w:t>
      </w:r>
      <w:r w:rsidRPr="0006595C">
        <w:rPr>
          <w:rFonts w:cs="Times New Roman"/>
          <w:szCs w:val="24"/>
          <w:lang w:val="en-CA"/>
        </w:rPr>
        <w:t xml:space="preserve">his table </w:t>
      </w:r>
      <w:r w:rsidR="6A5415C2" w:rsidRPr="0006595C">
        <w:rPr>
          <w:rFonts w:cs="Times New Roman"/>
          <w:szCs w:val="24"/>
          <w:lang w:val="en-CA"/>
        </w:rPr>
        <w:t>shows</w:t>
      </w:r>
      <w:r w:rsidRPr="0006595C">
        <w:rPr>
          <w:rFonts w:cs="Times New Roman"/>
          <w:szCs w:val="24"/>
          <w:lang w:val="en-CA"/>
        </w:rPr>
        <w:t xml:space="preserve"> means (and standard deviations)</w:t>
      </w:r>
      <w:r w:rsidR="002815EE" w:rsidRPr="0006595C">
        <w:rPr>
          <w:rFonts w:cs="Times New Roman"/>
          <w:szCs w:val="24"/>
          <w:lang w:val="en-CA"/>
        </w:rPr>
        <w:t xml:space="preserve"> for</w:t>
      </w:r>
      <w:r w:rsidR="0011464D" w:rsidRPr="0006595C">
        <w:rPr>
          <w:rFonts w:cs="Times New Roman"/>
          <w:szCs w:val="24"/>
          <w:lang w:val="en-CA"/>
        </w:rPr>
        <w:t xml:space="preserve"> emotional judgment</w:t>
      </w:r>
      <w:r w:rsidR="6F244FED" w:rsidRPr="0006595C">
        <w:rPr>
          <w:rFonts w:cs="Times New Roman"/>
          <w:szCs w:val="24"/>
          <w:lang w:val="en-CA"/>
        </w:rPr>
        <w:t>s</w:t>
      </w:r>
      <w:r w:rsidR="0011464D" w:rsidRPr="0006595C">
        <w:rPr>
          <w:rFonts w:cs="Times New Roman"/>
          <w:szCs w:val="24"/>
          <w:lang w:val="en-CA"/>
        </w:rPr>
        <w:t xml:space="preserve"> of arousal, valence and familiarit</w:t>
      </w:r>
      <w:r w:rsidR="006B0D3E" w:rsidRPr="0006595C">
        <w:rPr>
          <w:rFonts w:cs="Times New Roman"/>
          <w:szCs w:val="24"/>
          <w:lang w:val="en-CA"/>
        </w:rPr>
        <w:t>y compiled with a computerized version of visual analog scales</w:t>
      </w:r>
      <w:r w:rsidRPr="0006595C">
        <w:rPr>
          <w:rFonts w:cs="Times New Roman"/>
          <w:szCs w:val="24"/>
          <w:lang w:val="en-CA"/>
        </w:rPr>
        <w:t>.</w:t>
      </w:r>
      <w:r w:rsidR="00594C69" w:rsidRPr="0006595C">
        <w:rPr>
          <w:rFonts w:cs="Times New Roman"/>
          <w:szCs w:val="24"/>
          <w:lang w:val="en-CA"/>
        </w:rPr>
        <w:t xml:space="preserve"> </w:t>
      </w:r>
      <w:r w:rsidR="000E5159" w:rsidRPr="0006595C">
        <w:rPr>
          <w:rFonts w:cs="Times New Roman"/>
          <w:szCs w:val="24"/>
          <w:lang w:val="en-CA"/>
        </w:rPr>
        <w:t>The table present</w:t>
      </w:r>
      <w:r w:rsidR="0935B2E6" w:rsidRPr="0006595C">
        <w:rPr>
          <w:rFonts w:cs="Times New Roman"/>
          <w:szCs w:val="24"/>
          <w:lang w:val="en-CA"/>
        </w:rPr>
        <w:t>s</w:t>
      </w:r>
      <w:r w:rsidR="000E5159" w:rsidRPr="0006595C">
        <w:rPr>
          <w:rFonts w:cs="Times New Roman"/>
          <w:szCs w:val="24"/>
          <w:lang w:val="en-CA"/>
        </w:rPr>
        <w:t xml:space="preserve"> the dat</w:t>
      </w:r>
      <w:r w:rsidR="00034D88" w:rsidRPr="0006595C">
        <w:rPr>
          <w:rFonts w:cs="Times New Roman"/>
          <w:szCs w:val="24"/>
          <w:lang w:val="en-CA"/>
        </w:rPr>
        <w:t>a</w:t>
      </w:r>
      <w:r w:rsidR="000E5159" w:rsidRPr="0006595C">
        <w:rPr>
          <w:rFonts w:cs="Times New Roman"/>
          <w:szCs w:val="24"/>
          <w:lang w:val="en-CA"/>
        </w:rPr>
        <w:t xml:space="preserve"> from previous research </w:t>
      </w:r>
      <w:r w:rsidR="4DCC67E4" w:rsidRPr="0006595C">
        <w:rPr>
          <w:rFonts w:cs="Times New Roman"/>
          <w:szCs w:val="24"/>
          <w:lang w:val="en-CA"/>
        </w:rPr>
        <w:t>by</w:t>
      </w:r>
      <w:r w:rsidR="000E5159" w:rsidRPr="0006595C">
        <w:rPr>
          <w:rFonts w:cs="Times New Roman"/>
          <w:szCs w:val="24"/>
          <w:lang w:val="en-CA"/>
        </w:rPr>
        <w:t xml:space="preserve"> Nadon et al.</w:t>
      </w:r>
      <w:r w:rsidR="321921A4" w:rsidRPr="0006595C">
        <w:rPr>
          <w:rFonts w:cs="Times New Roman"/>
          <w:szCs w:val="24"/>
          <w:lang w:val="en-CA"/>
        </w:rPr>
        <w:t xml:space="preserve"> (</w:t>
      </w:r>
      <w:r w:rsidR="000E5159" w:rsidRPr="0006595C">
        <w:rPr>
          <w:rFonts w:cs="Times New Roman"/>
          <w:szCs w:val="24"/>
          <w:lang w:val="en-CA"/>
        </w:rPr>
        <w:t>2016</w:t>
      </w:r>
      <w:r w:rsidR="4BD91746" w:rsidRPr="0006595C">
        <w:rPr>
          <w:rFonts w:cs="Times New Roman"/>
          <w:szCs w:val="24"/>
          <w:lang w:val="en-CA"/>
        </w:rPr>
        <w:t>)</w:t>
      </w:r>
      <w:r w:rsidR="000E5159" w:rsidRPr="0006595C">
        <w:rPr>
          <w:rFonts w:cs="Times New Roman"/>
          <w:szCs w:val="24"/>
          <w:lang w:val="en-CA"/>
        </w:rPr>
        <w:t xml:space="preserve"> and the new data</w:t>
      </w:r>
      <w:r w:rsidR="005F7284" w:rsidRPr="0006595C">
        <w:rPr>
          <w:rFonts w:cs="Times New Roman"/>
          <w:szCs w:val="24"/>
          <w:lang w:val="en-CA"/>
        </w:rPr>
        <w:t xml:space="preserve"> from th</w:t>
      </w:r>
      <w:r w:rsidR="001C3895">
        <w:rPr>
          <w:rFonts w:cs="Times New Roman"/>
          <w:szCs w:val="24"/>
          <w:lang w:val="en-CA"/>
        </w:rPr>
        <w:t>e current study</w:t>
      </w:r>
      <w:r w:rsidR="000E5159" w:rsidRPr="0006595C">
        <w:rPr>
          <w:rFonts w:cs="Times New Roman"/>
          <w:szCs w:val="24"/>
          <w:lang w:val="en-CA"/>
        </w:rPr>
        <w:t xml:space="preserve"> </w:t>
      </w:r>
      <w:r w:rsidR="005F7284" w:rsidRPr="0006595C">
        <w:rPr>
          <w:rFonts w:cs="Times New Roman"/>
          <w:szCs w:val="24"/>
          <w:lang w:val="en-CA"/>
        </w:rPr>
        <w:t>using</w:t>
      </w:r>
      <w:r w:rsidR="002B6CF2" w:rsidRPr="0006595C">
        <w:rPr>
          <w:rFonts w:cs="Times New Roman"/>
          <w:szCs w:val="24"/>
          <w:lang w:val="en-CA"/>
        </w:rPr>
        <w:t xml:space="preserve"> the same musical excerpt</w:t>
      </w:r>
      <w:r w:rsidR="005F7284" w:rsidRPr="0006595C">
        <w:rPr>
          <w:rFonts w:cs="Times New Roman"/>
          <w:szCs w:val="24"/>
          <w:lang w:val="en-CA"/>
        </w:rPr>
        <w:t>s</w:t>
      </w:r>
      <w:r w:rsidR="002B6CF2" w:rsidRPr="0006595C">
        <w:rPr>
          <w:rFonts w:cs="Times New Roman"/>
          <w:szCs w:val="24"/>
          <w:lang w:val="en-CA"/>
        </w:rPr>
        <w:t xml:space="preserve">. </w:t>
      </w:r>
      <w:r w:rsidR="00C57512" w:rsidRPr="0006595C">
        <w:rPr>
          <w:rFonts w:cs="Times New Roman"/>
          <w:szCs w:val="24"/>
          <w:lang w:val="en-CA"/>
        </w:rPr>
        <w:t xml:space="preserve">For the mean comparison between music and </w:t>
      </w:r>
      <w:r w:rsidR="001C3895">
        <w:rPr>
          <w:rFonts w:cs="Times New Roman"/>
          <w:szCs w:val="24"/>
          <w:lang w:val="en-CA"/>
        </w:rPr>
        <w:t>music</w:t>
      </w:r>
      <w:r w:rsidR="00BF1654" w:rsidRPr="0006595C">
        <w:rPr>
          <w:rFonts w:cs="Times New Roman"/>
          <w:szCs w:val="24"/>
          <w:lang w:val="en-CA"/>
        </w:rPr>
        <w:t>-matched</w:t>
      </w:r>
      <w:r w:rsidR="00C57512" w:rsidRPr="0006595C">
        <w:rPr>
          <w:rFonts w:cs="Times New Roman"/>
          <w:szCs w:val="24"/>
          <w:lang w:val="en-CA"/>
        </w:rPr>
        <w:t xml:space="preserve"> </w:t>
      </w:r>
      <w:r w:rsidR="001C3895">
        <w:rPr>
          <w:rFonts w:cs="Times New Roman"/>
          <w:szCs w:val="24"/>
          <w:lang w:val="en-CA"/>
        </w:rPr>
        <w:t xml:space="preserve">noise </w:t>
      </w:r>
      <w:r w:rsidR="00E63802" w:rsidRPr="0006595C">
        <w:rPr>
          <w:rFonts w:cs="Times New Roman"/>
          <w:szCs w:val="24"/>
          <w:lang w:val="en-CA"/>
        </w:rPr>
        <w:t>rows</w:t>
      </w:r>
      <w:r w:rsidR="00525683" w:rsidRPr="0006595C">
        <w:rPr>
          <w:rFonts w:cs="Times New Roman"/>
          <w:szCs w:val="24"/>
          <w:lang w:val="en-CA"/>
        </w:rPr>
        <w:t>,</w:t>
      </w:r>
      <w:r w:rsidR="00E63802" w:rsidRPr="0006595C">
        <w:rPr>
          <w:rFonts w:cs="Times New Roman"/>
          <w:szCs w:val="24"/>
          <w:lang w:val="en-CA"/>
        </w:rPr>
        <w:t xml:space="preserve"> paired-samples t-test</w:t>
      </w:r>
      <w:r w:rsidR="6FBCD470" w:rsidRPr="0006595C">
        <w:rPr>
          <w:rFonts w:cs="Times New Roman"/>
          <w:szCs w:val="24"/>
          <w:lang w:val="en-CA"/>
        </w:rPr>
        <w:t>s</w:t>
      </w:r>
      <w:r w:rsidR="00E63802" w:rsidRPr="0006595C">
        <w:rPr>
          <w:rFonts w:cs="Times New Roman"/>
          <w:szCs w:val="24"/>
          <w:lang w:val="en-CA"/>
        </w:rPr>
        <w:t xml:space="preserve"> were </w:t>
      </w:r>
      <w:r w:rsidR="00641CBB" w:rsidRPr="0006595C">
        <w:rPr>
          <w:rFonts w:cs="Times New Roman"/>
          <w:szCs w:val="24"/>
          <w:lang w:val="en-CA"/>
        </w:rPr>
        <w:t xml:space="preserve">performed to </w:t>
      </w:r>
      <w:r w:rsidR="00525683" w:rsidRPr="0006595C">
        <w:rPr>
          <w:rFonts w:cs="Times New Roman"/>
          <w:szCs w:val="24"/>
          <w:lang w:val="en-CA"/>
        </w:rPr>
        <w:t xml:space="preserve">compare mean values for </w:t>
      </w:r>
      <w:r w:rsidR="005068B4" w:rsidRPr="0006595C">
        <w:rPr>
          <w:rFonts w:cs="Times New Roman"/>
          <w:szCs w:val="24"/>
          <w:lang w:val="en-CA"/>
        </w:rPr>
        <w:t xml:space="preserve">emotional judgments of </w:t>
      </w:r>
      <w:r w:rsidR="00525683" w:rsidRPr="0006595C">
        <w:rPr>
          <w:rFonts w:cs="Times New Roman"/>
          <w:szCs w:val="24"/>
          <w:lang w:val="en-CA"/>
        </w:rPr>
        <w:t xml:space="preserve">valence, arousal and familiarity </w:t>
      </w:r>
      <w:r w:rsidR="00A4FDAA" w:rsidRPr="0006595C">
        <w:rPr>
          <w:rFonts w:cs="Times New Roman"/>
          <w:szCs w:val="24"/>
          <w:lang w:val="en-CA"/>
        </w:rPr>
        <w:t xml:space="preserve">for </w:t>
      </w:r>
      <w:r w:rsidR="5A05F6FF" w:rsidRPr="0006595C">
        <w:rPr>
          <w:rFonts w:cs="Times New Roman"/>
          <w:szCs w:val="24"/>
          <w:lang w:val="en-CA"/>
        </w:rPr>
        <w:t>all conditio</w:t>
      </w:r>
      <w:r w:rsidR="5A05F6FF" w:rsidRPr="0006595C">
        <w:rPr>
          <w:rFonts w:eastAsia="Times New Roman" w:cs="Times New Roman"/>
          <w:szCs w:val="24"/>
          <w:lang w:val="en-CA"/>
        </w:rPr>
        <w:t>ns</w:t>
      </w:r>
      <w:r w:rsidR="275C2E22" w:rsidRPr="0006595C">
        <w:rPr>
          <w:rFonts w:eastAsia="Times New Roman" w:cs="Times New Roman"/>
          <w:szCs w:val="24"/>
          <w:lang w:val="en-CA"/>
        </w:rPr>
        <w:t xml:space="preserve"> and scores presented are t-scores.    </w:t>
      </w:r>
      <w:r w:rsidR="5A05F6FF" w:rsidRPr="0006595C">
        <w:rPr>
          <w:rFonts w:cs="Times New Roman"/>
          <w:szCs w:val="24"/>
          <w:lang w:val="en-CA"/>
        </w:rPr>
        <w:t xml:space="preserve"> </w:t>
      </w:r>
      <w:r w:rsidR="00034D88" w:rsidRPr="0006595C">
        <w:rPr>
          <w:rFonts w:cs="Times New Roman"/>
          <w:szCs w:val="24"/>
          <w:lang w:val="en-CA"/>
        </w:rPr>
        <w:t xml:space="preserve"> </w:t>
      </w:r>
    </w:p>
    <w:p w14:paraId="7B2EADB6" w14:textId="77777777" w:rsidR="00FA5672" w:rsidRPr="0006595C" w:rsidRDefault="00FA5672" w:rsidP="0006595C">
      <w:pPr>
        <w:spacing w:after="0"/>
        <w:rPr>
          <w:rFonts w:cs="Times New Roman"/>
          <w:szCs w:val="24"/>
          <w:lang w:val="en-CA"/>
        </w:rPr>
      </w:pPr>
      <w:r w:rsidRPr="0006595C">
        <w:rPr>
          <w:rFonts w:cs="Times New Roman"/>
          <w:szCs w:val="24"/>
          <w:vertAlign w:val="superscript"/>
          <w:lang w:val="en-CA"/>
        </w:rPr>
        <w:t>a</w:t>
      </w:r>
      <w:r w:rsidRPr="0006595C">
        <w:rPr>
          <w:rFonts w:cs="Times New Roman"/>
          <w:szCs w:val="24"/>
          <w:lang w:val="en-CA"/>
        </w:rPr>
        <w:t xml:space="preserve"> 0 = very relaxant, 100 = very stimulating</w:t>
      </w:r>
    </w:p>
    <w:p w14:paraId="48CB211E" w14:textId="77777777" w:rsidR="00FA5672" w:rsidRPr="0006595C" w:rsidRDefault="00FA5672" w:rsidP="0006595C">
      <w:pPr>
        <w:spacing w:after="0"/>
        <w:rPr>
          <w:rFonts w:cs="Times New Roman"/>
          <w:szCs w:val="24"/>
          <w:lang w:val="en-CA"/>
        </w:rPr>
      </w:pPr>
      <w:r w:rsidRPr="0006595C">
        <w:rPr>
          <w:rFonts w:cs="Times New Roman"/>
          <w:szCs w:val="24"/>
          <w:vertAlign w:val="superscript"/>
          <w:lang w:val="en-CA"/>
        </w:rPr>
        <w:t>b</w:t>
      </w:r>
      <w:r w:rsidRPr="0006595C">
        <w:rPr>
          <w:rFonts w:cs="Times New Roman"/>
          <w:szCs w:val="24"/>
          <w:lang w:val="en-CA"/>
        </w:rPr>
        <w:t> 0 = very unpleasant, 100 = very pleasant</w:t>
      </w:r>
    </w:p>
    <w:p w14:paraId="33C25B6F" w14:textId="3F740E0C" w:rsidR="00FA5672" w:rsidRPr="0006595C" w:rsidRDefault="00FA5672" w:rsidP="0006595C">
      <w:pPr>
        <w:spacing w:after="0"/>
        <w:rPr>
          <w:rFonts w:cs="Times New Roman"/>
          <w:szCs w:val="24"/>
          <w:lang w:val="en-CA"/>
        </w:rPr>
      </w:pPr>
      <w:r w:rsidRPr="0006595C">
        <w:rPr>
          <w:rFonts w:cs="Times New Roman"/>
          <w:szCs w:val="24"/>
          <w:vertAlign w:val="superscript"/>
          <w:lang w:val="en-CA"/>
        </w:rPr>
        <w:t>c</w:t>
      </w:r>
      <w:r w:rsidRPr="0006595C">
        <w:rPr>
          <w:rFonts w:cs="Times New Roman"/>
          <w:szCs w:val="24"/>
          <w:lang w:val="en-CA"/>
        </w:rPr>
        <w:t> 0 = unknown, 100 = very familiar</w:t>
      </w:r>
    </w:p>
    <w:p w14:paraId="6075BDCF" w14:textId="1E152B86" w:rsidR="00B11796" w:rsidRPr="0006595C" w:rsidRDefault="00A92B35" w:rsidP="0006595C">
      <w:pPr>
        <w:rPr>
          <w:rFonts w:cs="Times New Roman"/>
          <w:szCs w:val="24"/>
          <w:lang w:val="en-CA"/>
        </w:rPr>
      </w:pPr>
      <w:r w:rsidRPr="0006595C">
        <w:rPr>
          <w:rFonts w:cs="Times New Roman"/>
          <w:szCs w:val="24"/>
          <w:lang w:val="en-CA"/>
        </w:rPr>
        <w:t>*</w:t>
      </w:r>
      <w:r w:rsidRPr="0006595C">
        <w:rPr>
          <w:rFonts w:cs="Times New Roman"/>
          <w:i/>
          <w:iCs/>
          <w:szCs w:val="24"/>
          <w:lang w:val="en-CA"/>
        </w:rPr>
        <w:t>p</w:t>
      </w:r>
      <w:r w:rsidR="00912481" w:rsidRPr="0006595C">
        <w:rPr>
          <w:rFonts w:cs="Times New Roman"/>
          <w:i/>
          <w:iCs/>
          <w:szCs w:val="24"/>
          <w:lang w:val="en-CA"/>
        </w:rPr>
        <w:t xml:space="preserve"> </w:t>
      </w:r>
      <w:r w:rsidR="00912481" w:rsidRPr="0006595C">
        <w:rPr>
          <w:rFonts w:cs="Times New Roman"/>
          <w:szCs w:val="24"/>
          <w:lang w:val="en-CA"/>
        </w:rPr>
        <w:t>&lt; .05</w:t>
      </w:r>
      <w:r w:rsidR="001E4E73" w:rsidRPr="0006595C">
        <w:rPr>
          <w:rFonts w:cs="Times New Roman"/>
          <w:szCs w:val="24"/>
          <w:lang w:val="en-CA"/>
        </w:rPr>
        <w:t>. **</w:t>
      </w:r>
      <w:r w:rsidR="001E4E73" w:rsidRPr="0006595C">
        <w:rPr>
          <w:rFonts w:cs="Times New Roman"/>
          <w:i/>
          <w:iCs/>
          <w:szCs w:val="24"/>
          <w:lang w:val="en-CA"/>
        </w:rPr>
        <w:t>p</w:t>
      </w:r>
      <w:r w:rsidR="00E36E12" w:rsidRPr="0006595C">
        <w:rPr>
          <w:rFonts w:cs="Times New Roman"/>
          <w:i/>
          <w:iCs/>
          <w:szCs w:val="24"/>
          <w:lang w:val="en-CA"/>
        </w:rPr>
        <w:t xml:space="preserve"> </w:t>
      </w:r>
      <w:r w:rsidR="001E4E73" w:rsidRPr="0006595C">
        <w:rPr>
          <w:rFonts w:cs="Times New Roman"/>
          <w:szCs w:val="24"/>
          <w:lang w:val="en-CA"/>
        </w:rPr>
        <w:t>&lt; .</w:t>
      </w:r>
      <w:r w:rsidR="009B2FED" w:rsidRPr="0006595C">
        <w:rPr>
          <w:rFonts w:cs="Times New Roman"/>
          <w:szCs w:val="24"/>
          <w:lang w:val="en-CA"/>
        </w:rPr>
        <w:t>01</w:t>
      </w:r>
      <w:r w:rsidR="00E36E12" w:rsidRPr="0006595C">
        <w:rPr>
          <w:rFonts w:cs="Times New Roman"/>
          <w:szCs w:val="24"/>
          <w:lang w:val="en-CA"/>
        </w:rPr>
        <w:t>. ***</w:t>
      </w:r>
      <w:r w:rsidR="00E36E12" w:rsidRPr="0006595C">
        <w:rPr>
          <w:rFonts w:cs="Times New Roman"/>
          <w:i/>
          <w:iCs/>
          <w:szCs w:val="24"/>
          <w:lang w:val="en-CA"/>
        </w:rPr>
        <w:t xml:space="preserve">p </w:t>
      </w:r>
      <w:r w:rsidR="00E36E12" w:rsidRPr="0006595C">
        <w:rPr>
          <w:rFonts w:cs="Times New Roman"/>
          <w:szCs w:val="24"/>
          <w:lang w:val="en-CA"/>
        </w:rPr>
        <w:t>&lt;.001.</w:t>
      </w:r>
    </w:p>
    <w:p w14:paraId="05EFD7A5" w14:textId="77777777" w:rsidR="008A03EF" w:rsidRDefault="008A03EF" w:rsidP="00A6520D">
      <w:pPr>
        <w:spacing w:before="0" w:after="200" w:line="480" w:lineRule="auto"/>
        <w:rPr>
          <w:rFonts w:cs="Times New Roman"/>
          <w:b/>
          <w:bCs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br w:type="page"/>
      </w:r>
    </w:p>
    <w:p w14:paraId="2D33826E" w14:textId="136C9B6C" w:rsidR="004606C6" w:rsidRDefault="0006595C" w:rsidP="0006595C">
      <w:pPr>
        <w:rPr>
          <w:rFonts w:cs="Times New Roman"/>
          <w:b/>
          <w:bCs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lastRenderedPageBreak/>
        <w:t xml:space="preserve">Supplementary </w:t>
      </w:r>
      <w:r w:rsidR="004606C6">
        <w:rPr>
          <w:rFonts w:cs="Times New Roman"/>
          <w:b/>
          <w:bCs/>
          <w:szCs w:val="24"/>
          <w:lang w:val="en-CA"/>
        </w:rPr>
        <w:t>Table S3</w:t>
      </w:r>
    </w:p>
    <w:p w14:paraId="30906CB0" w14:textId="08407680" w:rsidR="0006595C" w:rsidRPr="00DC67F0" w:rsidRDefault="00DC67F0" w:rsidP="0006595C">
      <w:pPr>
        <w:rPr>
          <w:rFonts w:cs="Times New Roman"/>
          <w:i/>
          <w:iCs/>
          <w:lang w:val="en-CA"/>
        </w:rPr>
      </w:pPr>
      <w:r w:rsidRPr="68A49D80">
        <w:rPr>
          <w:rFonts w:cs="Times New Roman"/>
          <w:i/>
          <w:iCs/>
          <w:lang w:val="en-CA"/>
        </w:rPr>
        <w:t>Comparison</w:t>
      </w:r>
      <w:r w:rsidR="00015E78" w:rsidRPr="68A49D80">
        <w:rPr>
          <w:rFonts w:cs="Times New Roman"/>
          <w:i/>
          <w:iCs/>
          <w:lang w:val="en-CA"/>
        </w:rPr>
        <w:t xml:space="preserve">s between judgments of valence, </w:t>
      </w:r>
      <w:r w:rsidR="00DD7744" w:rsidRPr="68A49D80">
        <w:rPr>
          <w:rFonts w:cs="Times New Roman"/>
          <w:i/>
          <w:iCs/>
          <w:lang w:val="en-CA"/>
        </w:rPr>
        <w:t>arousal,</w:t>
      </w:r>
      <w:r w:rsidR="00015E78" w:rsidRPr="68A49D80">
        <w:rPr>
          <w:rFonts w:cs="Times New Roman"/>
          <w:i/>
          <w:iCs/>
          <w:lang w:val="en-CA"/>
        </w:rPr>
        <w:t xml:space="preserve"> and familiarity for each sound condition </w:t>
      </w:r>
      <w:r w:rsidRPr="68A49D80">
        <w:rPr>
          <w:rFonts w:cs="Times New Roman"/>
          <w:i/>
          <w:iCs/>
          <w:lang w:val="en-CA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9"/>
        <w:gridCol w:w="3827"/>
        <w:gridCol w:w="1134"/>
        <w:gridCol w:w="1418"/>
        <w:gridCol w:w="1275"/>
        <w:gridCol w:w="1746"/>
      </w:tblGrid>
      <w:tr w:rsidR="00A02689" w:rsidRPr="0006595C" w14:paraId="5C8EEC66" w14:textId="77777777" w:rsidTr="68A49D80">
        <w:trPr>
          <w:trHeight w:val="243"/>
        </w:trPr>
        <w:tc>
          <w:tcPr>
            <w:tcW w:w="4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824606" w14:textId="77777777" w:rsidR="00A02689" w:rsidRPr="0006595C" w:rsidRDefault="00A02689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C5416E" w14:textId="2F4A6878" w:rsidR="00A02689" w:rsidRPr="0006595C" w:rsidRDefault="00733A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96BC5FF" w14:textId="6E5106A2" w:rsidR="00A02689" w:rsidRPr="0006595C" w:rsidRDefault="00A02689" w:rsidP="0006595C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i/>
                <w:iCs/>
                <w:sz w:val="20"/>
                <w:szCs w:val="20"/>
                <w:lang w:val="en-CA"/>
              </w:rPr>
              <w:t>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697817C" w14:textId="0FFC510F" w:rsidR="00A02689" w:rsidRPr="0006595C" w:rsidRDefault="00A02689" w:rsidP="0006595C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i/>
                <w:iCs/>
                <w:sz w:val="20"/>
                <w:szCs w:val="20"/>
                <w:lang w:val="en-CA"/>
              </w:rPr>
              <w:t>p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</w:tcPr>
          <w:p w14:paraId="1D4F2E37" w14:textId="245B6715" w:rsidR="00A02689" w:rsidRPr="0006595C" w:rsidRDefault="00A0268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</w:rPr>
              <w:t>Effect size (</w:t>
            </w:r>
            <w:r w:rsidRPr="0006595C">
              <w:rPr>
                <w:rFonts w:cs="Times New Roman"/>
                <w:sz w:val="20"/>
                <w:szCs w:val="20"/>
              </w:rPr>
              <w:t>η</w:t>
            </w:r>
            <w:r w:rsidRPr="0006595C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6595C">
              <w:rPr>
                <w:sz w:val="20"/>
                <w:szCs w:val="20"/>
              </w:rPr>
              <w:t>)</w:t>
            </w:r>
          </w:p>
        </w:tc>
      </w:tr>
      <w:tr w:rsidR="00A02689" w:rsidRPr="0006595C" w14:paraId="0F569D0E" w14:textId="77777777" w:rsidTr="68A49D80">
        <w:trPr>
          <w:trHeight w:val="479"/>
        </w:trPr>
        <w:tc>
          <w:tcPr>
            <w:tcW w:w="4106" w:type="dxa"/>
            <w:gridSpan w:val="2"/>
            <w:tcBorders>
              <w:left w:val="nil"/>
              <w:bottom w:val="nil"/>
              <w:right w:val="nil"/>
            </w:tcBorders>
          </w:tcPr>
          <w:p w14:paraId="720FFEBD" w14:textId="485ADC63" w:rsidR="00A02689" w:rsidRPr="0006595C" w:rsidRDefault="009D0A4C" w:rsidP="0006595C">
            <w:pPr>
              <w:spacing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Val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AC88E7" w14:textId="77777777" w:rsidR="00A02689" w:rsidRPr="0006595C" w:rsidRDefault="00A02689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80CE3A6" w14:textId="77777777" w:rsidR="00A02689" w:rsidRPr="0006595C" w:rsidRDefault="00A02689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186606D" w14:textId="77777777" w:rsidR="00A02689" w:rsidRPr="0006595C" w:rsidRDefault="00A02689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</w:tcPr>
          <w:p w14:paraId="3B2DF8A9" w14:textId="77777777" w:rsidR="00A02689" w:rsidRPr="0006595C" w:rsidRDefault="00A02689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A02689" w:rsidRPr="0006595C" w14:paraId="00AB2DF1" w14:textId="77777777" w:rsidTr="68A49D80">
        <w:trPr>
          <w:gridBefore w:val="1"/>
          <w:wBefore w:w="279" w:type="dxa"/>
          <w:trHeight w:val="311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D3CB3A" w14:textId="64FA8FB0" w:rsidR="00A02689" w:rsidRPr="0006595C" w:rsidRDefault="004058D5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00335BDE" w:rsidRPr="0006595C">
              <w:rPr>
                <w:rFonts w:cs="Times New Roman"/>
                <w:sz w:val="20"/>
                <w:szCs w:val="20"/>
                <w:lang w:val="en-CA"/>
              </w:rPr>
              <w:t>elaxing music/Stimulating mus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818D5" w14:textId="432C71E8" w:rsidR="00A02689" w:rsidRPr="0006595C" w:rsidRDefault="00C636E3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D7606" w14:textId="7BBAE35E" w:rsidR="00A02689" w:rsidRPr="0006595C" w:rsidRDefault="00335BDE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B5AB6D" w14:textId="074893EB" w:rsidR="00A02689" w:rsidRPr="0006595C" w:rsidRDefault="00BA77C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11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77E8056" w14:textId="7B1ECE49" w:rsidR="00A02689" w:rsidRPr="0006595C" w:rsidRDefault="0086279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</w:t>
            </w:r>
            <w:r w:rsidR="00D712BF" w:rsidRPr="0006595C">
              <w:rPr>
                <w:rFonts w:cs="Times New Roman"/>
                <w:sz w:val="20"/>
                <w:szCs w:val="20"/>
                <w:lang w:val="en-CA"/>
              </w:rPr>
              <w:t>0.01</w:t>
            </w:r>
          </w:p>
        </w:tc>
      </w:tr>
      <w:tr w:rsidR="00A02689" w:rsidRPr="0006595C" w14:paraId="4B8F4009" w14:textId="77777777" w:rsidTr="68A49D80">
        <w:trPr>
          <w:gridBefore w:val="1"/>
          <w:wBefore w:w="279" w:type="dxa"/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20E3497" w14:textId="3B1C6FE1" w:rsidR="00A02689" w:rsidRPr="0006595C" w:rsidRDefault="33062D3F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</w:t>
            </w:r>
            <w:r w:rsidR="00EF34D1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57E586A3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46DFB" w14:textId="78BE5729" w:rsidR="00A02689" w:rsidRPr="0006595C" w:rsidRDefault="00AF6DF4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C156A" w14:textId="4B42D251" w:rsidR="00A02689" w:rsidRPr="0006595C" w:rsidRDefault="009A0FC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4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CE7E89" w14:textId="2B5E3ECA" w:rsidR="00A02689" w:rsidRPr="0006595C" w:rsidRDefault="008A35A4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BD957B7" w14:textId="370D421F" w:rsidR="00A02689" w:rsidRPr="0006595C" w:rsidRDefault="008A35A4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90</w:t>
            </w:r>
          </w:p>
        </w:tc>
      </w:tr>
      <w:tr w:rsidR="00A02689" w:rsidRPr="0006595C" w14:paraId="00F2FADD" w14:textId="77777777" w:rsidTr="68A49D80">
        <w:trPr>
          <w:gridBefore w:val="1"/>
          <w:wBefore w:w="279" w:type="dxa"/>
          <w:trHeight w:val="27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986DB7" w14:textId="401DE127" w:rsidR="00A02689" w:rsidRPr="0006595C" w:rsidRDefault="1892C9C3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07D60D4E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5D427" w14:textId="3BEAE832" w:rsidR="00A02689" w:rsidRPr="0006595C" w:rsidRDefault="00C6393D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8D1BB" w14:textId="379C1B5B" w:rsidR="00A02689" w:rsidRPr="0006595C" w:rsidRDefault="00AE589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44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B2CC8C" w14:textId="31F5A7C6" w:rsidR="00A02689" w:rsidRPr="0006595C" w:rsidRDefault="00AE589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85DF9FD" w14:textId="71DC1639" w:rsidR="00A02689" w:rsidRPr="0006595C" w:rsidRDefault="00AE589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</w:t>
            </w:r>
            <w:r w:rsidR="00654BA5" w:rsidRPr="0006595C">
              <w:rPr>
                <w:rFonts w:cs="Times New Roman"/>
                <w:sz w:val="20"/>
                <w:szCs w:val="20"/>
                <w:lang w:val="en-CA"/>
              </w:rPr>
              <w:t>0.92</w:t>
            </w:r>
          </w:p>
        </w:tc>
      </w:tr>
      <w:tr w:rsidR="00D712BF" w:rsidRPr="0006595C" w14:paraId="10CFBDD8" w14:textId="77777777" w:rsidTr="68A49D80">
        <w:trPr>
          <w:gridBefore w:val="1"/>
          <w:wBefore w:w="279" w:type="dxa"/>
          <w:trHeight w:val="29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00BD9CD" w14:textId="2D9D8872" w:rsidR="00D712BF" w:rsidRPr="0006595C" w:rsidRDefault="77FD4EC9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Stimulating music/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31F860B2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F5841" w14:textId="2EC2E981" w:rsidR="00D712BF" w:rsidRPr="0006595C" w:rsidRDefault="009423E2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973BA" w14:textId="57C1D72B" w:rsidR="00D712BF" w:rsidRPr="0006595C" w:rsidRDefault="009423E2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3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3996A9" w14:textId="2B9158CB" w:rsidR="00D712BF" w:rsidRPr="0006595C" w:rsidRDefault="006C79D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755C768" w14:textId="75BB1E06" w:rsidR="00D712BF" w:rsidRPr="0006595C" w:rsidRDefault="00131DF0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84</w:t>
            </w:r>
          </w:p>
        </w:tc>
      </w:tr>
      <w:tr w:rsidR="00D712BF" w:rsidRPr="0006595C" w14:paraId="74520604" w14:textId="77777777" w:rsidTr="68A49D80">
        <w:trPr>
          <w:gridBefore w:val="1"/>
          <w:wBefore w:w="279" w:type="dxa"/>
          <w:trHeight w:val="41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B4A2035" w14:textId="5B3AFFA9" w:rsidR="00D712BF" w:rsidRPr="0006595C" w:rsidRDefault="1C48B0B0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Stimulating music/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1520D7EA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 w:rsidR="00F27231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26FD1" w14:textId="107DA014" w:rsidR="00D712BF" w:rsidRPr="0006595C" w:rsidRDefault="00131DF0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86164" w14:textId="6232BF39" w:rsidR="00D712BF" w:rsidRPr="0006595C" w:rsidRDefault="00AD427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35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D2991" w14:textId="3341E63C" w:rsidR="00D712BF" w:rsidRPr="0006595C" w:rsidRDefault="00AD427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7C0A3A0" w14:textId="1810BA34" w:rsidR="00D712BF" w:rsidRPr="0006595C" w:rsidRDefault="00606A2A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87</w:t>
            </w:r>
          </w:p>
        </w:tc>
      </w:tr>
      <w:tr w:rsidR="00D712BF" w:rsidRPr="0006595C" w14:paraId="028F9216" w14:textId="77777777" w:rsidTr="68A49D80">
        <w:trPr>
          <w:gridBefore w:val="1"/>
          <w:wBefore w:w="279" w:type="dxa"/>
          <w:trHeight w:val="62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C9F98A" w14:textId="13F45D77" w:rsidR="00D712BF" w:rsidRPr="0006595C" w:rsidRDefault="0072231F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15EB8FDA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>
              <w:rPr>
                <w:rFonts w:cs="Times New Roman"/>
                <w:sz w:val="20"/>
                <w:szCs w:val="20"/>
                <w:lang w:val="en-CA"/>
              </w:rPr>
              <w:t>-matched noise</w:t>
            </w:r>
            <w:r w:rsidR="37463786" w:rsidRPr="0006595C">
              <w:rPr>
                <w:rFonts w:cs="Times New Roman"/>
                <w:sz w:val="20"/>
                <w:szCs w:val="20"/>
                <w:lang w:val="en-CA"/>
              </w:rPr>
              <w:t>/</w:t>
            </w:r>
            <w:r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39B02AFA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6E777" w14:textId="13631470" w:rsidR="00D712BF" w:rsidRPr="0006595C" w:rsidRDefault="005A26D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AB33F" w14:textId="19A82730" w:rsidR="00D712BF" w:rsidRPr="0006595C" w:rsidRDefault="005A26D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DB4AC2" w14:textId="248597DE" w:rsidR="00D712BF" w:rsidRPr="0006595C" w:rsidRDefault="00BA6C8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8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4CFCA46" w14:textId="5D546B24" w:rsidR="00D712BF" w:rsidRPr="0006595C" w:rsidRDefault="00D418DC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</w:t>
            </w:r>
            <w:r w:rsidR="00A333A7" w:rsidRPr="0006595C">
              <w:rPr>
                <w:rFonts w:cs="Times New Roman"/>
                <w:sz w:val="20"/>
                <w:szCs w:val="20"/>
                <w:lang w:val="en-CA"/>
              </w:rPr>
              <w:t>0.02</w:t>
            </w:r>
          </w:p>
        </w:tc>
      </w:tr>
      <w:tr w:rsidR="00D712BF" w:rsidRPr="0006595C" w14:paraId="3ED6B527" w14:textId="77777777" w:rsidTr="68A49D80">
        <w:trPr>
          <w:trHeight w:val="423"/>
        </w:trPr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61C53" w14:textId="70EE045A" w:rsidR="00D712BF" w:rsidRPr="0006595C" w:rsidRDefault="00A333A7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Arou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98162" w14:textId="77777777" w:rsidR="00D712BF" w:rsidRPr="0006595C" w:rsidRDefault="00D712B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54F4A" w14:textId="77777777" w:rsidR="00D712BF" w:rsidRPr="0006595C" w:rsidRDefault="00D712B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3F96B0" w14:textId="77777777" w:rsidR="00D712BF" w:rsidRPr="0006595C" w:rsidRDefault="00D712B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9849863" w14:textId="77777777" w:rsidR="00D712BF" w:rsidRPr="0006595C" w:rsidRDefault="00D712B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A333A7" w:rsidRPr="0006595C" w14:paraId="00947AAC" w14:textId="77777777" w:rsidTr="68A49D80">
        <w:trPr>
          <w:gridBefore w:val="1"/>
          <w:wBefore w:w="279" w:type="dxa"/>
          <w:trHeight w:val="35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459A32" w14:textId="53D2BF35" w:rsidR="00A333A7" w:rsidRPr="0006595C" w:rsidRDefault="00A333A7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Stimulating mus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96CEC" w14:textId="50A591D9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45DD9" w14:textId="5022DEB0" w:rsidR="00A333A7" w:rsidRPr="0006595C" w:rsidRDefault="003A6442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-36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610594" w14:textId="768A6351" w:rsidR="00A333A7" w:rsidRPr="0006595C" w:rsidRDefault="000E0E5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B1FDE00" w14:textId="5A0C179F" w:rsidR="00A333A7" w:rsidRPr="0006595C" w:rsidRDefault="006B2AB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88</w:t>
            </w:r>
          </w:p>
        </w:tc>
      </w:tr>
      <w:tr w:rsidR="00A333A7" w:rsidRPr="0006595C" w14:paraId="794DA501" w14:textId="77777777" w:rsidTr="68A49D80">
        <w:trPr>
          <w:gridBefore w:val="1"/>
          <w:wBefore w:w="279" w:type="dxa"/>
          <w:trHeight w:val="286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D1DAB9" w14:textId="472A7C51" w:rsidR="00A333A7" w:rsidRPr="0006595C" w:rsidRDefault="7289B331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5E2B5018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0D7A1" w14:textId="33024DCA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D0EF5" w14:textId="20B87597" w:rsidR="00A333A7" w:rsidRPr="0006595C" w:rsidRDefault="003A6442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-2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D3B42F" w14:textId="4A40DDF8" w:rsidR="00A333A7" w:rsidRPr="0006595C" w:rsidRDefault="000E0E5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BB4271E" w14:textId="313FE305" w:rsidR="00A333A7" w:rsidRPr="0006595C" w:rsidRDefault="00CE486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73</w:t>
            </w:r>
          </w:p>
        </w:tc>
      </w:tr>
      <w:tr w:rsidR="00A333A7" w:rsidRPr="0006595C" w14:paraId="6476BCF8" w14:textId="77777777" w:rsidTr="68A49D80">
        <w:trPr>
          <w:gridBefore w:val="1"/>
          <w:wBefore w:w="279" w:type="dxa"/>
          <w:trHeight w:val="28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D3D3002" w14:textId="36411C50" w:rsidR="00A333A7" w:rsidRPr="0006595C" w:rsidRDefault="7289B331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6220BB0F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77406" w14:textId="729C3947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DAE5F7" w14:textId="69D2A37C" w:rsidR="00A333A7" w:rsidRPr="0006595C" w:rsidRDefault="003A6442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-24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B52220" w14:textId="76800A5E" w:rsidR="00A333A7" w:rsidRPr="0006595C" w:rsidRDefault="000E0E5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5EB06F5" w14:textId="3B08AB6F" w:rsidR="00A333A7" w:rsidRPr="0006595C" w:rsidRDefault="00E07121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77</w:t>
            </w:r>
          </w:p>
        </w:tc>
      </w:tr>
      <w:tr w:rsidR="00A333A7" w:rsidRPr="0006595C" w14:paraId="75FD7349" w14:textId="77777777" w:rsidTr="68A49D80">
        <w:trPr>
          <w:gridBefore w:val="1"/>
          <w:wBefore w:w="279" w:type="dxa"/>
          <w:trHeight w:val="27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AC677B" w14:textId="00AEE117" w:rsidR="00A333A7" w:rsidRPr="0006595C" w:rsidRDefault="7289B331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Stimulating music/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60505ACB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A9A0B" w14:textId="563BF820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49952" w14:textId="2E0D62C3" w:rsidR="00A333A7" w:rsidRPr="0006595C" w:rsidRDefault="008B7A38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3ACC69" w14:textId="5061FE73" w:rsidR="00A333A7" w:rsidRPr="0006595C" w:rsidRDefault="000E0E5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CC0A818" w14:textId="58418CB8" w:rsidR="00A333A7" w:rsidRPr="0006595C" w:rsidRDefault="00CF77D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</w:t>
            </w:r>
            <w:r w:rsidR="00BB4555" w:rsidRPr="0006595C">
              <w:rPr>
                <w:rFonts w:cs="Times New Roman"/>
                <w:sz w:val="20"/>
                <w:szCs w:val="20"/>
                <w:lang w:val="en-CA"/>
              </w:rPr>
              <w:t>0.42</w:t>
            </w:r>
          </w:p>
        </w:tc>
      </w:tr>
      <w:tr w:rsidR="00A333A7" w:rsidRPr="0006595C" w14:paraId="32FB4304" w14:textId="77777777" w:rsidTr="68A49D80">
        <w:trPr>
          <w:gridBefore w:val="1"/>
          <w:wBefore w:w="279" w:type="dxa"/>
          <w:trHeight w:val="42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A3D48E" w14:textId="4E01D952" w:rsidR="00A333A7" w:rsidRPr="0006595C" w:rsidRDefault="7289B331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Stimulating music/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5493C494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 w:rsidR="00B51464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E3BD4" w14:textId="4D17CE4E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EA119A" w14:textId="43F949C4" w:rsidR="00A333A7" w:rsidRPr="0006595C" w:rsidRDefault="008B7A38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215C4" w14:textId="3E492B51" w:rsidR="00A333A7" w:rsidRPr="0006595C" w:rsidRDefault="000E0E5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DF9CB5B" w14:textId="1E13D148" w:rsidR="00A333A7" w:rsidRPr="0006595C" w:rsidRDefault="006A5AE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40</w:t>
            </w:r>
          </w:p>
        </w:tc>
      </w:tr>
      <w:tr w:rsidR="00A333A7" w:rsidRPr="0006595C" w14:paraId="55C787CF" w14:textId="77777777" w:rsidTr="68A49D80">
        <w:trPr>
          <w:gridBefore w:val="1"/>
          <w:wBefore w:w="279" w:type="dxa"/>
          <w:trHeight w:val="70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8815A24" w14:textId="06D6000F" w:rsidR="00A333A7" w:rsidRPr="0006595C" w:rsidRDefault="00B51464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14A6F6EF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>
              <w:rPr>
                <w:rFonts w:cs="Times New Roman"/>
                <w:sz w:val="20"/>
                <w:szCs w:val="20"/>
                <w:lang w:val="en-CA"/>
              </w:rPr>
              <w:t>-matched noise</w:t>
            </w:r>
            <w:r w:rsidR="7289B331" w:rsidRPr="0006595C">
              <w:rPr>
                <w:rFonts w:cs="Times New Roman"/>
                <w:sz w:val="20"/>
                <w:szCs w:val="20"/>
                <w:lang w:val="en-CA"/>
              </w:rPr>
              <w:t>/</w:t>
            </w:r>
            <w:r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764EF8C0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BF710" w14:textId="01AE0814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F1EE70" w14:textId="75E0ADD5" w:rsidR="00A333A7" w:rsidRPr="0006595C" w:rsidRDefault="008B7A38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-3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551F6C" w14:textId="3C0EFF16" w:rsidR="00A333A7" w:rsidRPr="0006595C" w:rsidRDefault="000E0E59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9A338D2" w14:textId="7BEA6402" w:rsidR="00A333A7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5</w:t>
            </w:r>
          </w:p>
        </w:tc>
      </w:tr>
      <w:tr w:rsidR="00A333A7" w:rsidRPr="0006595C" w14:paraId="08E0D1D1" w14:textId="77777777" w:rsidTr="68A49D80">
        <w:trPr>
          <w:trHeight w:val="431"/>
        </w:trPr>
        <w:tc>
          <w:tcPr>
            <w:tcW w:w="4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2AEBA" w14:textId="71A280C7" w:rsidR="00A333A7" w:rsidRPr="0006595C" w:rsidRDefault="00105C56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Famili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5F256" w14:textId="77777777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E7BC5" w14:textId="77777777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8F2D0D" w14:textId="77777777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AC02890" w14:textId="77777777" w:rsidR="00A333A7" w:rsidRPr="0006595C" w:rsidRDefault="00A333A7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105C56" w:rsidRPr="0006595C" w14:paraId="202D0037" w14:textId="77777777" w:rsidTr="68A49D80">
        <w:trPr>
          <w:gridBefore w:val="1"/>
          <w:wBefore w:w="279" w:type="dxa"/>
          <w:trHeight w:val="29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8C5FF7" w14:textId="2E81A8B4" w:rsidR="00105C56" w:rsidRPr="0006595C" w:rsidRDefault="00105C56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Stimulating mus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A5B53" w14:textId="20E02A41" w:rsidR="00105C56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E5BC3" w14:textId="462C008A" w:rsidR="00105C56" w:rsidRPr="0006595C" w:rsidRDefault="008C7ED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-16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333528" w14:textId="0B60E386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38B4042" w14:textId="697FB21C" w:rsidR="00105C56" w:rsidRPr="0006595C" w:rsidRDefault="0064476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61</w:t>
            </w:r>
          </w:p>
        </w:tc>
      </w:tr>
      <w:tr w:rsidR="00105C56" w:rsidRPr="0006595C" w14:paraId="6E2CE1C2" w14:textId="77777777" w:rsidTr="68A49D80">
        <w:trPr>
          <w:gridBefore w:val="1"/>
          <w:wBefore w:w="279" w:type="dxa"/>
          <w:trHeight w:val="27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13AB18" w14:textId="37190026" w:rsidR="00105C56" w:rsidRPr="0006595C" w:rsidRDefault="0A1A7498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</w:t>
            </w:r>
            <w:r w:rsidR="000C118A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317AB335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 w:rsidR="000C118A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795AF" w14:textId="734A0C66" w:rsidR="00105C56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5610F9" w14:textId="0E59D0C1" w:rsidR="00105C56" w:rsidRPr="0006595C" w:rsidRDefault="008C7ED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D5F559" w14:textId="53E0C082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D324FD1" w14:textId="0CA5FDBE" w:rsidR="00105C56" w:rsidRPr="0006595C" w:rsidRDefault="00C4256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37</w:t>
            </w:r>
          </w:p>
        </w:tc>
      </w:tr>
      <w:tr w:rsidR="00105C56" w:rsidRPr="0006595C" w14:paraId="6AD4F9A0" w14:textId="77777777" w:rsidTr="68A49D80">
        <w:trPr>
          <w:gridBefore w:val="1"/>
          <w:wBefore w:w="279" w:type="dxa"/>
          <w:trHeight w:val="27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2EC73F" w14:textId="05E12069" w:rsidR="00105C56" w:rsidRPr="0006595C" w:rsidRDefault="0A1A7498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Relaxing music/</w:t>
            </w:r>
            <w:r w:rsidR="000C118A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2ABCB9CE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 w:rsidR="000C118A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E6911" w14:textId="2AC903A2" w:rsidR="00105C56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19F52" w14:textId="5E45197D" w:rsidR="00105C56" w:rsidRPr="0006595C" w:rsidRDefault="008C7ED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9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B9E714" w14:textId="684C05B4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9E2BF62" w14:textId="54FF5219" w:rsidR="00105C56" w:rsidRPr="0006595C" w:rsidRDefault="00C42565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</w:t>
            </w:r>
            <w:r w:rsidR="008856BF" w:rsidRPr="0006595C">
              <w:rPr>
                <w:rFonts w:cs="Times New Roman"/>
                <w:sz w:val="20"/>
                <w:szCs w:val="20"/>
                <w:lang w:val="en-CA"/>
              </w:rPr>
              <w:t>0.34</w:t>
            </w:r>
          </w:p>
        </w:tc>
      </w:tr>
      <w:tr w:rsidR="00105C56" w:rsidRPr="0006595C" w14:paraId="3229A563" w14:textId="77777777" w:rsidTr="68A49D80">
        <w:trPr>
          <w:gridBefore w:val="1"/>
          <w:wBefore w:w="279" w:type="dxa"/>
          <w:trHeight w:val="29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4FCD5F" w14:textId="3061277B" w:rsidR="00105C56" w:rsidRPr="0006595C" w:rsidRDefault="0A1A7498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Stimulating music/</w:t>
            </w:r>
            <w:r w:rsidR="000F7C0C"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33A15C42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 w:rsidR="000F7C0C"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684DD" w14:textId="14D9AAB5" w:rsidR="00105C56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A3D378" w14:textId="7B47F581" w:rsidR="00105C56" w:rsidRPr="0006595C" w:rsidRDefault="008C7ED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34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F4A3D8" w14:textId="06813B36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23E7C0D" w14:textId="7A1218AE" w:rsidR="00105C56" w:rsidRPr="0006595C" w:rsidRDefault="00F860D0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86</w:t>
            </w:r>
          </w:p>
        </w:tc>
      </w:tr>
      <w:tr w:rsidR="00105C56" w:rsidRPr="0006595C" w14:paraId="0BD481F3" w14:textId="77777777" w:rsidTr="68A49D80">
        <w:trPr>
          <w:gridBefore w:val="1"/>
          <w:wBefore w:w="279" w:type="dxa"/>
          <w:trHeight w:val="273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9854B2" w14:textId="7A9168CF" w:rsidR="00105C56" w:rsidRPr="0006595C" w:rsidRDefault="0A1A7498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Stimulating music/</w:t>
            </w:r>
            <w:r w:rsidR="000F7C0C"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72C3B88D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 w:rsidR="000F7C0C">
              <w:rPr>
                <w:rFonts w:cs="Times New Roman"/>
                <w:sz w:val="20"/>
                <w:szCs w:val="20"/>
                <w:lang w:val="en-CA"/>
              </w:rPr>
              <w:t>-ma</w:t>
            </w:r>
            <w:r w:rsidR="0095595F">
              <w:rPr>
                <w:rFonts w:cs="Times New Roman"/>
                <w:sz w:val="20"/>
                <w:szCs w:val="20"/>
                <w:lang w:val="en-CA"/>
              </w:rPr>
              <w:t>tched no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5DFDE" w14:textId="0169540C" w:rsidR="00105C56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A321F" w14:textId="04A8882D" w:rsidR="00105C56" w:rsidRPr="0006595C" w:rsidRDefault="008C7EDB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33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81AD71" w14:textId="495979F0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FE7D49E" w14:textId="532B2E65" w:rsidR="00105C56" w:rsidRPr="0006595C" w:rsidRDefault="002976BD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86</w:t>
            </w:r>
          </w:p>
        </w:tc>
      </w:tr>
      <w:tr w:rsidR="00105C56" w:rsidRPr="0006595C" w14:paraId="75778A85" w14:textId="77777777" w:rsidTr="68A49D80">
        <w:trPr>
          <w:gridBefore w:val="1"/>
          <w:wBefore w:w="279" w:type="dxa"/>
          <w:trHeight w:val="576"/>
        </w:trPr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7BF38B14" w14:textId="40EF551C" w:rsidR="00105C56" w:rsidRPr="0006595C" w:rsidRDefault="0095595F" w:rsidP="0006595C">
            <w:pPr>
              <w:spacing w:before="0" w:after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</w:t>
            </w:r>
            <w:r w:rsidR="33D2BDE7" w:rsidRPr="0006595C">
              <w:rPr>
                <w:rFonts w:cs="Times New Roman"/>
                <w:sz w:val="20"/>
                <w:szCs w:val="20"/>
                <w:lang w:val="en-CA"/>
              </w:rPr>
              <w:t>elaxing music</w:t>
            </w:r>
            <w:r>
              <w:rPr>
                <w:rFonts w:cs="Times New Roman"/>
                <w:sz w:val="20"/>
                <w:szCs w:val="20"/>
                <w:lang w:val="en-CA"/>
              </w:rPr>
              <w:t>-matched noise</w:t>
            </w:r>
            <w:r w:rsidR="0A1A7498" w:rsidRPr="0006595C">
              <w:rPr>
                <w:rFonts w:cs="Times New Roman"/>
                <w:sz w:val="20"/>
                <w:szCs w:val="20"/>
                <w:lang w:val="en-CA"/>
              </w:rPr>
              <w:t>/</w:t>
            </w:r>
            <w:r>
              <w:rPr>
                <w:rFonts w:cs="Times New Roman"/>
                <w:sz w:val="20"/>
                <w:szCs w:val="20"/>
                <w:lang w:val="en-CA"/>
              </w:rPr>
              <w:t>S</w:t>
            </w:r>
            <w:r w:rsidR="3AE7610A" w:rsidRPr="0006595C">
              <w:rPr>
                <w:rFonts w:cs="Times New Roman"/>
                <w:sz w:val="20"/>
                <w:szCs w:val="20"/>
                <w:lang w:val="en-CA"/>
              </w:rPr>
              <w:t>timulating music</w:t>
            </w:r>
            <w:r>
              <w:rPr>
                <w:rFonts w:cs="Times New Roman"/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2B6DE9" w14:textId="3E776BF9" w:rsidR="00105C56" w:rsidRPr="0006595C" w:rsidRDefault="00105C56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2245000" w14:textId="7432F197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-0.7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61DC6FF" w14:textId="4B8A5874" w:rsidR="00105C56" w:rsidRPr="0006595C" w:rsidRDefault="00E8360F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</w:t>
            </w:r>
            <w:r w:rsidR="007A2EDE" w:rsidRPr="0006595C">
              <w:rPr>
                <w:rFonts w:cs="Times New Roman"/>
                <w:sz w:val="20"/>
                <w:szCs w:val="20"/>
                <w:lang w:val="en-CA"/>
              </w:rPr>
              <w:t>454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</w:tcPr>
          <w:p w14:paraId="1F680AEB" w14:textId="029D75EC" w:rsidR="00105C56" w:rsidRPr="0006595C" w:rsidRDefault="00CF5572" w:rsidP="0006595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06595C">
              <w:rPr>
                <w:rFonts w:cs="Times New Roman"/>
                <w:sz w:val="20"/>
                <w:szCs w:val="20"/>
                <w:lang w:val="en-CA"/>
              </w:rPr>
              <w:t>=0.00</w:t>
            </w:r>
          </w:p>
        </w:tc>
      </w:tr>
    </w:tbl>
    <w:p w14:paraId="33DE3510" w14:textId="5457F253" w:rsidR="0088513A" w:rsidRPr="0006595C" w:rsidRDefault="00015E78" w:rsidP="0006595C">
      <w:pPr>
        <w:rPr>
          <w:rFonts w:cs="Times New Roman"/>
          <w:i/>
          <w:iCs/>
          <w:szCs w:val="24"/>
          <w:lang w:val="en-CA"/>
        </w:rPr>
      </w:pPr>
      <w:r w:rsidRPr="0006595C">
        <w:rPr>
          <w:rFonts w:cs="Times New Roman"/>
          <w:i/>
          <w:iCs/>
          <w:szCs w:val="24"/>
          <w:lang w:val="en-CA"/>
        </w:rPr>
        <w:t>Notes.</w:t>
      </w:r>
      <w:r w:rsidR="006167CB" w:rsidRPr="0006595C">
        <w:rPr>
          <w:rFonts w:cs="Times New Roman"/>
          <w:i/>
          <w:iCs/>
          <w:szCs w:val="24"/>
          <w:lang w:val="en-CA"/>
        </w:rPr>
        <w:t xml:space="preserve"> </w:t>
      </w:r>
      <w:r w:rsidR="006167CB" w:rsidRPr="0006595C">
        <w:rPr>
          <w:rFonts w:cs="Times New Roman"/>
          <w:szCs w:val="24"/>
          <w:lang w:val="en-CA"/>
        </w:rPr>
        <w:t>This table present</w:t>
      </w:r>
      <w:r w:rsidR="40212F06" w:rsidRPr="0006595C">
        <w:rPr>
          <w:rFonts w:cs="Times New Roman"/>
          <w:szCs w:val="24"/>
          <w:lang w:val="en-CA"/>
        </w:rPr>
        <w:t>s</w:t>
      </w:r>
      <w:r w:rsidR="006167CB" w:rsidRPr="0006595C">
        <w:rPr>
          <w:rFonts w:cs="Times New Roman"/>
          <w:szCs w:val="24"/>
          <w:lang w:val="en-CA"/>
        </w:rPr>
        <w:t xml:space="preserve"> the results for paired t-test analysis. </w:t>
      </w:r>
      <w:r w:rsidRPr="0006595C">
        <w:rPr>
          <w:rFonts w:cs="Times New Roman"/>
          <w:i/>
          <w:iCs/>
          <w:szCs w:val="24"/>
          <w:lang w:val="en-CA"/>
        </w:rPr>
        <w:t xml:space="preserve">  </w:t>
      </w:r>
    </w:p>
    <w:p w14:paraId="0AF4D0FE" w14:textId="77777777" w:rsidR="008A03EF" w:rsidRDefault="008A03EF" w:rsidP="00A6520D">
      <w:pPr>
        <w:spacing w:before="0" w:after="200" w:line="480" w:lineRule="auto"/>
        <w:rPr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  <w:br w:type="page"/>
      </w:r>
    </w:p>
    <w:p w14:paraId="3842D0E3" w14:textId="73570038" w:rsidR="00B64994" w:rsidRPr="00FC24FD" w:rsidRDefault="0006595C" w:rsidP="0006595C">
      <w:pPr>
        <w:rPr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  <w:lastRenderedPageBreak/>
        <w:t xml:space="preserve">Supplementary </w:t>
      </w:r>
      <w:r w:rsidR="00B64994" w:rsidRPr="00FC24FD">
        <w:rPr>
          <w:b/>
          <w:bCs/>
          <w:szCs w:val="24"/>
          <w:lang w:val="en-CA"/>
        </w:rPr>
        <w:t xml:space="preserve">Table </w:t>
      </w:r>
      <w:r w:rsidR="00B64994">
        <w:rPr>
          <w:b/>
          <w:bCs/>
          <w:szCs w:val="24"/>
          <w:lang w:val="en-CA"/>
        </w:rPr>
        <w:t>S4</w:t>
      </w:r>
    </w:p>
    <w:p w14:paraId="3A1F55A1" w14:textId="45A0A216" w:rsidR="0006595C" w:rsidRDefault="00B64994" w:rsidP="0006595C">
      <w:pPr>
        <w:rPr>
          <w:i/>
          <w:iCs/>
          <w:lang w:val="en-CA"/>
        </w:rPr>
      </w:pPr>
      <w:r w:rsidRPr="0C9FB250">
        <w:rPr>
          <w:i/>
          <w:iCs/>
          <w:lang w:val="en-CA"/>
        </w:rPr>
        <w:t>Means and standard deviations for all study variables by sound condition</w:t>
      </w:r>
    </w:p>
    <w:tbl>
      <w:tblPr>
        <w:tblStyle w:val="Grilledutableau"/>
        <w:tblW w:w="9618" w:type="dxa"/>
        <w:tblLook w:val="04A0" w:firstRow="1" w:lastRow="0" w:firstColumn="1" w:lastColumn="0" w:noHBand="0" w:noVBand="1"/>
      </w:tblPr>
      <w:tblGrid>
        <w:gridCol w:w="1701"/>
        <w:gridCol w:w="1560"/>
        <w:gridCol w:w="1554"/>
        <w:gridCol w:w="1500"/>
        <w:gridCol w:w="1623"/>
        <w:gridCol w:w="1680"/>
      </w:tblGrid>
      <w:tr w:rsidR="00B64994" w:rsidRPr="0006595C" w14:paraId="2C0434BB" w14:textId="77777777" w:rsidTr="68A49D80">
        <w:trPr>
          <w:trHeight w:val="266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EBB48A6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</w:p>
        </w:tc>
        <w:tc>
          <w:tcPr>
            <w:tcW w:w="791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1DED0FD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Sound conditions</w:t>
            </w:r>
          </w:p>
        </w:tc>
      </w:tr>
      <w:tr w:rsidR="00B64994" w:rsidRPr="0006595C" w14:paraId="0F680624" w14:textId="77777777" w:rsidTr="68A49D80">
        <w:trPr>
          <w:trHeight w:val="4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7B3F7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D6FCFE3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Silenc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45872A68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Relaxing music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6D72A3D5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Stimulating music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62040A3A" w14:textId="57265E4F" w:rsidR="00B64994" w:rsidRPr="0006595C" w:rsidRDefault="00D87FC7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</w:t>
            </w:r>
            <w:r w:rsidR="26246DFF" w:rsidRPr="0006595C">
              <w:rPr>
                <w:sz w:val="20"/>
                <w:szCs w:val="20"/>
                <w:lang w:val="en-CA"/>
              </w:rPr>
              <w:t>elaxing music</w:t>
            </w:r>
            <w:r>
              <w:rPr>
                <w:sz w:val="20"/>
                <w:szCs w:val="20"/>
                <w:lang w:val="en-CA"/>
              </w:rPr>
              <w:t>-matched noise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500949FB" w14:textId="4FC54888" w:rsidR="00B64994" w:rsidRPr="0006595C" w:rsidRDefault="00D87FC7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</w:t>
            </w:r>
            <w:r w:rsidR="45162960" w:rsidRPr="0006595C">
              <w:rPr>
                <w:sz w:val="20"/>
                <w:szCs w:val="20"/>
                <w:lang w:val="en-CA"/>
              </w:rPr>
              <w:t>timulating music</w:t>
            </w:r>
            <w:r>
              <w:rPr>
                <w:sz w:val="20"/>
                <w:szCs w:val="20"/>
                <w:lang w:val="en-CA"/>
              </w:rPr>
              <w:t>-matched noise</w:t>
            </w:r>
          </w:p>
        </w:tc>
      </w:tr>
      <w:tr w:rsidR="00B64994" w:rsidRPr="0006595C" w14:paraId="61BA62C5" w14:textId="77777777" w:rsidTr="68A49D80">
        <w:trPr>
          <w:trHeight w:val="338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4C05265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Congruent Stroop RT (</w:t>
            </w:r>
            <w:proofErr w:type="spellStart"/>
            <w:r w:rsidRPr="0006595C">
              <w:rPr>
                <w:sz w:val="20"/>
                <w:szCs w:val="20"/>
                <w:lang w:val="en-CA"/>
              </w:rPr>
              <w:t>ms</w:t>
            </w:r>
            <w:proofErr w:type="spellEnd"/>
            <w:r w:rsidRPr="0006595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125B2D4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42.67 (168.67)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1E4A2318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39.05 (156.60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1D310C6A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56.64 (120.23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7DB6026D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43.63 (147.86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4A8815D5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36.15 (154.28)</w:t>
            </w:r>
          </w:p>
        </w:tc>
      </w:tr>
      <w:tr w:rsidR="00B64994" w:rsidRPr="0006595C" w14:paraId="7AF4C589" w14:textId="77777777" w:rsidTr="68A49D80">
        <w:trPr>
          <w:trHeight w:val="3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C09F7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Incongruent Stroop RT (</w:t>
            </w:r>
            <w:proofErr w:type="spellStart"/>
            <w:r w:rsidRPr="0006595C">
              <w:rPr>
                <w:sz w:val="20"/>
                <w:szCs w:val="20"/>
                <w:lang w:val="en-CA"/>
              </w:rPr>
              <w:t>ms</w:t>
            </w:r>
            <w:proofErr w:type="spellEnd"/>
            <w:r w:rsidRPr="0006595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C71FDF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1093.47 (192.5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71E915E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1075.64 (170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BB9771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1096.68 (168.5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9ADB126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1083.66 (180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771FC9C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1081.05 (181.72)</w:t>
            </w:r>
          </w:p>
        </w:tc>
      </w:tr>
      <w:tr w:rsidR="00B64994" w:rsidRPr="0006595C" w14:paraId="2E671DE0" w14:textId="77777777" w:rsidTr="68A49D80">
        <w:trPr>
          <w:trHeight w:val="3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B02F2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Stroop Interference Effect (</w:t>
            </w:r>
            <w:proofErr w:type="spellStart"/>
            <w:r w:rsidRPr="0006595C">
              <w:rPr>
                <w:sz w:val="20"/>
                <w:szCs w:val="20"/>
                <w:lang w:val="en-CA"/>
              </w:rPr>
              <w:t>ms</w:t>
            </w:r>
            <w:proofErr w:type="spellEnd"/>
            <w:r w:rsidRPr="0006595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BCC03A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251.02 (121.5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F274166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236.43 (123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0048EBD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240.11 (116.0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9E4DAB3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239.96 (95.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BA6F08C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240.11 (123.95)</w:t>
            </w:r>
          </w:p>
        </w:tc>
      </w:tr>
      <w:tr w:rsidR="00B64994" w:rsidRPr="0006595C" w14:paraId="7BE9C340" w14:textId="77777777" w:rsidTr="68A49D80">
        <w:trPr>
          <w:trHeight w:val="3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1ED3F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vertAlign w:val="superscript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 xml:space="preserve">ER: Congruent Stroop (%) </w:t>
            </w:r>
            <w:r w:rsidRPr="0006595C">
              <w:rPr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275FAF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0.74 (1.8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18E6F3A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0.41 (1.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4DD5D1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0.54 (1.6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5109349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0.92 (2.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7EF21A1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0.93 (1.93)</w:t>
            </w:r>
          </w:p>
        </w:tc>
      </w:tr>
      <w:tr w:rsidR="00B64994" w:rsidRPr="0006595C" w14:paraId="564C30A5" w14:textId="77777777" w:rsidTr="68A49D80">
        <w:trPr>
          <w:trHeight w:val="3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45D11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vertAlign w:val="superscript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 xml:space="preserve">ER: Incongruent Stroop (%) </w:t>
            </w:r>
            <w:r w:rsidRPr="0006595C">
              <w:rPr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A347E5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7.33 (7.3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109D330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.04 (8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F7BEB7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9.92 (8.9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B5C49FF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9.44 (9.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E8F9B79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8.52 (8.28)</w:t>
            </w:r>
          </w:p>
        </w:tc>
      </w:tr>
      <w:tr w:rsidR="00B64994" w:rsidRPr="0006595C" w14:paraId="36E885FA" w14:textId="77777777" w:rsidTr="68A49D80">
        <w:trPr>
          <w:trHeight w:val="268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3F312EB" w14:textId="77777777" w:rsidR="00B64994" w:rsidRPr="0006595C" w:rsidRDefault="00B64994" w:rsidP="0006595C">
            <w:pPr>
              <w:spacing w:before="0" w:after="0"/>
              <w:rPr>
                <w:sz w:val="20"/>
                <w:szCs w:val="20"/>
                <w:vertAlign w:val="superscript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 xml:space="preserve">Unsuccessful rate (%) </w:t>
            </w:r>
            <w:r w:rsidRPr="0006595C">
              <w:rPr>
                <w:sz w:val="20"/>
                <w:szCs w:val="20"/>
                <w:vertAlign w:val="superscript"/>
                <w:lang w:val="en-CA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F298734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5.72 (5.62)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5734BAD1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6.18 (6.39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1CEFD778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7.00 (6.11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3829CD84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6.70 (5.84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36BE2043" w14:textId="77777777" w:rsidR="00B64994" w:rsidRPr="0006595C" w:rsidRDefault="00B64994" w:rsidP="0006595C">
            <w:pPr>
              <w:spacing w:before="0" w:after="0"/>
              <w:jc w:val="center"/>
              <w:rPr>
                <w:sz w:val="20"/>
                <w:szCs w:val="20"/>
                <w:lang w:val="en-CA"/>
              </w:rPr>
            </w:pPr>
            <w:r w:rsidRPr="0006595C">
              <w:rPr>
                <w:sz w:val="20"/>
                <w:szCs w:val="20"/>
                <w:lang w:val="en-CA"/>
              </w:rPr>
              <w:t>6.01 (5.55)</w:t>
            </w:r>
          </w:p>
        </w:tc>
      </w:tr>
    </w:tbl>
    <w:p w14:paraId="1168A748" w14:textId="7FD3381D" w:rsidR="00B64994" w:rsidRPr="0006595C" w:rsidRDefault="00B64994" w:rsidP="0006595C">
      <w:pPr>
        <w:spacing w:after="0"/>
        <w:jc w:val="both"/>
        <w:rPr>
          <w:szCs w:val="24"/>
        </w:rPr>
      </w:pPr>
      <w:r w:rsidRPr="0006595C">
        <w:rPr>
          <w:i/>
          <w:iCs/>
          <w:szCs w:val="24"/>
          <w:lang w:val="en-CA"/>
        </w:rPr>
        <w:t>Note.</w:t>
      </w:r>
      <w:r w:rsidRPr="0006595C">
        <w:rPr>
          <w:i/>
          <w:iCs/>
          <w:color w:val="FF0000"/>
          <w:szCs w:val="24"/>
          <w:lang w:val="en-CA"/>
        </w:rPr>
        <w:t xml:space="preserve"> </w:t>
      </w:r>
      <w:r w:rsidRPr="0006595C">
        <w:rPr>
          <w:szCs w:val="24"/>
        </w:rPr>
        <w:t xml:space="preserve">This table </w:t>
      </w:r>
      <w:r w:rsidR="1B2C4DE6" w:rsidRPr="0006595C">
        <w:rPr>
          <w:szCs w:val="24"/>
        </w:rPr>
        <w:t>shows</w:t>
      </w:r>
      <w:r w:rsidRPr="0006595C">
        <w:rPr>
          <w:szCs w:val="24"/>
        </w:rPr>
        <w:t xml:space="preserve"> mean (and standard deviations) values. Data in the first three rows are in milliseconds (</w:t>
      </w:r>
      <w:proofErr w:type="spellStart"/>
      <w:r w:rsidRPr="0006595C">
        <w:rPr>
          <w:szCs w:val="24"/>
        </w:rPr>
        <w:t>ms</w:t>
      </w:r>
      <w:proofErr w:type="spellEnd"/>
      <w:r w:rsidRPr="0006595C">
        <w:rPr>
          <w:szCs w:val="24"/>
        </w:rPr>
        <w:t xml:space="preserve">) and data in the last three rows are in percentages; see information below for more details. </w:t>
      </w:r>
    </w:p>
    <w:p w14:paraId="76E6385D" w14:textId="77777777" w:rsidR="00B64994" w:rsidRPr="0006595C" w:rsidRDefault="00B64994" w:rsidP="0006595C">
      <w:pPr>
        <w:spacing w:after="0"/>
        <w:rPr>
          <w:szCs w:val="24"/>
          <w:lang w:val="en-CA"/>
        </w:rPr>
      </w:pPr>
      <w:proofErr w:type="gramStart"/>
      <w:r w:rsidRPr="0006595C">
        <w:rPr>
          <w:szCs w:val="24"/>
          <w:vertAlign w:val="superscript"/>
          <w:lang w:val="en-CA"/>
        </w:rPr>
        <w:t>a</w:t>
      </w:r>
      <w:proofErr w:type="gramEnd"/>
      <w:r w:rsidRPr="0006595C">
        <w:rPr>
          <w:szCs w:val="24"/>
          <w:lang w:val="en-CA"/>
        </w:rPr>
        <w:t xml:space="preserve"> Error rate: Congruent Stroop: failed trials for congruent trials/total number of congruent trials (failed + successful)</w:t>
      </w:r>
    </w:p>
    <w:p w14:paraId="790D455D" w14:textId="77777777" w:rsidR="00B64994" w:rsidRPr="0006595C" w:rsidRDefault="00B64994" w:rsidP="0006595C">
      <w:pPr>
        <w:spacing w:after="0"/>
        <w:rPr>
          <w:szCs w:val="24"/>
          <w:lang w:val="en-CA"/>
        </w:rPr>
      </w:pPr>
      <w:r w:rsidRPr="0006595C">
        <w:rPr>
          <w:szCs w:val="24"/>
          <w:vertAlign w:val="superscript"/>
          <w:lang w:val="en-CA"/>
        </w:rPr>
        <w:t>b</w:t>
      </w:r>
      <w:r w:rsidRPr="0006595C">
        <w:rPr>
          <w:szCs w:val="24"/>
          <w:lang w:val="en-CA"/>
        </w:rPr>
        <w:t xml:space="preserve"> Error rate: Incongruent Stroop: failed trials for incongruent trials/total number of incongruent trials (failed + successful)</w:t>
      </w:r>
    </w:p>
    <w:p w14:paraId="0D2AEB1D" w14:textId="77777777" w:rsidR="00B64994" w:rsidRPr="0006595C" w:rsidRDefault="00B64994" w:rsidP="0006595C">
      <w:pPr>
        <w:spacing w:after="0"/>
        <w:rPr>
          <w:szCs w:val="24"/>
          <w:lang w:val="en-CA"/>
        </w:rPr>
      </w:pPr>
      <w:r w:rsidRPr="0006595C">
        <w:rPr>
          <w:szCs w:val="24"/>
          <w:vertAlign w:val="superscript"/>
          <w:lang w:val="en-CA"/>
        </w:rPr>
        <w:t>c</w:t>
      </w:r>
      <w:r w:rsidRPr="0006595C">
        <w:rPr>
          <w:szCs w:val="24"/>
          <w:lang w:val="en-CA"/>
        </w:rPr>
        <w:t xml:space="preserve"> Unsuccessful rate: missed trials + failed trials (wrong answer)/total number of trials (missed + successful + failed)</w:t>
      </w:r>
    </w:p>
    <w:p w14:paraId="212C72BE" w14:textId="77777777" w:rsidR="00B64994" w:rsidRPr="000A2CB1" w:rsidRDefault="00B64994" w:rsidP="00A6520D">
      <w:pPr>
        <w:spacing w:line="480" w:lineRule="auto"/>
        <w:rPr>
          <w:rFonts w:cs="Times New Roman"/>
          <w:i/>
          <w:iCs/>
          <w:sz w:val="18"/>
          <w:szCs w:val="18"/>
          <w:lang w:val="en-CA"/>
        </w:rPr>
      </w:pPr>
    </w:p>
    <w:sectPr w:rsidR="00B64994" w:rsidRPr="000A2CB1" w:rsidSect="006D108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63094" w14:textId="77777777" w:rsidR="0036707F" w:rsidRDefault="0036707F" w:rsidP="00117666">
      <w:pPr>
        <w:spacing w:after="0"/>
      </w:pPr>
      <w:r>
        <w:separator/>
      </w:r>
    </w:p>
  </w:endnote>
  <w:endnote w:type="continuationSeparator" w:id="0">
    <w:p w14:paraId="398F48FE" w14:textId="77777777" w:rsidR="0036707F" w:rsidRDefault="0036707F" w:rsidP="00117666">
      <w:pPr>
        <w:spacing w:after="0"/>
      </w:pPr>
      <w:r>
        <w:continuationSeparator/>
      </w:r>
    </w:p>
  </w:endnote>
  <w:endnote w:type="continuationNotice" w:id="1">
    <w:p w14:paraId="3E554FC4" w14:textId="77777777" w:rsidR="0036707F" w:rsidRDefault="0036707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2E72D627" w:rsidR="00E0771E" w:rsidRPr="00577C4C" w:rsidRDefault="00E0771E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068E70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0771E" w:rsidRPr="00577C4C" w:rsidRDefault="00E0771E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E0771E" w:rsidRPr="00577C4C" w:rsidRDefault="00E0771E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E0771E" w:rsidRPr="00577C4C" w:rsidRDefault="00E0771E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0771E" w:rsidRPr="00577C4C" w:rsidRDefault="00E0771E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E0771E" w:rsidRPr="00577C4C" w:rsidRDefault="00E0771E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B7304" w14:textId="77777777" w:rsidR="0036707F" w:rsidRDefault="0036707F" w:rsidP="00117666">
      <w:pPr>
        <w:spacing w:after="0"/>
      </w:pPr>
      <w:r>
        <w:separator/>
      </w:r>
    </w:p>
  </w:footnote>
  <w:footnote w:type="continuationSeparator" w:id="0">
    <w:p w14:paraId="4BB46E83" w14:textId="77777777" w:rsidR="0036707F" w:rsidRDefault="0036707F" w:rsidP="00117666">
      <w:pPr>
        <w:spacing w:after="0"/>
      </w:pPr>
      <w:r>
        <w:continuationSeparator/>
      </w:r>
    </w:p>
  </w:footnote>
  <w:footnote w:type="continuationNotice" w:id="1">
    <w:p w14:paraId="0295FD69" w14:textId="77777777" w:rsidR="0036707F" w:rsidRDefault="0036707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3591FEFD" w:rsidR="00E0771E" w:rsidRPr="007E3148" w:rsidRDefault="00E0771E" w:rsidP="00A53000">
    <w:pPr>
      <w:pStyle w:val="En-tte"/>
    </w:pPr>
    <w:r w:rsidRPr="007E3148">
      <w:ptab w:relativeTo="margin" w:alignment="center" w:leader="none"/>
    </w:r>
    <w:r w:rsidRPr="007E3148">
      <w:ptab w:relativeTo="margin" w:alignment="right" w:leader="none"/>
    </w:r>
    <w:r>
      <w:t>Effect of music on atten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906D664" w:rsidR="00E0771E" w:rsidRPr="00A53000" w:rsidRDefault="00E0771E" w:rsidP="00A53000">
    <w:pPr>
      <w:pStyle w:val="En-tte"/>
    </w:pPr>
    <w:r w:rsidRPr="007E3148">
      <w:ptab w:relativeTo="margin" w:alignment="center" w:leader="none"/>
    </w:r>
    <w:r w:rsidRPr="007E3148">
      <w:ptab w:relativeTo="margin" w:alignment="right" w:leader="none"/>
    </w:r>
    <w:r w:rsidRPr="0026026C">
      <w:t xml:space="preserve"> </w:t>
    </w:r>
    <w:r>
      <w:t>Effect of music on atten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E0771E" w:rsidRDefault="00E0771E" w:rsidP="00A53000">
    <w:pPr>
      <w:pStyle w:val="En-tte"/>
    </w:pPr>
    <w:r>
      <w:rPr>
        <w:noProof/>
      </w:rPr>
      <w:drawing>
        <wp:inline distT="0" distB="0" distL="0" distR="0" wp14:anchorId="56C3F4FE" wp14:editId="5110364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05D73"/>
    <w:multiLevelType w:val="multilevel"/>
    <w:tmpl w:val="A1A0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1D1482"/>
    <w:multiLevelType w:val="hybridMultilevel"/>
    <w:tmpl w:val="CB3C6628"/>
    <w:lvl w:ilvl="0" w:tplc="897E0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AC7006"/>
    <w:multiLevelType w:val="hybridMultilevel"/>
    <w:tmpl w:val="6FA22566"/>
    <w:lvl w:ilvl="0" w:tplc="897E0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4041ED"/>
    <w:multiLevelType w:val="hybridMultilevel"/>
    <w:tmpl w:val="B27E3F88"/>
    <w:lvl w:ilvl="0" w:tplc="897E0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3720C4"/>
    <w:multiLevelType w:val="hybridMultilevel"/>
    <w:tmpl w:val="F05EF692"/>
    <w:lvl w:ilvl="0" w:tplc="1610B0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C6448"/>
    <w:multiLevelType w:val="hybridMultilevel"/>
    <w:tmpl w:val="F0EAD9DC"/>
    <w:lvl w:ilvl="0" w:tplc="897E0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2AA5C90"/>
    <w:multiLevelType w:val="multilevel"/>
    <w:tmpl w:val="9EB63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3"/>
  </w:num>
  <w:num w:numId="8">
    <w:abstractNumId w:val="10"/>
  </w:num>
  <w:num w:numId="9">
    <w:abstractNumId w:val="15"/>
  </w:num>
  <w:num w:numId="10">
    <w:abstractNumId w:val="11"/>
  </w:num>
  <w:num w:numId="11">
    <w:abstractNumId w:val="3"/>
  </w:num>
  <w:num w:numId="12">
    <w:abstractNumId w:val="24"/>
  </w:num>
  <w:num w:numId="13">
    <w:abstractNumId w:val="18"/>
  </w:num>
  <w:num w:numId="14">
    <w:abstractNumId w:val="5"/>
  </w:num>
  <w:num w:numId="15">
    <w:abstractNumId w:val="17"/>
  </w:num>
  <w:num w:numId="16">
    <w:abstractNumId w:val="20"/>
  </w:num>
  <w:num w:numId="1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21"/>
  </w:num>
  <w:num w:numId="25">
    <w:abstractNumId w:val="12"/>
  </w:num>
  <w:num w:numId="26">
    <w:abstractNumId w:val="8"/>
  </w:num>
  <w:num w:numId="27">
    <w:abstractNumId w:val="9"/>
  </w:num>
  <w:num w:numId="28">
    <w:abstractNumId w:val="6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61E"/>
    <w:rsid w:val="0000178D"/>
    <w:rsid w:val="00001ED1"/>
    <w:rsid w:val="00003571"/>
    <w:rsid w:val="0000481A"/>
    <w:rsid w:val="000050E5"/>
    <w:rsid w:val="00005B93"/>
    <w:rsid w:val="000060E7"/>
    <w:rsid w:val="000069C6"/>
    <w:rsid w:val="00006F8C"/>
    <w:rsid w:val="0000702C"/>
    <w:rsid w:val="000071D3"/>
    <w:rsid w:val="00007C0A"/>
    <w:rsid w:val="00010D03"/>
    <w:rsid w:val="00010ED9"/>
    <w:rsid w:val="00011FA9"/>
    <w:rsid w:val="00012B33"/>
    <w:rsid w:val="0001421F"/>
    <w:rsid w:val="00014A22"/>
    <w:rsid w:val="0001556B"/>
    <w:rsid w:val="00015E78"/>
    <w:rsid w:val="0001628C"/>
    <w:rsid w:val="0001B1F7"/>
    <w:rsid w:val="0002251A"/>
    <w:rsid w:val="00022834"/>
    <w:rsid w:val="00022DD4"/>
    <w:rsid w:val="000264E4"/>
    <w:rsid w:val="0002768A"/>
    <w:rsid w:val="000279F6"/>
    <w:rsid w:val="00027F5E"/>
    <w:rsid w:val="000305D4"/>
    <w:rsid w:val="00031BF4"/>
    <w:rsid w:val="0003273A"/>
    <w:rsid w:val="000328B2"/>
    <w:rsid w:val="00034304"/>
    <w:rsid w:val="00034D88"/>
    <w:rsid w:val="00035434"/>
    <w:rsid w:val="00035F75"/>
    <w:rsid w:val="00035FD9"/>
    <w:rsid w:val="00036E83"/>
    <w:rsid w:val="00040A16"/>
    <w:rsid w:val="00040D0F"/>
    <w:rsid w:val="00045643"/>
    <w:rsid w:val="00045678"/>
    <w:rsid w:val="000458E4"/>
    <w:rsid w:val="00045CCD"/>
    <w:rsid w:val="00046BA9"/>
    <w:rsid w:val="00050781"/>
    <w:rsid w:val="0005081B"/>
    <w:rsid w:val="000518C3"/>
    <w:rsid w:val="000523FC"/>
    <w:rsid w:val="00052D7A"/>
    <w:rsid w:val="0005359C"/>
    <w:rsid w:val="00053881"/>
    <w:rsid w:val="00053BCD"/>
    <w:rsid w:val="00054A98"/>
    <w:rsid w:val="00054E67"/>
    <w:rsid w:val="000559F3"/>
    <w:rsid w:val="00055E89"/>
    <w:rsid w:val="000562F7"/>
    <w:rsid w:val="00056536"/>
    <w:rsid w:val="00056F6F"/>
    <w:rsid w:val="00061BB0"/>
    <w:rsid w:val="00063D4F"/>
    <w:rsid w:val="00063D84"/>
    <w:rsid w:val="000640FB"/>
    <w:rsid w:val="00064B6A"/>
    <w:rsid w:val="000658FA"/>
    <w:rsid w:val="0006595C"/>
    <w:rsid w:val="0006636D"/>
    <w:rsid w:val="0007174A"/>
    <w:rsid w:val="00071CF1"/>
    <w:rsid w:val="00072482"/>
    <w:rsid w:val="00072B63"/>
    <w:rsid w:val="00072FD8"/>
    <w:rsid w:val="00074F97"/>
    <w:rsid w:val="00075AD7"/>
    <w:rsid w:val="00076521"/>
    <w:rsid w:val="00077D53"/>
    <w:rsid w:val="000804B5"/>
    <w:rsid w:val="00081394"/>
    <w:rsid w:val="000818D6"/>
    <w:rsid w:val="0008217C"/>
    <w:rsid w:val="00082DEB"/>
    <w:rsid w:val="00082F5D"/>
    <w:rsid w:val="000836C7"/>
    <w:rsid w:val="00083E7B"/>
    <w:rsid w:val="00084C59"/>
    <w:rsid w:val="00087F1A"/>
    <w:rsid w:val="00091058"/>
    <w:rsid w:val="00091D3F"/>
    <w:rsid w:val="00092B73"/>
    <w:rsid w:val="0009380D"/>
    <w:rsid w:val="000947A0"/>
    <w:rsid w:val="0009524A"/>
    <w:rsid w:val="000955C6"/>
    <w:rsid w:val="00095B71"/>
    <w:rsid w:val="00097B3D"/>
    <w:rsid w:val="000A2CB1"/>
    <w:rsid w:val="000A3716"/>
    <w:rsid w:val="000A39BC"/>
    <w:rsid w:val="000A41AD"/>
    <w:rsid w:val="000A566F"/>
    <w:rsid w:val="000A5F6B"/>
    <w:rsid w:val="000A6427"/>
    <w:rsid w:val="000B0947"/>
    <w:rsid w:val="000B0F83"/>
    <w:rsid w:val="000B22EE"/>
    <w:rsid w:val="000B2466"/>
    <w:rsid w:val="000B2CCB"/>
    <w:rsid w:val="000B34BD"/>
    <w:rsid w:val="000B424A"/>
    <w:rsid w:val="000B638A"/>
    <w:rsid w:val="000B7136"/>
    <w:rsid w:val="000C118A"/>
    <w:rsid w:val="000C22F0"/>
    <w:rsid w:val="000C23FD"/>
    <w:rsid w:val="000C2C6A"/>
    <w:rsid w:val="000C38B0"/>
    <w:rsid w:val="000C61D2"/>
    <w:rsid w:val="000C62D7"/>
    <w:rsid w:val="000C66B6"/>
    <w:rsid w:val="000C6E84"/>
    <w:rsid w:val="000C7019"/>
    <w:rsid w:val="000C7E2A"/>
    <w:rsid w:val="000D122D"/>
    <w:rsid w:val="000D3507"/>
    <w:rsid w:val="000D434E"/>
    <w:rsid w:val="000D4612"/>
    <w:rsid w:val="000D63DC"/>
    <w:rsid w:val="000D7FBD"/>
    <w:rsid w:val="000E084E"/>
    <w:rsid w:val="000E0B3A"/>
    <w:rsid w:val="000E0DF5"/>
    <w:rsid w:val="000E0E59"/>
    <w:rsid w:val="000E2F65"/>
    <w:rsid w:val="000E38BF"/>
    <w:rsid w:val="000E5159"/>
    <w:rsid w:val="000E5A65"/>
    <w:rsid w:val="000E5B25"/>
    <w:rsid w:val="000E6700"/>
    <w:rsid w:val="000F014B"/>
    <w:rsid w:val="000F0F9E"/>
    <w:rsid w:val="000F12CB"/>
    <w:rsid w:val="000F3F8E"/>
    <w:rsid w:val="000F464A"/>
    <w:rsid w:val="000F4A91"/>
    <w:rsid w:val="000F4CFB"/>
    <w:rsid w:val="000F62BA"/>
    <w:rsid w:val="000F64BE"/>
    <w:rsid w:val="000F67CB"/>
    <w:rsid w:val="000F73F2"/>
    <w:rsid w:val="000F7C0C"/>
    <w:rsid w:val="00103488"/>
    <w:rsid w:val="00105C56"/>
    <w:rsid w:val="00107A80"/>
    <w:rsid w:val="00107EEA"/>
    <w:rsid w:val="00110986"/>
    <w:rsid w:val="00113196"/>
    <w:rsid w:val="0011464D"/>
    <w:rsid w:val="0011640A"/>
    <w:rsid w:val="00117666"/>
    <w:rsid w:val="00120A03"/>
    <w:rsid w:val="001223A7"/>
    <w:rsid w:val="00122680"/>
    <w:rsid w:val="0012289F"/>
    <w:rsid w:val="00122F92"/>
    <w:rsid w:val="00123B09"/>
    <w:rsid w:val="001248F3"/>
    <w:rsid w:val="0012660E"/>
    <w:rsid w:val="001306D3"/>
    <w:rsid w:val="00131DF0"/>
    <w:rsid w:val="00132DDA"/>
    <w:rsid w:val="0013313E"/>
    <w:rsid w:val="00133C9E"/>
    <w:rsid w:val="00134256"/>
    <w:rsid w:val="00134D64"/>
    <w:rsid w:val="001368C6"/>
    <w:rsid w:val="001376C7"/>
    <w:rsid w:val="00137E87"/>
    <w:rsid w:val="001407A0"/>
    <w:rsid w:val="00142C15"/>
    <w:rsid w:val="001435DD"/>
    <w:rsid w:val="00143D44"/>
    <w:rsid w:val="001449C8"/>
    <w:rsid w:val="00144A6E"/>
    <w:rsid w:val="00145505"/>
    <w:rsid w:val="00145B77"/>
    <w:rsid w:val="00145D87"/>
    <w:rsid w:val="001469D8"/>
    <w:rsid w:val="00147395"/>
    <w:rsid w:val="00152303"/>
    <w:rsid w:val="001523E8"/>
    <w:rsid w:val="001524DA"/>
    <w:rsid w:val="00152ADC"/>
    <w:rsid w:val="00153D08"/>
    <w:rsid w:val="001552C9"/>
    <w:rsid w:val="00155AA4"/>
    <w:rsid w:val="00155F96"/>
    <w:rsid w:val="00156495"/>
    <w:rsid w:val="001600B8"/>
    <w:rsid w:val="001621B8"/>
    <w:rsid w:val="00164474"/>
    <w:rsid w:val="0016626B"/>
    <w:rsid w:val="001664B2"/>
    <w:rsid w:val="0016664F"/>
    <w:rsid w:val="00166ED5"/>
    <w:rsid w:val="00171699"/>
    <w:rsid w:val="00172007"/>
    <w:rsid w:val="0017251A"/>
    <w:rsid w:val="00172A16"/>
    <w:rsid w:val="0017419B"/>
    <w:rsid w:val="001745B7"/>
    <w:rsid w:val="00174FB7"/>
    <w:rsid w:val="001763DC"/>
    <w:rsid w:val="00176819"/>
    <w:rsid w:val="00176BFF"/>
    <w:rsid w:val="00177D84"/>
    <w:rsid w:val="00180116"/>
    <w:rsid w:val="00181229"/>
    <w:rsid w:val="00181E7F"/>
    <w:rsid w:val="00182A41"/>
    <w:rsid w:val="00182B6B"/>
    <w:rsid w:val="00183BE0"/>
    <w:rsid w:val="00185525"/>
    <w:rsid w:val="00186BCC"/>
    <w:rsid w:val="001870DF"/>
    <w:rsid w:val="00191C20"/>
    <w:rsid w:val="00192F8B"/>
    <w:rsid w:val="00194329"/>
    <w:rsid w:val="00194C0F"/>
    <w:rsid w:val="001959E7"/>
    <w:rsid w:val="001964EF"/>
    <w:rsid w:val="0019659B"/>
    <w:rsid w:val="001A09B7"/>
    <w:rsid w:val="001A0DF8"/>
    <w:rsid w:val="001A219B"/>
    <w:rsid w:val="001A3B25"/>
    <w:rsid w:val="001A45E2"/>
    <w:rsid w:val="001A4D2D"/>
    <w:rsid w:val="001A5836"/>
    <w:rsid w:val="001A5844"/>
    <w:rsid w:val="001A6D83"/>
    <w:rsid w:val="001A6D85"/>
    <w:rsid w:val="001B069B"/>
    <w:rsid w:val="001B0805"/>
    <w:rsid w:val="001B17DD"/>
    <w:rsid w:val="001B1A2C"/>
    <w:rsid w:val="001B20C4"/>
    <w:rsid w:val="001B3090"/>
    <w:rsid w:val="001B3B80"/>
    <w:rsid w:val="001B5446"/>
    <w:rsid w:val="001B6155"/>
    <w:rsid w:val="001B79B6"/>
    <w:rsid w:val="001C0CEC"/>
    <w:rsid w:val="001C134C"/>
    <w:rsid w:val="001C169E"/>
    <w:rsid w:val="001C1DE3"/>
    <w:rsid w:val="001C1E2B"/>
    <w:rsid w:val="001C3402"/>
    <w:rsid w:val="001C3895"/>
    <w:rsid w:val="001C46B1"/>
    <w:rsid w:val="001C5075"/>
    <w:rsid w:val="001C67A0"/>
    <w:rsid w:val="001D1363"/>
    <w:rsid w:val="001D34EA"/>
    <w:rsid w:val="001D5C23"/>
    <w:rsid w:val="001D6DF6"/>
    <w:rsid w:val="001D7176"/>
    <w:rsid w:val="001E186C"/>
    <w:rsid w:val="001E2004"/>
    <w:rsid w:val="001E2384"/>
    <w:rsid w:val="001E2932"/>
    <w:rsid w:val="001E2AAC"/>
    <w:rsid w:val="001E3192"/>
    <w:rsid w:val="001E331D"/>
    <w:rsid w:val="001E4B2C"/>
    <w:rsid w:val="001E4E73"/>
    <w:rsid w:val="001E5C60"/>
    <w:rsid w:val="001E715B"/>
    <w:rsid w:val="001E767A"/>
    <w:rsid w:val="001F17AA"/>
    <w:rsid w:val="001F2776"/>
    <w:rsid w:val="001F2F94"/>
    <w:rsid w:val="001F4613"/>
    <w:rsid w:val="001F4C07"/>
    <w:rsid w:val="001F5848"/>
    <w:rsid w:val="001F6212"/>
    <w:rsid w:val="001F7A9B"/>
    <w:rsid w:val="002004E6"/>
    <w:rsid w:val="00204A97"/>
    <w:rsid w:val="0020763E"/>
    <w:rsid w:val="00211394"/>
    <w:rsid w:val="00211688"/>
    <w:rsid w:val="00211981"/>
    <w:rsid w:val="0021260E"/>
    <w:rsid w:val="00212830"/>
    <w:rsid w:val="002147C0"/>
    <w:rsid w:val="002167F2"/>
    <w:rsid w:val="00216936"/>
    <w:rsid w:val="00216F4D"/>
    <w:rsid w:val="002171F3"/>
    <w:rsid w:val="002204CA"/>
    <w:rsid w:val="002209B4"/>
    <w:rsid w:val="00220AEA"/>
    <w:rsid w:val="002227E5"/>
    <w:rsid w:val="002228EC"/>
    <w:rsid w:val="002230F4"/>
    <w:rsid w:val="00223136"/>
    <w:rsid w:val="0022359C"/>
    <w:rsid w:val="00223FDB"/>
    <w:rsid w:val="002240D8"/>
    <w:rsid w:val="00225512"/>
    <w:rsid w:val="00225CA1"/>
    <w:rsid w:val="002262EA"/>
    <w:rsid w:val="00226954"/>
    <w:rsid w:val="00227015"/>
    <w:rsid w:val="00230C13"/>
    <w:rsid w:val="00231B7F"/>
    <w:rsid w:val="00233346"/>
    <w:rsid w:val="002345D8"/>
    <w:rsid w:val="002361E0"/>
    <w:rsid w:val="00236D4B"/>
    <w:rsid w:val="002404D3"/>
    <w:rsid w:val="00244FCC"/>
    <w:rsid w:val="0024673C"/>
    <w:rsid w:val="0024735A"/>
    <w:rsid w:val="00247459"/>
    <w:rsid w:val="0025035D"/>
    <w:rsid w:val="00250EDD"/>
    <w:rsid w:val="00250FED"/>
    <w:rsid w:val="00251BC6"/>
    <w:rsid w:val="0025450B"/>
    <w:rsid w:val="00254582"/>
    <w:rsid w:val="00255C9F"/>
    <w:rsid w:val="0025661B"/>
    <w:rsid w:val="00257905"/>
    <w:rsid w:val="00257978"/>
    <w:rsid w:val="0026026C"/>
    <w:rsid w:val="00260A4B"/>
    <w:rsid w:val="002629A3"/>
    <w:rsid w:val="00262DBA"/>
    <w:rsid w:val="00263679"/>
    <w:rsid w:val="002649F5"/>
    <w:rsid w:val="00265660"/>
    <w:rsid w:val="00265F1B"/>
    <w:rsid w:val="0026675C"/>
    <w:rsid w:val="00266D79"/>
    <w:rsid w:val="00267D18"/>
    <w:rsid w:val="00270151"/>
    <w:rsid w:val="00271EDB"/>
    <w:rsid w:val="00274550"/>
    <w:rsid w:val="002761CD"/>
    <w:rsid w:val="00276210"/>
    <w:rsid w:val="002766D1"/>
    <w:rsid w:val="00276945"/>
    <w:rsid w:val="0027757F"/>
    <w:rsid w:val="002811B4"/>
    <w:rsid w:val="0028152C"/>
    <w:rsid w:val="002815EE"/>
    <w:rsid w:val="00283660"/>
    <w:rsid w:val="0028498C"/>
    <w:rsid w:val="002850C2"/>
    <w:rsid w:val="0028560A"/>
    <w:rsid w:val="002868E2"/>
    <w:rsid w:val="002869C3"/>
    <w:rsid w:val="00286D14"/>
    <w:rsid w:val="00287043"/>
    <w:rsid w:val="00287204"/>
    <w:rsid w:val="0028732E"/>
    <w:rsid w:val="002903FA"/>
    <w:rsid w:val="0029046B"/>
    <w:rsid w:val="002912F9"/>
    <w:rsid w:val="00291448"/>
    <w:rsid w:val="002930D2"/>
    <w:rsid w:val="0029365F"/>
    <w:rsid w:val="002936E4"/>
    <w:rsid w:val="00295C45"/>
    <w:rsid w:val="002965A8"/>
    <w:rsid w:val="00296B88"/>
    <w:rsid w:val="002974A4"/>
    <w:rsid w:val="002976BD"/>
    <w:rsid w:val="002A0540"/>
    <w:rsid w:val="002A1967"/>
    <w:rsid w:val="002A1A02"/>
    <w:rsid w:val="002A7CDF"/>
    <w:rsid w:val="002B392B"/>
    <w:rsid w:val="002B46CB"/>
    <w:rsid w:val="002B562A"/>
    <w:rsid w:val="002B6CF2"/>
    <w:rsid w:val="002C02D1"/>
    <w:rsid w:val="002C0372"/>
    <w:rsid w:val="002C2C1A"/>
    <w:rsid w:val="002C3984"/>
    <w:rsid w:val="002C3D17"/>
    <w:rsid w:val="002C4E08"/>
    <w:rsid w:val="002C4EFC"/>
    <w:rsid w:val="002C51E3"/>
    <w:rsid w:val="002C5DBC"/>
    <w:rsid w:val="002C617A"/>
    <w:rsid w:val="002C74CA"/>
    <w:rsid w:val="002C7844"/>
    <w:rsid w:val="002D114A"/>
    <w:rsid w:val="002D17C8"/>
    <w:rsid w:val="002D2925"/>
    <w:rsid w:val="002D2DF8"/>
    <w:rsid w:val="002D3927"/>
    <w:rsid w:val="002D3D5B"/>
    <w:rsid w:val="002D6AAF"/>
    <w:rsid w:val="002D6B29"/>
    <w:rsid w:val="002D740A"/>
    <w:rsid w:val="002D7723"/>
    <w:rsid w:val="002D7862"/>
    <w:rsid w:val="002E2D81"/>
    <w:rsid w:val="002E57DC"/>
    <w:rsid w:val="002E57FF"/>
    <w:rsid w:val="002E6926"/>
    <w:rsid w:val="002E6B62"/>
    <w:rsid w:val="002E7303"/>
    <w:rsid w:val="002F0ECF"/>
    <w:rsid w:val="002F127F"/>
    <w:rsid w:val="002F18BF"/>
    <w:rsid w:val="002F4F73"/>
    <w:rsid w:val="002F54BC"/>
    <w:rsid w:val="002F5D9E"/>
    <w:rsid w:val="002F744D"/>
    <w:rsid w:val="002F7869"/>
    <w:rsid w:val="0030121A"/>
    <w:rsid w:val="003013BE"/>
    <w:rsid w:val="00302751"/>
    <w:rsid w:val="00303DE6"/>
    <w:rsid w:val="00303F62"/>
    <w:rsid w:val="00305434"/>
    <w:rsid w:val="00310124"/>
    <w:rsid w:val="00310DD9"/>
    <w:rsid w:val="00312898"/>
    <w:rsid w:val="00312DA7"/>
    <w:rsid w:val="00314845"/>
    <w:rsid w:val="00314FA6"/>
    <w:rsid w:val="00315753"/>
    <w:rsid w:val="00316506"/>
    <w:rsid w:val="003168B4"/>
    <w:rsid w:val="00317230"/>
    <w:rsid w:val="00320444"/>
    <w:rsid w:val="00321633"/>
    <w:rsid w:val="0032385C"/>
    <w:rsid w:val="00324958"/>
    <w:rsid w:val="00326970"/>
    <w:rsid w:val="00326D17"/>
    <w:rsid w:val="00330635"/>
    <w:rsid w:val="003306F7"/>
    <w:rsid w:val="0033117F"/>
    <w:rsid w:val="00333743"/>
    <w:rsid w:val="00335BDE"/>
    <w:rsid w:val="0033779C"/>
    <w:rsid w:val="00337B05"/>
    <w:rsid w:val="00337BA6"/>
    <w:rsid w:val="003410F1"/>
    <w:rsid w:val="00341C71"/>
    <w:rsid w:val="0034281C"/>
    <w:rsid w:val="003433DC"/>
    <w:rsid w:val="00343606"/>
    <w:rsid w:val="003448EB"/>
    <w:rsid w:val="00345540"/>
    <w:rsid w:val="00345CF6"/>
    <w:rsid w:val="00347574"/>
    <w:rsid w:val="003475E5"/>
    <w:rsid w:val="00352178"/>
    <w:rsid w:val="003544FB"/>
    <w:rsid w:val="003551F7"/>
    <w:rsid w:val="00355291"/>
    <w:rsid w:val="00357286"/>
    <w:rsid w:val="0036119A"/>
    <w:rsid w:val="0036133D"/>
    <w:rsid w:val="00361DB4"/>
    <w:rsid w:val="0036220A"/>
    <w:rsid w:val="00362AC4"/>
    <w:rsid w:val="00363641"/>
    <w:rsid w:val="00363C54"/>
    <w:rsid w:val="00364213"/>
    <w:rsid w:val="00364438"/>
    <w:rsid w:val="00365D63"/>
    <w:rsid w:val="00366468"/>
    <w:rsid w:val="0036707F"/>
    <w:rsid w:val="003675E8"/>
    <w:rsid w:val="0036793B"/>
    <w:rsid w:val="00367A38"/>
    <w:rsid w:val="00371D45"/>
    <w:rsid w:val="00372682"/>
    <w:rsid w:val="003730DB"/>
    <w:rsid w:val="003739F3"/>
    <w:rsid w:val="00376CC5"/>
    <w:rsid w:val="003778DE"/>
    <w:rsid w:val="00377DC4"/>
    <w:rsid w:val="00380427"/>
    <w:rsid w:val="00380556"/>
    <w:rsid w:val="00380A89"/>
    <w:rsid w:val="00381E47"/>
    <w:rsid w:val="00382F1A"/>
    <w:rsid w:val="003830F6"/>
    <w:rsid w:val="00385C4B"/>
    <w:rsid w:val="0038604F"/>
    <w:rsid w:val="00387575"/>
    <w:rsid w:val="0038773C"/>
    <w:rsid w:val="00390E2C"/>
    <w:rsid w:val="00392E37"/>
    <w:rsid w:val="00393DFE"/>
    <w:rsid w:val="00394230"/>
    <w:rsid w:val="00395CD0"/>
    <w:rsid w:val="003965AE"/>
    <w:rsid w:val="0039693B"/>
    <w:rsid w:val="00396F82"/>
    <w:rsid w:val="00397059"/>
    <w:rsid w:val="003A0E3D"/>
    <w:rsid w:val="003A1541"/>
    <w:rsid w:val="003A2491"/>
    <w:rsid w:val="003A2D16"/>
    <w:rsid w:val="003A35A6"/>
    <w:rsid w:val="003A4B44"/>
    <w:rsid w:val="003A50D3"/>
    <w:rsid w:val="003A54E5"/>
    <w:rsid w:val="003A6442"/>
    <w:rsid w:val="003A73C8"/>
    <w:rsid w:val="003A7801"/>
    <w:rsid w:val="003B00EB"/>
    <w:rsid w:val="003B280A"/>
    <w:rsid w:val="003B4862"/>
    <w:rsid w:val="003B6386"/>
    <w:rsid w:val="003B6498"/>
    <w:rsid w:val="003B6955"/>
    <w:rsid w:val="003B7071"/>
    <w:rsid w:val="003C20E5"/>
    <w:rsid w:val="003C2B77"/>
    <w:rsid w:val="003C4F51"/>
    <w:rsid w:val="003C5591"/>
    <w:rsid w:val="003C6AC2"/>
    <w:rsid w:val="003D18DC"/>
    <w:rsid w:val="003D1963"/>
    <w:rsid w:val="003D1E5E"/>
    <w:rsid w:val="003D25A4"/>
    <w:rsid w:val="003D2F2D"/>
    <w:rsid w:val="003D3577"/>
    <w:rsid w:val="003D477F"/>
    <w:rsid w:val="003D4845"/>
    <w:rsid w:val="003D5D9D"/>
    <w:rsid w:val="003D622E"/>
    <w:rsid w:val="003D78C9"/>
    <w:rsid w:val="003E0B8E"/>
    <w:rsid w:val="003E2AF0"/>
    <w:rsid w:val="003E32C3"/>
    <w:rsid w:val="003E45B7"/>
    <w:rsid w:val="003E5891"/>
    <w:rsid w:val="003E6285"/>
    <w:rsid w:val="003E66FE"/>
    <w:rsid w:val="003E7F4C"/>
    <w:rsid w:val="003F1178"/>
    <w:rsid w:val="003F3437"/>
    <w:rsid w:val="003F530A"/>
    <w:rsid w:val="003F770D"/>
    <w:rsid w:val="004000FF"/>
    <w:rsid w:val="00401590"/>
    <w:rsid w:val="0040177F"/>
    <w:rsid w:val="004017CA"/>
    <w:rsid w:val="00401A79"/>
    <w:rsid w:val="004026EC"/>
    <w:rsid w:val="004038A9"/>
    <w:rsid w:val="00404DD0"/>
    <w:rsid w:val="004058D5"/>
    <w:rsid w:val="00406A47"/>
    <w:rsid w:val="00406D7A"/>
    <w:rsid w:val="00407913"/>
    <w:rsid w:val="00413A4D"/>
    <w:rsid w:val="004140DE"/>
    <w:rsid w:val="004142A2"/>
    <w:rsid w:val="00414706"/>
    <w:rsid w:val="00414A31"/>
    <w:rsid w:val="00414B39"/>
    <w:rsid w:val="00415F75"/>
    <w:rsid w:val="004168E2"/>
    <w:rsid w:val="00417554"/>
    <w:rsid w:val="00417D41"/>
    <w:rsid w:val="00421199"/>
    <w:rsid w:val="00422C94"/>
    <w:rsid w:val="004230D7"/>
    <w:rsid w:val="0042365A"/>
    <w:rsid w:val="00424726"/>
    <w:rsid w:val="00424FAC"/>
    <w:rsid w:val="00425E02"/>
    <w:rsid w:val="00425F28"/>
    <w:rsid w:val="00425FB0"/>
    <w:rsid w:val="004309CE"/>
    <w:rsid w:val="0043223D"/>
    <w:rsid w:val="004337F3"/>
    <w:rsid w:val="004342C4"/>
    <w:rsid w:val="0043464F"/>
    <w:rsid w:val="00434BD8"/>
    <w:rsid w:val="00434BE3"/>
    <w:rsid w:val="004359E4"/>
    <w:rsid w:val="00435DD7"/>
    <w:rsid w:val="0043704C"/>
    <w:rsid w:val="00437B2B"/>
    <w:rsid w:val="004408B9"/>
    <w:rsid w:val="00442562"/>
    <w:rsid w:val="00443E29"/>
    <w:rsid w:val="00444CFE"/>
    <w:rsid w:val="004457F0"/>
    <w:rsid w:val="00445834"/>
    <w:rsid w:val="004459B7"/>
    <w:rsid w:val="00445BFF"/>
    <w:rsid w:val="00447CB5"/>
    <w:rsid w:val="00447E09"/>
    <w:rsid w:val="00450441"/>
    <w:rsid w:val="0045072B"/>
    <w:rsid w:val="0045090E"/>
    <w:rsid w:val="0045107E"/>
    <w:rsid w:val="00452C70"/>
    <w:rsid w:val="00453730"/>
    <w:rsid w:val="00453988"/>
    <w:rsid w:val="00454053"/>
    <w:rsid w:val="00456350"/>
    <w:rsid w:val="00456E4F"/>
    <w:rsid w:val="00456F3C"/>
    <w:rsid w:val="0045732E"/>
    <w:rsid w:val="0045790B"/>
    <w:rsid w:val="00457E24"/>
    <w:rsid w:val="004606C6"/>
    <w:rsid w:val="0046120C"/>
    <w:rsid w:val="00461EC2"/>
    <w:rsid w:val="00463721"/>
    <w:rsid w:val="00463C57"/>
    <w:rsid w:val="00463DB1"/>
    <w:rsid w:val="00463E3D"/>
    <w:rsid w:val="004645AE"/>
    <w:rsid w:val="00464BFF"/>
    <w:rsid w:val="004650EE"/>
    <w:rsid w:val="00466302"/>
    <w:rsid w:val="00470DE0"/>
    <w:rsid w:val="00473BEF"/>
    <w:rsid w:val="004743CE"/>
    <w:rsid w:val="004745D4"/>
    <w:rsid w:val="00474A1D"/>
    <w:rsid w:val="004764D2"/>
    <w:rsid w:val="0048107F"/>
    <w:rsid w:val="00481899"/>
    <w:rsid w:val="0048302F"/>
    <w:rsid w:val="0048340A"/>
    <w:rsid w:val="00483EE6"/>
    <w:rsid w:val="004843BF"/>
    <w:rsid w:val="0049019A"/>
    <w:rsid w:val="004916DB"/>
    <w:rsid w:val="00491804"/>
    <w:rsid w:val="00491F8B"/>
    <w:rsid w:val="004954FD"/>
    <w:rsid w:val="00495FA4"/>
    <w:rsid w:val="004A126B"/>
    <w:rsid w:val="004A1A27"/>
    <w:rsid w:val="004A2C11"/>
    <w:rsid w:val="004A2D78"/>
    <w:rsid w:val="004A3659"/>
    <w:rsid w:val="004A37BE"/>
    <w:rsid w:val="004A4EE9"/>
    <w:rsid w:val="004A53B8"/>
    <w:rsid w:val="004A5C60"/>
    <w:rsid w:val="004A5D88"/>
    <w:rsid w:val="004A70A4"/>
    <w:rsid w:val="004B08C4"/>
    <w:rsid w:val="004B0CF0"/>
    <w:rsid w:val="004B0DA1"/>
    <w:rsid w:val="004B1A67"/>
    <w:rsid w:val="004B1DB5"/>
    <w:rsid w:val="004B319B"/>
    <w:rsid w:val="004B34CF"/>
    <w:rsid w:val="004B3687"/>
    <w:rsid w:val="004B3776"/>
    <w:rsid w:val="004B379F"/>
    <w:rsid w:val="004B3BE1"/>
    <w:rsid w:val="004B3D1E"/>
    <w:rsid w:val="004B41E6"/>
    <w:rsid w:val="004B4BB0"/>
    <w:rsid w:val="004B60D5"/>
    <w:rsid w:val="004B6F18"/>
    <w:rsid w:val="004B76CA"/>
    <w:rsid w:val="004B7881"/>
    <w:rsid w:val="004B7CF4"/>
    <w:rsid w:val="004C00C3"/>
    <w:rsid w:val="004C07B2"/>
    <w:rsid w:val="004C25F1"/>
    <w:rsid w:val="004C2F23"/>
    <w:rsid w:val="004C3237"/>
    <w:rsid w:val="004C3869"/>
    <w:rsid w:val="004C5036"/>
    <w:rsid w:val="004C706B"/>
    <w:rsid w:val="004C7191"/>
    <w:rsid w:val="004C74F5"/>
    <w:rsid w:val="004C763A"/>
    <w:rsid w:val="004C7A53"/>
    <w:rsid w:val="004D1117"/>
    <w:rsid w:val="004D1EC0"/>
    <w:rsid w:val="004D2B0F"/>
    <w:rsid w:val="004D315E"/>
    <w:rsid w:val="004D3E33"/>
    <w:rsid w:val="004D6BB4"/>
    <w:rsid w:val="004D769D"/>
    <w:rsid w:val="004D7730"/>
    <w:rsid w:val="004E0089"/>
    <w:rsid w:val="004E057E"/>
    <w:rsid w:val="004E0CE9"/>
    <w:rsid w:val="004E42DA"/>
    <w:rsid w:val="004E6A61"/>
    <w:rsid w:val="004E6B1A"/>
    <w:rsid w:val="004E729E"/>
    <w:rsid w:val="004E7FAB"/>
    <w:rsid w:val="004F0360"/>
    <w:rsid w:val="004F0A3B"/>
    <w:rsid w:val="004F0FFD"/>
    <w:rsid w:val="004F12E4"/>
    <w:rsid w:val="004F1518"/>
    <w:rsid w:val="004F1855"/>
    <w:rsid w:val="004F1B47"/>
    <w:rsid w:val="004F245A"/>
    <w:rsid w:val="004F2E7E"/>
    <w:rsid w:val="004F328C"/>
    <w:rsid w:val="004F36C5"/>
    <w:rsid w:val="004F39EF"/>
    <w:rsid w:val="004F4273"/>
    <w:rsid w:val="004F4352"/>
    <w:rsid w:val="004F5465"/>
    <w:rsid w:val="004F739E"/>
    <w:rsid w:val="004F7F7C"/>
    <w:rsid w:val="005068B4"/>
    <w:rsid w:val="00507A1D"/>
    <w:rsid w:val="00507C97"/>
    <w:rsid w:val="00510C9F"/>
    <w:rsid w:val="00511611"/>
    <w:rsid w:val="005119C6"/>
    <w:rsid w:val="00511BD5"/>
    <w:rsid w:val="0051586B"/>
    <w:rsid w:val="00516F91"/>
    <w:rsid w:val="00516FD8"/>
    <w:rsid w:val="00517E93"/>
    <w:rsid w:val="00521DD1"/>
    <w:rsid w:val="005245B1"/>
    <w:rsid w:val="005250F2"/>
    <w:rsid w:val="00525683"/>
    <w:rsid w:val="00526156"/>
    <w:rsid w:val="00527F44"/>
    <w:rsid w:val="005317D6"/>
    <w:rsid w:val="00533F78"/>
    <w:rsid w:val="005359F4"/>
    <w:rsid w:val="00535BEE"/>
    <w:rsid w:val="0054142A"/>
    <w:rsid w:val="005414B1"/>
    <w:rsid w:val="0054157E"/>
    <w:rsid w:val="0054274C"/>
    <w:rsid w:val="005429FF"/>
    <w:rsid w:val="00543DAF"/>
    <w:rsid w:val="00545BBA"/>
    <w:rsid w:val="005467C2"/>
    <w:rsid w:val="005471E6"/>
    <w:rsid w:val="0055036F"/>
    <w:rsid w:val="00550DDD"/>
    <w:rsid w:val="005512FF"/>
    <w:rsid w:val="00553601"/>
    <w:rsid w:val="005539B9"/>
    <w:rsid w:val="005541E1"/>
    <w:rsid w:val="0055557D"/>
    <w:rsid w:val="00555ED6"/>
    <w:rsid w:val="005572C1"/>
    <w:rsid w:val="005611BC"/>
    <w:rsid w:val="0056147C"/>
    <w:rsid w:val="00561B33"/>
    <w:rsid w:val="00562147"/>
    <w:rsid w:val="00562579"/>
    <w:rsid w:val="00562926"/>
    <w:rsid w:val="00564307"/>
    <w:rsid w:val="005652B1"/>
    <w:rsid w:val="00565A79"/>
    <w:rsid w:val="00566750"/>
    <w:rsid w:val="00566EF7"/>
    <w:rsid w:val="0057059B"/>
    <w:rsid w:val="00572686"/>
    <w:rsid w:val="005748B2"/>
    <w:rsid w:val="0057549D"/>
    <w:rsid w:val="00575A74"/>
    <w:rsid w:val="0057791B"/>
    <w:rsid w:val="005807B5"/>
    <w:rsid w:val="005822A4"/>
    <w:rsid w:val="005828A1"/>
    <w:rsid w:val="0058334D"/>
    <w:rsid w:val="005834BC"/>
    <w:rsid w:val="00584111"/>
    <w:rsid w:val="005841A8"/>
    <w:rsid w:val="00584490"/>
    <w:rsid w:val="00585478"/>
    <w:rsid w:val="00585902"/>
    <w:rsid w:val="00585B90"/>
    <w:rsid w:val="00586196"/>
    <w:rsid w:val="00586366"/>
    <w:rsid w:val="00586D61"/>
    <w:rsid w:val="00586FBF"/>
    <w:rsid w:val="00587251"/>
    <w:rsid w:val="005908B1"/>
    <w:rsid w:val="00591A56"/>
    <w:rsid w:val="00591DEE"/>
    <w:rsid w:val="0059223B"/>
    <w:rsid w:val="0059259B"/>
    <w:rsid w:val="00594039"/>
    <w:rsid w:val="00594C69"/>
    <w:rsid w:val="00596C19"/>
    <w:rsid w:val="00597352"/>
    <w:rsid w:val="00597A11"/>
    <w:rsid w:val="005A1689"/>
    <w:rsid w:val="005A19CA"/>
    <w:rsid w:val="005A1A97"/>
    <w:rsid w:val="005A1D84"/>
    <w:rsid w:val="005A26D5"/>
    <w:rsid w:val="005A4273"/>
    <w:rsid w:val="005A536F"/>
    <w:rsid w:val="005A5A69"/>
    <w:rsid w:val="005A70EA"/>
    <w:rsid w:val="005A7D0E"/>
    <w:rsid w:val="005B0EDF"/>
    <w:rsid w:val="005B29E7"/>
    <w:rsid w:val="005B3C66"/>
    <w:rsid w:val="005B630A"/>
    <w:rsid w:val="005B68C9"/>
    <w:rsid w:val="005B6E0F"/>
    <w:rsid w:val="005C0537"/>
    <w:rsid w:val="005C08BC"/>
    <w:rsid w:val="005C189C"/>
    <w:rsid w:val="005C197A"/>
    <w:rsid w:val="005C27E6"/>
    <w:rsid w:val="005C2C10"/>
    <w:rsid w:val="005C3963"/>
    <w:rsid w:val="005C796F"/>
    <w:rsid w:val="005C7FA7"/>
    <w:rsid w:val="005D1840"/>
    <w:rsid w:val="005D275F"/>
    <w:rsid w:val="005D2B70"/>
    <w:rsid w:val="005D34A0"/>
    <w:rsid w:val="005D35E4"/>
    <w:rsid w:val="005D35F6"/>
    <w:rsid w:val="005D3BCB"/>
    <w:rsid w:val="005D4493"/>
    <w:rsid w:val="005D45B1"/>
    <w:rsid w:val="005D6557"/>
    <w:rsid w:val="005D7910"/>
    <w:rsid w:val="005E2D1A"/>
    <w:rsid w:val="005E36B8"/>
    <w:rsid w:val="005E39CB"/>
    <w:rsid w:val="005E408F"/>
    <w:rsid w:val="005E44AA"/>
    <w:rsid w:val="005E531C"/>
    <w:rsid w:val="005E5CA4"/>
    <w:rsid w:val="005E5FB6"/>
    <w:rsid w:val="005E656E"/>
    <w:rsid w:val="005E6A70"/>
    <w:rsid w:val="005F0776"/>
    <w:rsid w:val="005F23AD"/>
    <w:rsid w:val="005F283B"/>
    <w:rsid w:val="005F3922"/>
    <w:rsid w:val="005F602E"/>
    <w:rsid w:val="005F61DD"/>
    <w:rsid w:val="005F6609"/>
    <w:rsid w:val="005F6C4F"/>
    <w:rsid w:val="005F7284"/>
    <w:rsid w:val="005F7680"/>
    <w:rsid w:val="005F7ADE"/>
    <w:rsid w:val="00602076"/>
    <w:rsid w:val="00602924"/>
    <w:rsid w:val="0060571F"/>
    <w:rsid w:val="00605D26"/>
    <w:rsid w:val="0060661A"/>
    <w:rsid w:val="00606A2A"/>
    <w:rsid w:val="00606DE8"/>
    <w:rsid w:val="00607D8B"/>
    <w:rsid w:val="00607F52"/>
    <w:rsid w:val="00613D47"/>
    <w:rsid w:val="006146E2"/>
    <w:rsid w:val="0061540C"/>
    <w:rsid w:val="00615DD9"/>
    <w:rsid w:val="006161A0"/>
    <w:rsid w:val="006167CB"/>
    <w:rsid w:val="00620A59"/>
    <w:rsid w:val="0062154F"/>
    <w:rsid w:val="0062236B"/>
    <w:rsid w:val="0062395C"/>
    <w:rsid w:val="0062407E"/>
    <w:rsid w:val="006247BD"/>
    <w:rsid w:val="00625345"/>
    <w:rsid w:val="00626D49"/>
    <w:rsid w:val="0062747E"/>
    <w:rsid w:val="00627700"/>
    <w:rsid w:val="00630690"/>
    <w:rsid w:val="00631A8C"/>
    <w:rsid w:val="0063328A"/>
    <w:rsid w:val="006334A4"/>
    <w:rsid w:val="00633BD1"/>
    <w:rsid w:val="006342B8"/>
    <w:rsid w:val="00634601"/>
    <w:rsid w:val="00635DCD"/>
    <w:rsid w:val="006361A0"/>
    <w:rsid w:val="00636CA6"/>
    <w:rsid w:val="0064099B"/>
    <w:rsid w:val="0064158A"/>
    <w:rsid w:val="00641CBB"/>
    <w:rsid w:val="00641FD3"/>
    <w:rsid w:val="0064254A"/>
    <w:rsid w:val="00642B28"/>
    <w:rsid w:val="006434D4"/>
    <w:rsid w:val="00643873"/>
    <w:rsid w:val="00644765"/>
    <w:rsid w:val="0064640C"/>
    <w:rsid w:val="00647228"/>
    <w:rsid w:val="00647428"/>
    <w:rsid w:val="006501E4"/>
    <w:rsid w:val="006515EA"/>
    <w:rsid w:val="00651CA2"/>
    <w:rsid w:val="00652E61"/>
    <w:rsid w:val="00653BDC"/>
    <w:rsid w:val="00653D60"/>
    <w:rsid w:val="00654197"/>
    <w:rsid w:val="00654BA5"/>
    <w:rsid w:val="006559BC"/>
    <w:rsid w:val="00655A70"/>
    <w:rsid w:val="00660D05"/>
    <w:rsid w:val="00660DF7"/>
    <w:rsid w:val="00661313"/>
    <w:rsid w:val="0066284B"/>
    <w:rsid w:val="00664CE5"/>
    <w:rsid w:val="00665B44"/>
    <w:rsid w:val="006660CF"/>
    <w:rsid w:val="00670F4D"/>
    <w:rsid w:val="0067116D"/>
    <w:rsid w:val="00671892"/>
    <w:rsid w:val="00671D9A"/>
    <w:rsid w:val="00672CF0"/>
    <w:rsid w:val="00673952"/>
    <w:rsid w:val="00673E51"/>
    <w:rsid w:val="00674313"/>
    <w:rsid w:val="006752C0"/>
    <w:rsid w:val="0068020C"/>
    <w:rsid w:val="00681821"/>
    <w:rsid w:val="00681F41"/>
    <w:rsid w:val="0068301C"/>
    <w:rsid w:val="00683D64"/>
    <w:rsid w:val="006841CE"/>
    <w:rsid w:val="006869AD"/>
    <w:rsid w:val="00686C9D"/>
    <w:rsid w:val="00687E62"/>
    <w:rsid w:val="00687F24"/>
    <w:rsid w:val="00690E5D"/>
    <w:rsid w:val="00694C24"/>
    <w:rsid w:val="0069506E"/>
    <w:rsid w:val="0069570C"/>
    <w:rsid w:val="00695D99"/>
    <w:rsid w:val="00697344"/>
    <w:rsid w:val="006A0DFE"/>
    <w:rsid w:val="006A2AF1"/>
    <w:rsid w:val="006A30F3"/>
    <w:rsid w:val="006A5466"/>
    <w:rsid w:val="006A5AE9"/>
    <w:rsid w:val="006A5DDA"/>
    <w:rsid w:val="006A6578"/>
    <w:rsid w:val="006A67EB"/>
    <w:rsid w:val="006A729C"/>
    <w:rsid w:val="006B09DA"/>
    <w:rsid w:val="006B0D3E"/>
    <w:rsid w:val="006B15EF"/>
    <w:rsid w:val="006B19A1"/>
    <w:rsid w:val="006B2AB7"/>
    <w:rsid w:val="006B2D5B"/>
    <w:rsid w:val="006B2E59"/>
    <w:rsid w:val="006B353C"/>
    <w:rsid w:val="006B498D"/>
    <w:rsid w:val="006B4F1F"/>
    <w:rsid w:val="006B5446"/>
    <w:rsid w:val="006B7355"/>
    <w:rsid w:val="006B7D14"/>
    <w:rsid w:val="006C0186"/>
    <w:rsid w:val="006C0EBA"/>
    <w:rsid w:val="006C1BC2"/>
    <w:rsid w:val="006C27CB"/>
    <w:rsid w:val="006C3527"/>
    <w:rsid w:val="006C374F"/>
    <w:rsid w:val="006C396A"/>
    <w:rsid w:val="006C6C38"/>
    <w:rsid w:val="006C6C55"/>
    <w:rsid w:val="006C7016"/>
    <w:rsid w:val="006C707D"/>
    <w:rsid w:val="006C79D9"/>
    <w:rsid w:val="006C7ACE"/>
    <w:rsid w:val="006D0056"/>
    <w:rsid w:val="006D0217"/>
    <w:rsid w:val="006D0677"/>
    <w:rsid w:val="006D093A"/>
    <w:rsid w:val="006D1086"/>
    <w:rsid w:val="006D1DE0"/>
    <w:rsid w:val="006D2336"/>
    <w:rsid w:val="006D243D"/>
    <w:rsid w:val="006D4B95"/>
    <w:rsid w:val="006D5132"/>
    <w:rsid w:val="006D5B93"/>
    <w:rsid w:val="006D5C89"/>
    <w:rsid w:val="006D5E28"/>
    <w:rsid w:val="006D7310"/>
    <w:rsid w:val="006D7357"/>
    <w:rsid w:val="006D7D94"/>
    <w:rsid w:val="006E085F"/>
    <w:rsid w:val="006E28E4"/>
    <w:rsid w:val="006E3170"/>
    <w:rsid w:val="006E4CDC"/>
    <w:rsid w:val="006E568F"/>
    <w:rsid w:val="006E7B6C"/>
    <w:rsid w:val="006F1229"/>
    <w:rsid w:val="006F12C4"/>
    <w:rsid w:val="006F1494"/>
    <w:rsid w:val="006F14B4"/>
    <w:rsid w:val="006F1713"/>
    <w:rsid w:val="006F17F5"/>
    <w:rsid w:val="006F1D06"/>
    <w:rsid w:val="006F27F1"/>
    <w:rsid w:val="006F46B2"/>
    <w:rsid w:val="006F5DB1"/>
    <w:rsid w:val="006F61FE"/>
    <w:rsid w:val="006F747B"/>
    <w:rsid w:val="006F7CA6"/>
    <w:rsid w:val="00700EC6"/>
    <w:rsid w:val="0070149B"/>
    <w:rsid w:val="00701F9D"/>
    <w:rsid w:val="00702E15"/>
    <w:rsid w:val="00704619"/>
    <w:rsid w:val="00704D9D"/>
    <w:rsid w:val="0070522A"/>
    <w:rsid w:val="0070609F"/>
    <w:rsid w:val="0070638D"/>
    <w:rsid w:val="00707832"/>
    <w:rsid w:val="00711D57"/>
    <w:rsid w:val="00714EF8"/>
    <w:rsid w:val="00715DDF"/>
    <w:rsid w:val="007161F8"/>
    <w:rsid w:val="0072070E"/>
    <w:rsid w:val="00721F5A"/>
    <w:rsid w:val="0072231F"/>
    <w:rsid w:val="007224AB"/>
    <w:rsid w:val="0072355C"/>
    <w:rsid w:val="00725A7D"/>
    <w:rsid w:val="0072798B"/>
    <w:rsid w:val="0073085C"/>
    <w:rsid w:val="00730932"/>
    <w:rsid w:val="0073246F"/>
    <w:rsid w:val="00732855"/>
    <w:rsid w:val="00733784"/>
    <w:rsid w:val="00733A0F"/>
    <w:rsid w:val="00733DC2"/>
    <w:rsid w:val="007356A8"/>
    <w:rsid w:val="0073634A"/>
    <w:rsid w:val="007375F5"/>
    <w:rsid w:val="00737ED0"/>
    <w:rsid w:val="00743B6C"/>
    <w:rsid w:val="00746203"/>
    <w:rsid w:val="00746505"/>
    <w:rsid w:val="00746D28"/>
    <w:rsid w:val="00751274"/>
    <w:rsid w:val="00751C74"/>
    <w:rsid w:val="007555FE"/>
    <w:rsid w:val="0075613A"/>
    <w:rsid w:val="00756A5A"/>
    <w:rsid w:val="00757CE6"/>
    <w:rsid w:val="00760778"/>
    <w:rsid w:val="00761D93"/>
    <w:rsid w:val="00765CD2"/>
    <w:rsid w:val="0076661C"/>
    <w:rsid w:val="00767901"/>
    <w:rsid w:val="00767B28"/>
    <w:rsid w:val="007702CA"/>
    <w:rsid w:val="00771E1B"/>
    <w:rsid w:val="00772429"/>
    <w:rsid w:val="00773D0B"/>
    <w:rsid w:val="0077444F"/>
    <w:rsid w:val="007754C1"/>
    <w:rsid w:val="00775F63"/>
    <w:rsid w:val="0078114A"/>
    <w:rsid w:val="0078215A"/>
    <w:rsid w:val="00784B91"/>
    <w:rsid w:val="00785B57"/>
    <w:rsid w:val="0079006F"/>
    <w:rsid w:val="00790B02"/>
    <w:rsid w:val="00790BB3"/>
    <w:rsid w:val="0079130B"/>
    <w:rsid w:val="00792043"/>
    <w:rsid w:val="00792D5A"/>
    <w:rsid w:val="0079401D"/>
    <w:rsid w:val="007954C9"/>
    <w:rsid w:val="007967DE"/>
    <w:rsid w:val="007977B8"/>
    <w:rsid w:val="00797B3A"/>
    <w:rsid w:val="00797EDD"/>
    <w:rsid w:val="007A085A"/>
    <w:rsid w:val="007A0A75"/>
    <w:rsid w:val="007A1385"/>
    <w:rsid w:val="007A1FE4"/>
    <w:rsid w:val="007A2C2F"/>
    <w:rsid w:val="007A2EDE"/>
    <w:rsid w:val="007A37F6"/>
    <w:rsid w:val="007A4350"/>
    <w:rsid w:val="007A4E05"/>
    <w:rsid w:val="007A7110"/>
    <w:rsid w:val="007A732C"/>
    <w:rsid w:val="007B0322"/>
    <w:rsid w:val="007B0C4F"/>
    <w:rsid w:val="007B1967"/>
    <w:rsid w:val="007B41AA"/>
    <w:rsid w:val="007B572E"/>
    <w:rsid w:val="007B6523"/>
    <w:rsid w:val="007B75E1"/>
    <w:rsid w:val="007B7A1A"/>
    <w:rsid w:val="007C0DE0"/>
    <w:rsid w:val="007C0E3F"/>
    <w:rsid w:val="007C1194"/>
    <w:rsid w:val="007C206C"/>
    <w:rsid w:val="007C2D06"/>
    <w:rsid w:val="007C4CA4"/>
    <w:rsid w:val="007C5729"/>
    <w:rsid w:val="007C5D74"/>
    <w:rsid w:val="007C5E55"/>
    <w:rsid w:val="007C5EF1"/>
    <w:rsid w:val="007C6387"/>
    <w:rsid w:val="007C681E"/>
    <w:rsid w:val="007C6C0D"/>
    <w:rsid w:val="007C6D3A"/>
    <w:rsid w:val="007D016E"/>
    <w:rsid w:val="007D139D"/>
    <w:rsid w:val="007D308D"/>
    <w:rsid w:val="007D4110"/>
    <w:rsid w:val="007D4959"/>
    <w:rsid w:val="007D5379"/>
    <w:rsid w:val="007D5FB7"/>
    <w:rsid w:val="007E07D9"/>
    <w:rsid w:val="007E0C08"/>
    <w:rsid w:val="007E0D87"/>
    <w:rsid w:val="007E3145"/>
    <w:rsid w:val="007E4CE0"/>
    <w:rsid w:val="007E5214"/>
    <w:rsid w:val="007E53C5"/>
    <w:rsid w:val="007E555A"/>
    <w:rsid w:val="007E67A5"/>
    <w:rsid w:val="007E6A51"/>
    <w:rsid w:val="007E77F5"/>
    <w:rsid w:val="007F02FC"/>
    <w:rsid w:val="007F089F"/>
    <w:rsid w:val="007F3737"/>
    <w:rsid w:val="007F4B1B"/>
    <w:rsid w:val="007F4D1C"/>
    <w:rsid w:val="007F559B"/>
    <w:rsid w:val="007F7A5C"/>
    <w:rsid w:val="00801D41"/>
    <w:rsid w:val="0080393D"/>
    <w:rsid w:val="00804B7E"/>
    <w:rsid w:val="00805377"/>
    <w:rsid w:val="008064DE"/>
    <w:rsid w:val="0080688E"/>
    <w:rsid w:val="0080791E"/>
    <w:rsid w:val="00810EEA"/>
    <w:rsid w:val="008111E4"/>
    <w:rsid w:val="00811C80"/>
    <w:rsid w:val="00812C5E"/>
    <w:rsid w:val="0081301C"/>
    <w:rsid w:val="00813289"/>
    <w:rsid w:val="00813F73"/>
    <w:rsid w:val="008172D3"/>
    <w:rsid w:val="008178AB"/>
    <w:rsid w:val="00817D9C"/>
    <w:rsid w:val="00817DD6"/>
    <w:rsid w:val="00820112"/>
    <w:rsid w:val="00820956"/>
    <w:rsid w:val="008213AB"/>
    <w:rsid w:val="0082602D"/>
    <w:rsid w:val="008264D6"/>
    <w:rsid w:val="00827097"/>
    <w:rsid w:val="0083089D"/>
    <w:rsid w:val="00834B2B"/>
    <w:rsid w:val="00834F13"/>
    <w:rsid w:val="008350FF"/>
    <w:rsid w:val="00835D9F"/>
    <w:rsid w:val="00836611"/>
    <w:rsid w:val="00837991"/>
    <w:rsid w:val="00837F28"/>
    <w:rsid w:val="0084043E"/>
    <w:rsid w:val="00840FC1"/>
    <w:rsid w:val="00842019"/>
    <w:rsid w:val="008425BE"/>
    <w:rsid w:val="008425D9"/>
    <w:rsid w:val="008454E7"/>
    <w:rsid w:val="00850FDD"/>
    <w:rsid w:val="00851468"/>
    <w:rsid w:val="00852359"/>
    <w:rsid w:val="00852BB4"/>
    <w:rsid w:val="008533EB"/>
    <w:rsid w:val="008543B5"/>
    <w:rsid w:val="008547BA"/>
    <w:rsid w:val="00856336"/>
    <w:rsid w:val="00856989"/>
    <w:rsid w:val="00856CE5"/>
    <w:rsid w:val="0086263D"/>
    <w:rsid w:val="0086278B"/>
    <w:rsid w:val="0086279B"/>
    <w:rsid w:val="008629A9"/>
    <w:rsid w:val="00862C14"/>
    <w:rsid w:val="008634C2"/>
    <w:rsid w:val="00863921"/>
    <w:rsid w:val="00864B8D"/>
    <w:rsid w:val="00866F42"/>
    <w:rsid w:val="008679F1"/>
    <w:rsid w:val="00867E33"/>
    <w:rsid w:val="00870828"/>
    <w:rsid w:val="008712F4"/>
    <w:rsid w:val="00872175"/>
    <w:rsid w:val="00872892"/>
    <w:rsid w:val="00873C47"/>
    <w:rsid w:val="00873DA0"/>
    <w:rsid w:val="00875430"/>
    <w:rsid w:val="00875E14"/>
    <w:rsid w:val="0087651E"/>
    <w:rsid w:val="008769EF"/>
    <w:rsid w:val="008804A2"/>
    <w:rsid w:val="00880D8D"/>
    <w:rsid w:val="008812FB"/>
    <w:rsid w:val="008814E1"/>
    <w:rsid w:val="00882068"/>
    <w:rsid w:val="0088321F"/>
    <w:rsid w:val="00883B52"/>
    <w:rsid w:val="0088467B"/>
    <w:rsid w:val="0088513A"/>
    <w:rsid w:val="008856BF"/>
    <w:rsid w:val="0089048F"/>
    <w:rsid w:val="008910A5"/>
    <w:rsid w:val="008926E5"/>
    <w:rsid w:val="00893C19"/>
    <w:rsid w:val="008940C1"/>
    <w:rsid w:val="0089427D"/>
    <w:rsid w:val="0089484B"/>
    <w:rsid w:val="00895026"/>
    <w:rsid w:val="008951C9"/>
    <w:rsid w:val="00897ADF"/>
    <w:rsid w:val="008A01D5"/>
    <w:rsid w:val="008A03EF"/>
    <w:rsid w:val="008A06E0"/>
    <w:rsid w:val="008A0F80"/>
    <w:rsid w:val="008A186F"/>
    <w:rsid w:val="008A2D3F"/>
    <w:rsid w:val="008A35A4"/>
    <w:rsid w:val="008A4308"/>
    <w:rsid w:val="008A47F7"/>
    <w:rsid w:val="008A4B99"/>
    <w:rsid w:val="008A55A2"/>
    <w:rsid w:val="008A63DA"/>
    <w:rsid w:val="008B1A83"/>
    <w:rsid w:val="008B26BC"/>
    <w:rsid w:val="008B26E2"/>
    <w:rsid w:val="008B2E31"/>
    <w:rsid w:val="008B4609"/>
    <w:rsid w:val="008B736B"/>
    <w:rsid w:val="008B7828"/>
    <w:rsid w:val="008B7A38"/>
    <w:rsid w:val="008B7D46"/>
    <w:rsid w:val="008C16FE"/>
    <w:rsid w:val="008C372F"/>
    <w:rsid w:val="008C4960"/>
    <w:rsid w:val="008C4CE7"/>
    <w:rsid w:val="008C4EFA"/>
    <w:rsid w:val="008C532C"/>
    <w:rsid w:val="008C7EDB"/>
    <w:rsid w:val="008D31B4"/>
    <w:rsid w:val="008D6B66"/>
    <w:rsid w:val="008D6C8D"/>
    <w:rsid w:val="008D703E"/>
    <w:rsid w:val="008E09EC"/>
    <w:rsid w:val="008E0D68"/>
    <w:rsid w:val="008E20E3"/>
    <w:rsid w:val="008E2B54"/>
    <w:rsid w:val="008E3B61"/>
    <w:rsid w:val="008E4404"/>
    <w:rsid w:val="008E58C7"/>
    <w:rsid w:val="008E5AA0"/>
    <w:rsid w:val="008E68D9"/>
    <w:rsid w:val="008F3F2A"/>
    <w:rsid w:val="008F5021"/>
    <w:rsid w:val="008F56A0"/>
    <w:rsid w:val="008F6CA8"/>
    <w:rsid w:val="008F6D8E"/>
    <w:rsid w:val="00900ABE"/>
    <w:rsid w:val="009012B7"/>
    <w:rsid w:val="00901315"/>
    <w:rsid w:val="00901333"/>
    <w:rsid w:val="0090233A"/>
    <w:rsid w:val="00902F17"/>
    <w:rsid w:val="00903047"/>
    <w:rsid w:val="00903902"/>
    <w:rsid w:val="0090431B"/>
    <w:rsid w:val="00906553"/>
    <w:rsid w:val="00906D18"/>
    <w:rsid w:val="009103A4"/>
    <w:rsid w:val="009109F6"/>
    <w:rsid w:val="00910A23"/>
    <w:rsid w:val="00912481"/>
    <w:rsid w:val="00912614"/>
    <w:rsid w:val="00914054"/>
    <w:rsid w:val="009145AE"/>
    <w:rsid w:val="00915CA6"/>
    <w:rsid w:val="00915DD5"/>
    <w:rsid w:val="009200EC"/>
    <w:rsid w:val="00922274"/>
    <w:rsid w:val="00922418"/>
    <w:rsid w:val="00923A6A"/>
    <w:rsid w:val="0092424E"/>
    <w:rsid w:val="00924522"/>
    <w:rsid w:val="0092456F"/>
    <w:rsid w:val="0092494B"/>
    <w:rsid w:val="009268F1"/>
    <w:rsid w:val="00926A63"/>
    <w:rsid w:val="009272EF"/>
    <w:rsid w:val="00930165"/>
    <w:rsid w:val="00930493"/>
    <w:rsid w:val="00930F34"/>
    <w:rsid w:val="00932AD4"/>
    <w:rsid w:val="00933236"/>
    <w:rsid w:val="0093443E"/>
    <w:rsid w:val="00934CF6"/>
    <w:rsid w:val="009352FC"/>
    <w:rsid w:val="00935F2D"/>
    <w:rsid w:val="009362BD"/>
    <w:rsid w:val="00936E8A"/>
    <w:rsid w:val="00937300"/>
    <w:rsid w:val="00940955"/>
    <w:rsid w:val="00940BD0"/>
    <w:rsid w:val="0094128A"/>
    <w:rsid w:val="0094196E"/>
    <w:rsid w:val="00941D11"/>
    <w:rsid w:val="009423E2"/>
    <w:rsid w:val="0094247C"/>
    <w:rsid w:val="009426EB"/>
    <w:rsid w:val="00943573"/>
    <w:rsid w:val="00944024"/>
    <w:rsid w:val="009460E7"/>
    <w:rsid w:val="00947768"/>
    <w:rsid w:val="00950AD8"/>
    <w:rsid w:val="00950E27"/>
    <w:rsid w:val="00951344"/>
    <w:rsid w:val="00951C77"/>
    <w:rsid w:val="009543EA"/>
    <w:rsid w:val="0095595F"/>
    <w:rsid w:val="0095685E"/>
    <w:rsid w:val="0095719C"/>
    <w:rsid w:val="00957FF3"/>
    <w:rsid w:val="00960EC1"/>
    <w:rsid w:val="00961075"/>
    <w:rsid w:val="009620EF"/>
    <w:rsid w:val="00966BDC"/>
    <w:rsid w:val="00971B61"/>
    <w:rsid w:val="009725B4"/>
    <w:rsid w:val="009733F1"/>
    <w:rsid w:val="00974BDA"/>
    <w:rsid w:val="00976B0B"/>
    <w:rsid w:val="00980C31"/>
    <w:rsid w:val="00982020"/>
    <w:rsid w:val="00983F54"/>
    <w:rsid w:val="00984E03"/>
    <w:rsid w:val="009859AA"/>
    <w:rsid w:val="0099019B"/>
    <w:rsid w:val="0099212E"/>
    <w:rsid w:val="00992DE1"/>
    <w:rsid w:val="00992E14"/>
    <w:rsid w:val="009955FF"/>
    <w:rsid w:val="00995718"/>
    <w:rsid w:val="00996023"/>
    <w:rsid w:val="0099709B"/>
    <w:rsid w:val="009A02AA"/>
    <w:rsid w:val="009A0FC7"/>
    <w:rsid w:val="009A1474"/>
    <w:rsid w:val="009A39CA"/>
    <w:rsid w:val="009A465B"/>
    <w:rsid w:val="009A726B"/>
    <w:rsid w:val="009A74D1"/>
    <w:rsid w:val="009A7DC9"/>
    <w:rsid w:val="009B1EAE"/>
    <w:rsid w:val="009B2FED"/>
    <w:rsid w:val="009B37F8"/>
    <w:rsid w:val="009B3879"/>
    <w:rsid w:val="009B501C"/>
    <w:rsid w:val="009B7066"/>
    <w:rsid w:val="009B7B56"/>
    <w:rsid w:val="009C03F0"/>
    <w:rsid w:val="009C0628"/>
    <w:rsid w:val="009C18A4"/>
    <w:rsid w:val="009C23EF"/>
    <w:rsid w:val="009C2C2A"/>
    <w:rsid w:val="009C5F18"/>
    <w:rsid w:val="009C5F46"/>
    <w:rsid w:val="009C688F"/>
    <w:rsid w:val="009C69C1"/>
    <w:rsid w:val="009C6D75"/>
    <w:rsid w:val="009C773D"/>
    <w:rsid w:val="009D095D"/>
    <w:rsid w:val="009D0A4C"/>
    <w:rsid w:val="009D10D4"/>
    <w:rsid w:val="009D179D"/>
    <w:rsid w:val="009D1A6E"/>
    <w:rsid w:val="009D259D"/>
    <w:rsid w:val="009D3421"/>
    <w:rsid w:val="009D3538"/>
    <w:rsid w:val="009D395D"/>
    <w:rsid w:val="009D4E76"/>
    <w:rsid w:val="009D4FF5"/>
    <w:rsid w:val="009D510F"/>
    <w:rsid w:val="009D5DC9"/>
    <w:rsid w:val="009D7D43"/>
    <w:rsid w:val="009E1745"/>
    <w:rsid w:val="009E27C8"/>
    <w:rsid w:val="009E2DFB"/>
    <w:rsid w:val="009E4641"/>
    <w:rsid w:val="009E4CF2"/>
    <w:rsid w:val="009E578F"/>
    <w:rsid w:val="009E5A6A"/>
    <w:rsid w:val="009E7851"/>
    <w:rsid w:val="009F00F3"/>
    <w:rsid w:val="009F1E06"/>
    <w:rsid w:val="009F2A21"/>
    <w:rsid w:val="009F31D9"/>
    <w:rsid w:val="009F4C28"/>
    <w:rsid w:val="009F58C6"/>
    <w:rsid w:val="009F6369"/>
    <w:rsid w:val="009F790B"/>
    <w:rsid w:val="00A002A3"/>
    <w:rsid w:val="00A02689"/>
    <w:rsid w:val="00A03DDF"/>
    <w:rsid w:val="00A0437C"/>
    <w:rsid w:val="00A05186"/>
    <w:rsid w:val="00A055BA"/>
    <w:rsid w:val="00A05B94"/>
    <w:rsid w:val="00A06E8B"/>
    <w:rsid w:val="00A07531"/>
    <w:rsid w:val="00A07535"/>
    <w:rsid w:val="00A108E7"/>
    <w:rsid w:val="00A11407"/>
    <w:rsid w:val="00A11DF7"/>
    <w:rsid w:val="00A13365"/>
    <w:rsid w:val="00A15C87"/>
    <w:rsid w:val="00A16DBD"/>
    <w:rsid w:val="00A178EC"/>
    <w:rsid w:val="00A2078A"/>
    <w:rsid w:val="00A22D4D"/>
    <w:rsid w:val="00A258E2"/>
    <w:rsid w:val="00A26834"/>
    <w:rsid w:val="00A26F36"/>
    <w:rsid w:val="00A27365"/>
    <w:rsid w:val="00A30515"/>
    <w:rsid w:val="00A31022"/>
    <w:rsid w:val="00A3167C"/>
    <w:rsid w:val="00A333A7"/>
    <w:rsid w:val="00A337F8"/>
    <w:rsid w:val="00A34278"/>
    <w:rsid w:val="00A3460F"/>
    <w:rsid w:val="00A34EC0"/>
    <w:rsid w:val="00A3511C"/>
    <w:rsid w:val="00A359BA"/>
    <w:rsid w:val="00A3675D"/>
    <w:rsid w:val="00A40BC5"/>
    <w:rsid w:val="00A40BCD"/>
    <w:rsid w:val="00A40CDF"/>
    <w:rsid w:val="00A40E01"/>
    <w:rsid w:val="00A4123B"/>
    <w:rsid w:val="00A41B4C"/>
    <w:rsid w:val="00A4338C"/>
    <w:rsid w:val="00A43DD2"/>
    <w:rsid w:val="00A461CD"/>
    <w:rsid w:val="00A47680"/>
    <w:rsid w:val="00A4FDAA"/>
    <w:rsid w:val="00A50D9D"/>
    <w:rsid w:val="00A51AEF"/>
    <w:rsid w:val="00A5288D"/>
    <w:rsid w:val="00A5290A"/>
    <w:rsid w:val="00A53000"/>
    <w:rsid w:val="00A53A3E"/>
    <w:rsid w:val="00A54003"/>
    <w:rsid w:val="00A545C6"/>
    <w:rsid w:val="00A559B1"/>
    <w:rsid w:val="00A5601F"/>
    <w:rsid w:val="00A604C1"/>
    <w:rsid w:val="00A60EFA"/>
    <w:rsid w:val="00A62038"/>
    <w:rsid w:val="00A650C5"/>
    <w:rsid w:val="00A6520D"/>
    <w:rsid w:val="00A652D0"/>
    <w:rsid w:val="00A65C7C"/>
    <w:rsid w:val="00A67838"/>
    <w:rsid w:val="00A67D04"/>
    <w:rsid w:val="00A71ABE"/>
    <w:rsid w:val="00A72D12"/>
    <w:rsid w:val="00A73B74"/>
    <w:rsid w:val="00A74699"/>
    <w:rsid w:val="00A74B1E"/>
    <w:rsid w:val="00A75F87"/>
    <w:rsid w:val="00A779B6"/>
    <w:rsid w:val="00A77AA4"/>
    <w:rsid w:val="00A80680"/>
    <w:rsid w:val="00A80688"/>
    <w:rsid w:val="00A83172"/>
    <w:rsid w:val="00A8326D"/>
    <w:rsid w:val="00A83FA5"/>
    <w:rsid w:val="00A86ACD"/>
    <w:rsid w:val="00A910FE"/>
    <w:rsid w:val="00A91EB1"/>
    <w:rsid w:val="00A920C5"/>
    <w:rsid w:val="00A92B35"/>
    <w:rsid w:val="00A93BB3"/>
    <w:rsid w:val="00A93E61"/>
    <w:rsid w:val="00A948FE"/>
    <w:rsid w:val="00A94B76"/>
    <w:rsid w:val="00A95D8B"/>
    <w:rsid w:val="00A96B64"/>
    <w:rsid w:val="00AA1012"/>
    <w:rsid w:val="00AA216D"/>
    <w:rsid w:val="00AA2AEA"/>
    <w:rsid w:val="00AA69C7"/>
    <w:rsid w:val="00AA7547"/>
    <w:rsid w:val="00AA7FDF"/>
    <w:rsid w:val="00AB0458"/>
    <w:rsid w:val="00AB07CB"/>
    <w:rsid w:val="00AB08CC"/>
    <w:rsid w:val="00AB14F3"/>
    <w:rsid w:val="00AB1B03"/>
    <w:rsid w:val="00AB28AD"/>
    <w:rsid w:val="00AB4790"/>
    <w:rsid w:val="00AB4C8F"/>
    <w:rsid w:val="00AB6B88"/>
    <w:rsid w:val="00AB6DEC"/>
    <w:rsid w:val="00AC0270"/>
    <w:rsid w:val="00AC3411"/>
    <w:rsid w:val="00AC35BF"/>
    <w:rsid w:val="00AC36A6"/>
    <w:rsid w:val="00AC3EA3"/>
    <w:rsid w:val="00AC4EA8"/>
    <w:rsid w:val="00AC5552"/>
    <w:rsid w:val="00AC5BB7"/>
    <w:rsid w:val="00AC6CA3"/>
    <w:rsid w:val="00AC792D"/>
    <w:rsid w:val="00AC7E89"/>
    <w:rsid w:val="00AC7EC1"/>
    <w:rsid w:val="00AD171F"/>
    <w:rsid w:val="00AD1BAA"/>
    <w:rsid w:val="00AD1EF3"/>
    <w:rsid w:val="00AD2A3D"/>
    <w:rsid w:val="00AD3937"/>
    <w:rsid w:val="00AD427B"/>
    <w:rsid w:val="00AD43D2"/>
    <w:rsid w:val="00AD5878"/>
    <w:rsid w:val="00AD680B"/>
    <w:rsid w:val="00AD7594"/>
    <w:rsid w:val="00AD7FE3"/>
    <w:rsid w:val="00AE1EAF"/>
    <w:rsid w:val="00AE1F0F"/>
    <w:rsid w:val="00AE2B33"/>
    <w:rsid w:val="00AE4CE9"/>
    <w:rsid w:val="00AE589F"/>
    <w:rsid w:val="00AE65BF"/>
    <w:rsid w:val="00AE6C6F"/>
    <w:rsid w:val="00AE7F5F"/>
    <w:rsid w:val="00AF10CC"/>
    <w:rsid w:val="00AF167B"/>
    <w:rsid w:val="00AF2533"/>
    <w:rsid w:val="00AF32A1"/>
    <w:rsid w:val="00AF5864"/>
    <w:rsid w:val="00AF6DF4"/>
    <w:rsid w:val="00B004E0"/>
    <w:rsid w:val="00B01891"/>
    <w:rsid w:val="00B0403C"/>
    <w:rsid w:val="00B04245"/>
    <w:rsid w:val="00B05FE4"/>
    <w:rsid w:val="00B0661F"/>
    <w:rsid w:val="00B07208"/>
    <w:rsid w:val="00B07822"/>
    <w:rsid w:val="00B07B4A"/>
    <w:rsid w:val="00B10106"/>
    <w:rsid w:val="00B1042E"/>
    <w:rsid w:val="00B10AE1"/>
    <w:rsid w:val="00B11796"/>
    <w:rsid w:val="00B11BFF"/>
    <w:rsid w:val="00B12A91"/>
    <w:rsid w:val="00B13FC3"/>
    <w:rsid w:val="00B15741"/>
    <w:rsid w:val="00B16148"/>
    <w:rsid w:val="00B1674A"/>
    <w:rsid w:val="00B16F1A"/>
    <w:rsid w:val="00B17744"/>
    <w:rsid w:val="00B201A9"/>
    <w:rsid w:val="00B233C9"/>
    <w:rsid w:val="00B24A00"/>
    <w:rsid w:val="00B2521D"/>
    <w:rsid w:val="00B25B63"/>
    <w:rsid w:val="00B26044"/>
    <w:rsid w:val="00B30A88"/>
    <w:rsid w:val="00B31A56"/>
    <w:rsid w:val="00B31B81"/>
    <w:rsid w:val="00B34FE0"/>
    <w:rsid w:val="00B36043"/>
    <w:rsid w:val="00B40956"/>
    <w:rsid w:val="00B4131A"/>
    <w:rsid w:val="00B4675E"/>
    <w:rsid w:val="00B4702D"/>
    <w:rsid w:val="00B47493"/>
    <w:rsid w:val="00B4794D"/>
    <w:rsid w:val="00B47962"/>
    <w:rsid w:val="00B502ED"/>
    <w:rsid w:val="00B50BF9"/>
    <w:rsid w:val="00B51464"/>
    <w:rsid w:val="00B51669"/>
    <w:rsid w:val="00B527FB"/>
    <w:rsid w:val="00B54D94"/>
    <w:rsid w:val="00B555DA"/>
    <w:rsid w:val="00B559D5"/>
    <w:rsid w:val="00B56028"/>
    <w:rsid w:val="00B57587"/>
    <w:rsid w:val="00B57E39"/>
    <w:rsid w:val="00B60B9C"/>
    <w:rsid w:val="00B60ED7"/>
    <w:rsid w:val="00B61EEF"/>
    <w:rsid w:val="00B627B8"/>
    <w:rsid w:val="00B62E64"/>
    <w:rsid w:val="00B63614"/>
    <w:rsid w:val="00B63E45"/>
    <w:rsid w:val="00B64994"/>
    <w:rsid w:val="00B65531"/>
    <w:rsid w:val="00B65633"/>
    <w:rsid w:val="00B657B8"/>
    <w:rsid w:val="00B657C9"/>
    <w:rsid w:val="00B66A38"/>
    <w:rsid w:val="00B679AD"/>
    <w:rsid w:val="00B71071"/>
    <w:rsid w:val="00B710AD"/>
    <w:rsid w:val="00B715E7"/>
    <w:rsid w:val="00B7293C"/>
    <w:rsid w:val="00B73787"/>
    <w:rsid w:val="00B73E08"/>
    <w:rsid w:val="00B747A6"/>
    <w:rsid w:val="00B75515"/>
    <w:rsid w:val="00B758F7"/>
    <w:rsid w:val="00B80E1D"/>
    <w:rsid w:val="00B814C9"/>
    <w:rsid w:val="00B8165A"/>
    <w:rsid w:val="00B82720"/>
    <w:rsid w:val="00B84920"/>
    <w:rsid w:val="00B8556A"/>
    <w:rsid w:val="00B8584E"/>
    <w:rsid w:val="00B87883"/>
    <w:rsid w:val="00B879AF"/>
    <w:rsid w:val="00B87AA3"/>
    <w:rsid w:val="00B90217"/>
    <w:rsid w:val="00B94F7C"/>
    <w:rsid w:val="00B95790"/>
    <w:rsid w:val="00B96620"/>
    <w:rsid w:val="00B974E6"/>
    <w:rsid w:val="00B97551"/>
    <w:rsid w:val="00B978B1"/>
    <w:rsid w:val="00BA0077"/>
    <w:rsid w:val="00BA0EE4"/>
    <w:rsid w:val="00BA405C"/>
    <w:rsid w:val="00BA549A"/>
    <w:rsid w:val="00BA6C85"/>
    <w:rsid w:val="00BA71C6"/>
    <w:rsid w:val="00BA764A"/>
    <w:rsid w:val="00BA77C5"/>
    <w:rsid w:val="00BB0F4A"/>
    <w:rsid w:val="00BB167A"/>
    <w:rsid w:val="00BB19FB"/>
    <w:rsid w:val="00BB1E27"/>
    <w:rsid w:val="00BB2721"/>
    <w:rsid w:val="00BB4090"/>
    <w:rsid w:val="00BB4555"/>
    <w:rsid w:val="00BB55BB"/>
    <w:rsid w:val="00BB69C9"/>
    <w:rsid w:val="00BB6F90"/>
    <w:rsid w:val="00BB7A49"/>
    <w:rsid w:val="00BB7C88"/>
    <w:rsid w:val="00BC3343"/>
    <w:rsid w:val="00BC363F"/>
    <w:rsid w:val="00BC39C5"/>
    <w:rsid w:val="00BC3A7D"/>
    <w:rsid w:val="00BC3DFE"/>
    <w:rsid w:val="00BC5D07"/>
    <w:rsid w:val="00BC6BFB"/>
    <w:rsid w:val="00BD2416"/>
    <w:rsid w:val="00BD2823"/>
    <w:rsid w:val="00BD303D"/>
    <w:rsid w:val="00BD321B"/>
    <w:rsid w:val="00BD3934"/>
    <w:rsid w:val="00BD4785"/>
    <w:rsid w:val="00BD62EA"/>
    <w:rsid w:val="00BD6D57"/>
    <w:rsid w:val="00BE0228"/>
    <w:rsid w:val="00BE1629"/>
    <w:rsid w:val="00BE1971"/>
    <w:rsid w:val="00BE1A23"/>
    <w:rsid w:val="00BE1B84"/>
    <w:rsid w:val="00BE265C"/>
    <w:rsid w:val="00BE3F4F"/>
    <w:rsid w:val="00BE6689"/>
    <w:rsid w:val="00BE69C2"/>
    <w:rsid w:val="00BF02E5"/>
    <w:rsid w:val="00BF05FB"/>
    <w:rsid w:val="00BF11A5"/>
    <w:rsid w:val="00BF1654"/>
    <w:rsid w:val="00BF2BAB"/>
    <w:rsid w:val="00BF3FFB"/>
    <w:rsid w:val="00BF4032"/>
    <w:rsid w:val="00BF4458"/>
    <w:rsid w:val="00BF4504"/>
    <w:rsid w:val="00BF49BB"/>
    <w:rsid w:val="00BF53D7"/>
    <w:rsid w:val="00BF55D9"/>
    <w:rsid w:val="00BF7CE5"/>
    <w:rsid w:val="00C00AFD"/>
    <w:rsid w:val="00C012A3"/>
    <w:rsid w:val="00C02AF6"/>
    <w:rsid w:val="00C032A4"/>
    <w:rsid w:val="00C04648"/>
    <w:rsid w:val="00C05191"/>
    <w:rsid w:val="00C05C85"/>
    <w:rsid w:val="00C066A5"/>
    <w:rsid w:val="00C06C48"/>
    <w:rsid w:val="00C06CDC"/>
    <w:rsid w:val="00C10003"/>
    <w:rsid w:val="00C10319"/>
    <w:rsid w:val="00C1292D"/>
    <w:rsid w:val="00C130C4"/>
    <w:rsid w:val="00C14A0A"/>
    <w:rsid w:val="00C14C46"/>
    <w:rsid w:val="00C154FD"/>
    <w:rsid w:val="00C159C1"/>
    <w:rsid w:val="00C165BA"/>
    <w:rsid w:val="00C16F19"/>
    <w:rsid w:val="00C22413"/>
    <w:rsid w:val="00C2413A"/>
    <w:rsid w:val="00C260E1"/>
    <w:rsid w:val="00C26963"/>
    <w:rsid w:val="00C27CAA"/>
    <w:rsid w:val="00C30D9A"/>
    <w:rsid w:val="00C30F00"/>
    <w:rsid w:val="00C33CDA"/>
    <w:rsid w:val="00C34B6B"/>
    <w:rsid w:val="00C40DDB"/>
    <w:rsid w:val="00C41B2C"/>
    <w:rsid w:val="00C42068"/>
    <w:rsid w:val="00C42565"/>
    <w:rsid w:val="00C42963"/>
    <w:rsid w:val="00C43CBC"/>
    <w:rsid w:val="00C4450E"/>
    <w:rsid w:val="00C447EA"/>
    <w:rsid w:val="00C45BAD"/>
    <w:rsid w:val="00C46673"/>
    <w:rsid w:val="00C46B14"/>
    <w:rsid w:val="00C47718"/>
    <w:rsid w:val="00C47B6A"/>
    <w:rsid w:val="00C5037C"/>
    <w:rsid w:val="00C50510"/>
    <w:rsid w:val="00C518C8"/>
    <w:rsid w:val="00C529EA"/>
    <w:rsid w:val="00C52A7B"/>
    <w:rsid w:val="00C52FC7"/>
    <w:rsid w:val="00C53A1E"/>
    <w:rsid w:val="00C55331"/>
    <w:rsid w:val="00C56248"/>
    <w:rsid w:val="00C568CF"/>
    <w:rsid w:val="00C57512"/>
    <w:rsid w:val="00C6324C"/>
    <w:rsid w:val="00C6366A"/>
    <w:rsid w:val="00C636E3"/>
    <w:rsid w:val="00C63707"/>
    <w:rsid w:val="00C6393D"/>
    <w:rsid w:val="00C63F44"/>
    <w:rsid w:val="00C6452E"/>
    <w:rsid w:val="00C647DE"/>
    <w:rsid w:val="00C65445"/>
    <w:rsid w:val="00C65E7A"/>
    <w:rsid w:val="00C66537"/>
    <w:rsid w:val="00C679AA"/>
    <w:rsid w:val="00C721B6"/>
    <w:rsid w:val="00C724CA"/>
    <w:rsid w:val="00C724CF"/>
    <w:rsid w:val="00C74145"/>
    <w:rsid w:val="00C74728"/>
    <w:rsid w:val="00C747B3"/>
    <w:rsid w:val="00C74FDE"/>
    <w:rsid w:val="00C75972"/>
    <w:rsid w:val="00C759EF"/>
    <w:rsid w:val="00C762AA"/>
    <w:rsid w:val="00C76AB5"/>
    <w:rsid w:val="00C76E47"/>
    <w:rsid w:val="00C76F7E"/>
    <w:rsid w:val="00C777A2"/>
    <w:rsid w:val="00C77D3D"/>
    <w:rsid w:val="00C80244"/>
    <w:rsid w:val="00C8082B"/>
    <w:rsid w:val="00C824B9"/>
    <w:rsid w:val="00C82792"/>
    <w:rsid w:val="00C82F4B"/>
    <w:rsid w:val="00C83B66"/>
    <w:rsid w:val="00C83B7F"/>
    <w:rsid w:val="00C8575F"/>
    <w:rsid w:val="00C86357"/>
    <w:rsid w:val="00C875CA"/>
    <w:rsid w:val="00C87D6B"/>
    <w:rsid w:val="00C87E0B"/>
    <w:rsid w:val="00C87EF8"/>
    <w:rsid w:val="00C91D5F"/>
    <w:rsid w:val="00C91FBC"/>
    <w:rsid w:val="00C948FD"/>
    <w:rsid w:val="00C94EA7"/>
    <w:rsid w:val="00C96E94"/>
    <w:rsid w:val="00CA0658"/>
    <w:rsid w:val="00CA119C"/>
    <w:rsid w:val="00CA1996"/>
    <w:rsid w:val="00CA1AC3"/>
    <w:rsid w:val="00CA2969"/>
    <w:rsid w:val="00CA3418"/>
    <w:rsid w:val="00CA56FF"/>
    <w:rsid w:val="00CA5F50"/>
    <w:rsid w:val="00CA705F"/>
    <w:rsid w:val="00CA75D3"/>
    <w:rsid w:val="00CA7901"/>
    <w:rsid w:val="00CB042F"/>
    <w:rsid w:val="00CB141C"/>
    <w:rsid w:val="00CB2F20"/>
    <w:rsid w:val="00CB32C4"/>
    <w:rsid w:val="00CB393B"/>
    <w:rsid w:val="00CB3D04"/>
    <w:rsid w:val="00CB41B6"/>
    <w:rsid w:val="00CB43D5"/>
    <w:rsid w:val="00CB457D"/>
    <w:rsid w:val="00CB5278"/>
    <w:rsid w:val="00CB57A5"/>
    <w:rsid w:val="00CC077B"/>
    <w:rsid w:val="00CC24E8"/>
    <w:rsid w:val="00CC42F0"/>
    <w:rsid w:val="00CC4724"/>
    <w:rsid w:val="00CC4C8E"/>
    <w:rsid w:val="00CC5CB3"/>
    <w:rsid w:val="00CC6EAB"/>
    <w:rsid w:val="00CC7650"/>
    <w:rsid w:val="00CC76F9"/>
    <w:rsid w:val="00CD0139"/>
    <w:rsid w:val="00CD066B"/>
    <w:rsid w:val="00CD0E71"/>
    <w:rsid w:val="00CD1086"/>
    <w:rsid w:val="00CD1359"/>
    <w:rsid w:val="00CD1501"/>
    <w:rsid w:val="00CD1582"/>
    <w:rsid w:val="00CD1830"/>
    <w:rsid w:val="00CD4327"/>
    <w:rsid w:val="00CD46E2"/>
    <w:rsid w:val="00CD4921"/>
    <w:rsid w:val="00CD4A85"/>
    <w:rsid w:val="00CD6B73"/>
    <w:rsid w:val="00CD6F2C"/>
    <w:rsid w:val="00CE2D44"/>
    <w:rsid w:val="00CE3B42"/>
    <w:rsid w:val="00CE40F6"/>
    <w:rsid w:val="00CE4869"/>
    <w:rsid w:val="00CE6636"/>
    <w:rsid w:val="00CE6874"/>
    <w:rsid w:val="00CE6D85"/>
    <w:rsid w:val="00CE79C4"/>
    <w:rsid w:val="00CF23BC"/>
    <w:rsid w:val="00CF2BB6"/>
    <w:rsid w:val="00CF3017"/>
    <w:rsid w:val="00CF3021"/>
    <w:rsid w:val="00CF5572"/>
    <w:rsid w:val="00CF5C66"/>
    <w:rsid w:val="00CF6715"/>
    <w:rsid w:val="00CF77DB"/>
    <w:rsid w:val="00D00D0B"/>
    <w:rsid w:val="00D02C32"/>
    <w:rsid w:val="00D02CED"/>
    <w:rsid w:val="00D04441"/>
    <w:rsid w:val="00D04B69"/>
    <w:rsid w:val="00D04E67"/>
    <w:rsid w:val="00D05104"/>
    <w:rsid w:val="00D06E8C"/>
    <w:rsid w:val="00D0715E"/>
    <w:rsid w:val="00D07AE2"/>
    <w:rsid w:val="00D10867"/>
    <w:rsid w:val="00D11E25"/>
    <w:rsid w:val="00D139C4"/>
    <w:rsid w:val="00D140D4"/>
    <w:rsid w:val="00D14350"/>
    <w:rsid w:val="00D145D8"/>
    <w:rsid w:val="00D14C00"/>
    <w:rsid w:val="00D14C96"/>
    <w:rsid w:val="00D14E81"/>
    <w:rsid w:val="00D14FD3"/>
    <w:rsid w:val="00D152A5"/>
    <w:rsid w:val="00D15795"/>
    <w:rsid w:val="00D159FE"/>
    <w:rsid w:val="00D1630F"/>
    <w:rsid w:val="00D165CD"/>
    <w:rsid w:val="00D16B3E"/>
    <w:rsid w:val="00D17EAE"/>
    <w:rsid w:val="00D20FD2"/>
    <w:rsid w:val="00D217D2"/>
    <w:rsid w:val="00D21FF8"/>
    <w:rsid w:val="00D22B9C"/>
    <w:rsid w:val="00D24F36"/>
    <w:rsid w:val="00D33C4B"/>
    <w:rsid w:val="00D34C4E"/>
    <w:rsid w:val="00D418DC"/>
    <w:rsid w:val="00D41C71"/>
    <w:rsid w:val="00D41D59"/>
    <w:rsid w:val="00D41D93"/>
    <w:rsid w:val="00D43876"/>
    <w:rsid w:val="00D44772"/>
    <w:rsid w:val="00D44AEF"/>
    <w:rsid w:val="00D4539E"/>
    <w:rsid w:val="00D47A28"/>
    <w:rsid w:val="00D47D17"/>
    <w:rsid w:val="00D50044"/>
    <w:rsid w:val="00D50A22"/>
    <w:rsid w:val="00D50AC2"/>
    <w:rsid w:val="00D515E5"/>
    <w:rsid w:val="00D522E4"/>
    <w:rsid w:val="00D528D8"/>
    <w:rsid w:val="00D52DB5"/>
    <w:rsid w:val="00D53511"/>
    <w:rsid w:val="00D537FA"/>
    <w:rsid w:val="00D5547D"/>
    <w:rsid w:val="00D55729"/>
    <w:rsid w:val="00D55B8E"/>
    <w:rsid w:val="00D575F6"/>
    <w:rsid w:val="00D57C86"/>
    <w:rsid w:val="00D622DF"/>
    <w:rsid w:val="00D63B23"/>
    <w:rsid w:val="00D63FB1"/>
    <w:rsid w:val="00D64B08"/>
    <w:rsid w:val="00D65468"/>
    <w:rsid w:val="00D65FE1"/>
    <w:rsid w:val="00D667CD"/>
    <w:rsid w:val="00D66B0D"/>
    <w:rsid w:val="00D67C94"/>
    <w:rsid w:val="00D67D54"/>
    <w:rsid w:val="00D700DA"/>
    <w:rsid w:val="00D712BF"/>
    <w:rsid w:val="00D71F77"/>
    <w:rsid w:val="00D7449C"/>
    <w:rsid w:val="00D75FAF"/>
    <w:rsid w:val="00D76397"/>
    <w:rsid w:val="00D76B76"/>
    <w:rsid w:val="00D76E72"/>
    <w:rsid w:val="00D77706"/>
    <w:rsid w:val="00D80D99"/>
    <w:rsid w:val="00D81806"/>
    <w:rsid w:val="00D81DAE"/>
    <w:rsid w:val="00D82CBF"/>
    <w:rsid w:val="00D848CC"/>
    <w:rsid w:val="00D85AA6"/>
    <w:rsid w:val="00D85E76"/>
    <w:rsid w:val="00D87FC7"/>
    <w:rsid w:val="00D90A86"/>
    <w:rsid w:val="00D9106A"/>
    <w:rsid w:val="00D94CEE"/>
    <w:rsid w:val="00D9503C"/>
    <w:rsid w:val="00D957C3"/>
    <w:rsid w:val="00DA2410"/>
    <w:rsid w:val="00DA3C44"/>
    <w:rsid w:val="00DA45D9"/>
    <w:rsid w:val="00DA5EB1"/>
    <w:rsid w:val="00DA64F9"/>
    <w:rsid w:val="00DA6570"/>
    <w:rsid w:val="00DA70CD"/>
    <w:rsid w:val="00DB0FCB"/>
    <w:rsid w:val="00DB21A5"/>
    <w:rsid w:val="00DB2A2E"/>
    <w:rsid w:val="00DB32F3"/>
    <w:rsid w:val="00DB33C4"/>
    <w:rsid w:val="00DB37CB"/>
    <w:rsid w:val="00DB4E69"/>
    <w:rsid w:val="00DB6539"/>
    <w:rsid w:val="00DB7BBB"/>
    <w:rsid w:val="00DC0272"/>
    <w:rsid w:val="00DC0FE2"/>
    <w:rsid w:val="00DC1E0D"/>
    <w:rsid w:val="00DC29D1"/>
    <w:rsid w:val="00DC33ED"/>
    <w:rsid w:val="00DC3A5B"/>
    <w:rsid w:val="00DC3A7F"/>
    <w:rsid w:val="00DC4EAF"/>
    <w:rsid w:val="00DC67F0"/>
    <w:rsid w:val="00DD2909"/>
    <w:rsid w:val="00DD2D8C"/>
    <w:rsid w:val="00DD2F48"/>
    <w:rsid w:val="00DD39D5"/>
    <w:rsid w:val="00DD3C57"/>
    <w:rsid w:val="00DD3ED7"/>
    <w:rsid w:val="00DD4054"/>
    <w:rsid w:val="00DD5EF2"/>
    <w:rsid w:val="00DD62A7"/>
    <w:rsid w:val="00DD73EF"/>
    <w:rsid w:val="00DD7744"/>
    <w:rsid w:val="00DE034D"/>
    <w:rsid w:val="00DE0F70"/>
    <w:rsid w:val="00DE1260"/>
    <w:rsid w:val="00DE238F"/>
    <w:rsid w:val="00DE23E8"/>
    <w:rsid w:val="00DE244D"/>
    <w:rsid w:val="00DE2ED5"/>
    <w:rsid w:val="00DE3C9A"/>
    <w:rsid w:val="00DE5574"/>
    <w:rsid w:val="00DE6CE3"/>
    <w:rsid w:val="00DE779E"/>
    <w:rsid w:val="00DF3F06"/>
    <w:rsid w:val="00DF4179"/>
    <w:rsid w:val="00DF4ABB"/>
    <w:rsid w:val="00DF5F61"/>
    <w:rsid w:val="00DF6E47"/>
    <w:rsid w:val="00DF7736"/>
    <w:rsid w:val="00E00A64"/>
    <w:rsid w:val="00E0128B"/>
    <w:rsid w:val="00E03097"/>
    <w:rsid w:val="00E04342"/>
    <w:rsid w:val="00E05738"/>
    <w:rsid w:val="00E059F4"/>
    <w:rsid w:val="00E064B2"/>
    <w:rsid w:val="00E067BA"/>
    <w:rsid w:val="00E06929"/>
    <w:rsid w:val="00E07121"/>
    <w:rsid w:val="00E0771E"/>
    <w:rsid w:val="00E07E83"/>
    <w:rsid w:val="00E12E68"/>
    <w:rsid w:val="00E152B5"/>
    <w:rsid w:val="00E15DD4"/>
    <w:rsid w:val="00E16588"/>
    <w:rsid w:val="00E165F7"/>
    <w:rsid w:val="00E166CD"/>
    <w:rsid w:val="00E16D9A"/>
    <w:rsid w:val="00E1737E"/>
    <w:rsid w:val="00E205B4"/>
    <w:rsid w:val="00E211CB"/>
    <w:rsid w:val="00E21BD1"/>
    <w:rsid w:val="00E22343"/>
    <w:rsid w:val="00E22A62"/>
    <w:rsid w:val="00E22CF8"/>
    <w:rsid w:val="00E22D34"/>
    <w:rsid w:val="00E23DDD"/>
    <w:rsid w:val="00E24EA0"/>
    <w:rsid w:val="00E251E9"/>
    <w:rsid w:val="00E257A3"/>
    <w:rsid w:val="00E2598F"/>
    <w:rsid w:val="00E27060"/>
    <w:rsid w:val="00E30AF4"/>
    <w:rsid w:val="00E31D7E"/>
    <w:rsid w:val="00E32AAA"/>
    <w:rsid w:val="00E34A45"/>
    <w:rsid w:val="00E35F42"/>
    <w:rsid w:val="00E36BE7"/>
    <w:rsid w:val="00E36E12"/>
    <w:rsid w:val="00E370F7"/>
    <w:rsid w:val="00E370FA"/>
    <w:rsid w:val="00E405EE"/>
    <w:rsid w:val="00E41974"/>
    <w:rsid w:val="00E42632"/>
    <w:rsid w:val="00E43054"/>
    <w:rsid w:val="00E43DE7"/>
    <w:rsid w:val="00E44468"/>
    <w:rsid w:val="00E5004E"/>
    <w:rsid w:val="00E51645"/>
    <w:rsid w:val="00E51ACC"/>
    <w:rsid w:val="00E531EB"/>
    <w:rsid w:val="00E54BB4"/>
    <w:rsid w:val="00E5546F"/>
    <w:rsid w:val="00E563E5"/>
    <w:rsid w:val="00E57C3A"/>
    <w:rsid w:val="00E600AD"/>
    <w:rsid w:val="00E60164"/>
    <w:rsid w:val="00E61540"/>
    <w:rsid w:val="00E622F2"/>
    <w:rsid w:val="00E62D95"/>
    <w:rsid w:val="00E63802"/>
    <w:rsid w:val="00E63EAC"/>
    <w:rsid w:val="00E648DE"/>
    <w:rsid w:val="00E64E17"/>
    <w:rsid w:val="00E6525E"/>
    <w:rsid w:val="00E6533A"/>
    <w:rsid w:val="00E654E1"/>
    <w:rsid w:val="00E67686"/>
    <w:rsid w:val="00E67F06"/>
    <w:rsid w:val="00E70BA3"/>
    <w:rsid w:val="00E72CC8"/>
    <w:rsid w:val="00E7328D"/>
    <w:rsid w:val="00E732BF"/>
    <w:rsid w:val="00E7528D"/>
    <w:rsid w:val="00E775D4"/>
    <w:rsid w:val="00E8014B"/>
    <w:rsid w:val="00E80DF0"/>
    <w:rsid w:val="00E82368"/>
    <w:rsid w:val="00E83605"/>
    <w:rsid w:val="00E8360F"/>
    <w:rsid w:val="00E83A05"/>
    <w:rsid w:val="00E83F8A"/>
    <w:rsid w:val="00E8556B"/>
    <w:rsid w:val="00E85766"/>
    <w:rsid w:val="00E8599A"/>
    <w:rsid w:val="00E876A0"/>
    <w:rsid w:val="00E87CEC"/>
    <w:rsid w:val="00E92F22"/>
    <w:rsid w:val="00E937C7"/>
    <w:rsid w:val="00E940A4"/>
    <w:rsid w:val="00E96F26"/>
    <w:rsid w:val="00E97117"/>
    <w:rsid w:val="00EA1C5D"/>
    <w:rsid w:val="00EA2456"/>
    <w:rsid w:val="00EA36EB"/>
    <w:rsid w:val="00EA3D3C"/>
    <w:rsid w:val="00EA6362"/>
    <w:rsid w:val="00EA6414"/>
    <w:rsid w:val="00EA7A42"/>
    <w:rsid w:val="00EB23AF"/>
    <w:rsid w:val="00EB250A"/>
    <w:rsid w:val="00EB2912"/>
    <w:rsid w:val="00EB3BBF"/>
    <w:rsid w:val="00EB5295"/>
    <w:rsid w:val="00EB6DF7"/>
    <w:rsid w:val="00EB7F49"/>
    <w:rsid w:val="00EC0D69"/>
    <w:rsid w:val="00EC1850"/>
    <w:rsid w:val="00EC19F6"/>
    <w:rsid w:val="00EC27A7"/>
    <w:rsid w:val="00EC2CA8"/>
    <w:rsid w:val="00EC58B1"/>
    <w:rsid w:val="00EC78CB"/>
    <w:rsid w:val="00EC7CC3"/>
    <w:rsid w:val="00ED0F40"/>
    <w:rsid w:val="00ED128F"/>
    <w:rsid w:val="00ED18AA"/>
    <w:rsid w:val="00ED1BAB"/>
    <w:rsid w:val="00ED5750"/>
    <w:rsid w:val="00ED5DEC"/>
    <w:rsid w:val="00ED698B"/>
    <w:rsid w:val="00EE3EE1"/>
    <w:rsid w:val="00EE610F"/>
    <w:rsid w:val="00EE648F"/>
    <w:rsid w:val="00EE7850"/>
    <w:rsid w:val="00EE78BD"/>
    <w:rsid w:val="00EF1E4E"/>
    <w:rsid w:val="00EF34D1"/>
    <w:rsid w:val="00EF3FE6"/>
    <w:rsid w:val="00EF4FF1"/>
    <w:rsid w:val="00EF6235"/>
    <w:rsid w:val="00F01E18"/>
    <w:rsid w:val="00F020DA"/>
    <w:rsid w:val="00F028C2"/>
    <w:rsid w:val="00F02C9D"/>
    <w:rsid w:val="00F03CBB"/>
    <w:rsid w:val="00F03CF5"/>
    <w:rsid w:val="00F05147"/>
    <w:rsid w:val="00F051D2"/>
    <w:rsid w:val="00F05361"/>
    <w:rsid w:val="00F05EB8"/>
    <w:rsid w:val="00F0676A"/>
    <w:rsid w:val="00F07031"/>
    <w:rsid w:val="00F07375"/>
    <w:rsid w:val="00F11357"/>
    <w:rsid w:val="00F126EC"/>
    <w:rsid w:val="00F129DC"/>
    <w:rsid w:val="00F13E33"/>
    <w:rsid w:val="00F14298"/>
    <w:rsid w:val="00F149D0"/>
    <w:rsid w:val="00F14C64"/>
    <w:rsid w:val="00F17515"/>
    <w:rsid w:val="00F20FCC"/>
    <w:rsid w:val="00F216D9"/>
    <w:rsid w:val="00F22588"/>
    <w:rsid w:val="00F238CC"/>
    <w:rsid w:val="00F23F4B"/>
    <w:rsid w:val="00F241AF"/>
    <w:rsid w:val="00F245E0"/>
    <w:rsid w:val="00F246E3"/>
    <w:rsid w:val="00F24C22"/>
    <w:rsid w:val="00F24E43"/>
    <w:rsid w:val="00F25917"/>
    <w:rsid w:val="00F25A2A"/>
    <w:rsid w:val="00F26440"/>
    <w:rsid w:val="00F26BE2"/>
    <w:rsid w:val="00F27231"/>
    <w:rsid w:val="00F2747F"/>
    <w:rsid w:val="00F303B2"/>
    <w:rsid w:val="00F31300"/>
    <w:rsid w:val="00F33EAF"/>
    <w:rsid w:val="00F347A8"/>
    <w:rsid w:val="00F34E66"/>
    <w:rsid w:val="00F36E14"/>
    <w:rsid w:val="00F37B74"/>
    <w:rsid w:val="00F428EE"/>
    <w:rsid w:val="00F42C0D"/>
    <w:rsid w:val="00F43022"/>
    <w:rsid w:val="00F43AA0"/>
    <w:rsid w:val="00F451E2"/>
    <w:rsid w:val="00F45A26"/>
    <w:rsid w:val="00F46147"/>
    <w:rsid w:val="00F46287"/>
    <w:rsid w:val="00F46494"/>
    <w:rsid w:val="00F47D08"/>
    <w:rsid w:val="00F50E97"/>
    <w:rsid w:val="00F51971"/>
    <w:rsid w:val="00F51FC8"/>
    <w:rsid w:val="00F526C2"/>
    <w:rsid w:val="00F52D2B"/>
    <w:rsid w:val="00F52FC5"/>
    <w:rsid w:val="00F5322D"/>
    <w:rsid w:val="00F53359"/>
    <w:rsid w:val="00F54A95"/>
    <w:rsid w:val="00F558AB"/>
    <w:rsid w:val="00F55C21"/>
    <w:rsid w:val="00F56787"/>
    <w:rsid w:val="00F57FD2"/>
    <w:rsid w:val="00F60CCC"/>
    <w:rsid w:val="00F61532"/>
    <w:rsid w:val="00F61D89"/>
    <w:rsid w:val="00F623A0"/>
    <w:rsid w:val="00F63E7A"/>
    <w:rsid w:val="00F64FE4"/>
    <w:rsid w:val="00F65BE4"/>
    <w:rsid w:val="00F65FC0"/>
    <w:rsid w:val="00F665D2"/>
    <w:rsid w:val="00F718BD"/>
    <w:rsid w:val="00F7206F"/>
    <w:rsid w:val="00F72408"/>
    <w:rsid w:val="00F748E4"/>
    <w:rsid w:val="00F7506B"/>
    <w:rsid w:val="00F7597A"/>
    <w:rsid w:val="00F769B7"/>
    <w:rsid w:val="00F81648"/>
    <w:rsid w:val="00F834BF"/>
    <w:rsid w:val="00F8451D"/>
    <w:rsid w:val="00F847BB"/>
    <w:rsid w:val="00F860C8"/>
    <w:rsid w:val="00F860D0"/>
    <w:rsid w:val="00F86321"/>
    <w:rsid w:val="00F86ABB"/>
    <w:rsid w:val="00F87391"/>
    <w:rsid w:val="00F87797"/>
    <w:rsid w:val="00F9088F"/>
    <w:rsid w:val="00F92F54"/>
    <w:rsid w:val="00F94235"/>
    <w:rsid w:val="00F94BE1"/>
    <w:rsid w:val="00F94F1B"/>
    <w:rsid w:val="00F96D4A"/>
    <w:rsid w:val="00F97724"/>
    <w:rsid w:val="00FA0334"/>
    <w:rsid w:val="00FA0B95"/>
    <w:rsid w:val="00FA0E42"/>
    <w:rsid w:val="00FA1ACB"/>
    <w:rsid w:val="00FA2D75"/>
    <w:rsid w:val="00FA333A"/>
    <w:rsid w:val="00FA349D"/>
    <w:rsid w:val="00FA44F8"/>
    <w:rsid w:val="00FA45E9"/>
    <w:rsid w:val="00FA4737"/>
    <w:rsid w:val="00FA507F"/>
    <w:rsid w:val="00FA5672"/>
    <w:rsid w:val="00FA5BE3"/>
    <w:rsid w:val="00FA5E1D"/>
    <w:rsid w:val="00FA6354"/>
    <w:rsid w:val="00FA71F7"/>
    <w:rsid w:val="00FB1CA5"/>
    <w:rsid w:val="00FB3068"/>
    <w:rsid w:val="00FB4FFA"/>
    <w:rsid w:val="00FC0C7E"/>
    <w:rsid w:val="00FC1CD6"/>
    <w:rsid w:val="00FC21FC"/>
    <w:rsid w:val="00FC27BD"/>
    <w:rsid w:val="00FC3335"/>
    <w:rsid w:val="00FC5476"/>
    <w:rsid w:val="00FC5FCB"/>
    <w:rsid w:val="00FC6814"/>
    <w:rsid w:val="00FC7459"/>
    <w:rsid w:val="00FC7575"/>
    <w:rsid w:val="00FD07BD"/>
    <w:rsid w:val="00FD13AE"/>
    <w:rsid w:val="00FD3655"/>
    <w:rsid w:val="00FD408E"/>
    <w:rsid w:val="00FD586A"/>
    <w:rsid w:val="00FD6F92"/>
    <w:rsid w:val="00FD7648"/>
    <w:rsid w:val="00FE01A3"/>
    <w:rsid w:val="00FE05FD"/>
    <w:rsid w:val="00FE2490"/>
    <w:rsid w:val="00FE2CA7"/>
    <w:rsid w:val="00FE50E3"/>
    <w:rsid w:val="00FE65F7"/>
    <w:rsid w:val="00FF03D5"/>
    <w:rsid w:val="00FF4B60"/>
    <w:rsid w:val="00FF5585"/>
    <w:rsid w:val="00FF5CAC"/>
    <w:rsid w:val="00FF5EEB"/>
    <w:rsid w:val="00FF6466"/>
    <w:rsid w:val="00FF6654"/>
    <w:rsid w:val="00FF6754"/>
    <w:rsid w:val="00FF7105"/>
    <w:rsid w:val="011169AB"/>
    <w:rsid w:val="01C3C1CC"/>
    <w:rsid w:val="0251F31C"/>
    <w:rsid w:val="028828D8"/>
    <w:rsid w:val="02A8FA41"/>
    <w:rsid w:val="02FB1A63"/>
    <w:rsid w:val="030267ED"/>
    <w:rsid w:val="03E05B19"/>
    <w:rsid w:val="04544DC0"/>
    <w:rsid w:val="051B54B5"/>
    <w:rsid w:val="055E482A"/>
    <w:rsid w:val="05BFC226"/>
    <w:rsid w:val="05FC31EB"/>
    <w:rsid w:val="06611176"/>
    <w:rsid w:val="06784CEB"/>
    <w:rsid w:val="0695EADA"/>
    <w:rsid w:val="069C2FB9"/>
    <w:rsid w:val="075CA1AD"/>
    <w:rsid w:val="07614EAC"/>
    <w:rsid w:val="07932315"/>
    <w:rsid w:val="07D60D4E"/>
    <w:rsid w:val="080565DA"/>
    <w:rsid w:val="0830C52D"/>
    <w:rsid w:val="08817CC5"/>
    <w:rsid w:val="08B2AB67"/>
    <w:rsid w:val="0935B2E6"/>
    <w:rsid w:val="09589037"/>
    <w:rsid w:val="097CD158"/>
    <w:rsid w:val="0A1A7498"/>
    <w:rsid w:val="0A2F4514"/>
    <w:rsid w:val="0A459C93"/>
    <w:rsid w:val="0A47F66D"/>
    <w:rsid w:val="0B2D84D6"/>
    <w:rsid w:val="0B5FAD22"/>
    <w:rsid w:val="0B8C4780"/>
    <w:rsid w:val="0BB8A0C4"/>
    <w:rsid w:val="0BF643E8"/>
    <w:rsid w:val="0C8189D1"/>
    <w:rsid w:val="0C9FB250"/>
    <w:rsid w:val="0D3C65AD"/>
    <w:rsid w:val="0D7119C1"/>
    <w:rsid w:val="0DC86741"/>
    <w:rsid w:val="0DFE5836"/>
    <w:rsid w:val="0E07F96A"/>
    <w:rsid w:val="0F7D1C1E"/>
    <w:rsid w:val="0FC8CDE6"/>
    <w:rsid w:val="1112DD3C"/>
    <w:rsid w:val="11148BF9"/>
    <w:rsid w:val="11214702"/>
    <w:rsid w:val="11398AD7"/>
    <w:rsid w:val="11878B27"/>
    <w:rsid w:val="11C48196"/>
    <w:rsid w:val="11F8A7AC"/>
    <w:rsid w:val="128519F3"/>
    <w:rsid w:val="1349B926"/>
    <w:rsid w:val="13ABA731"/>
    <w:rsid w:val="13BEB9FD"/>
    <w:rsid w:val="1400AB02"/>
    <w:rsid w:val="1415B167"/>
    <w:rsid w:val="14A6F6EF"/>
    <w:rsid w:val="14B08BD5"/>
    <w:rsid w:val="150BD5A3"/>
    <w:rsid w:val="1520D7EA"/>
    <w:rsid w:val="15649618"/>
    <w:rsid w:val="15980112"/>
    <w:rsid w:val="15EB8FDA"/>
    <w:rsid w:val="15EBC755"/>
    <w:rsid w:val="16C9B1D9"/>
    <w:rsid w:val="16F5417E"/>
    <w:rsid w:val="1731BFFC"/>
    <w:rsid w:val="17362434"/>
    <w:rsid w:val="17737C36"/>
    <w:rsid w:val="17FCE2EF"/>
    <w:rsid w:val="1834E329"/>
    <w:rsid w:val="1892C9C3"/>
    <w:rsid w:val="189C2720"/>
    <w:rsid w:val="190FF844"/>
    <w:rsid w:val="19567BBD"/>
    <w:rsid w:val="197498BD"/>
    <w:rsid w:val="19C1DF35"/>
    <w:rsid w:val="19DAA494"/>
    <w:rsid w:val="1A210225"/>
    <w:rsid w:val="1A37D5E7"/>
    <w:rsid w:val="1A8A1F2B"/>
    <w:rsid w:val="1AF7A977"/>
    <w:rsid w:val="1B2C4DE6"/>
    <w:rsid w:val="1B6111CE"/>
    <w:rsid w:val="1C48B0B0"/>
    <w:rsid w:val="1C72D87C"/>
    <w:rsid w:val="1CA24923"/>
    <w:rsid w:val="1D0CF1CF"/>
    <w:rsid w:val="1D29D921"/>
    <w:rsid w:val="1D38CE4C"/>
    <w:rsid w:val="1D44E608"/>
    <w:rsid w:val="1DC9955D"/>
    <w:rsid w:val="1E122BA8"/>
    <w:rsid w:val="1E3D9B7B"/>
    <w:rsid w:val="1E5542E8"/>
    <w:rsid w:val="1F2E8B6A"/>
    <w:rsid w:val="1F561685"/>
    <w:rsid w:val="1F64C279"/>
    <w:rsid w:val="20507B44"/>
    <w:rsid w:val="20AB0780"/>
    <w:rsid w:val="20B6717C"/>
    <w:rsid w:val="20CA5BCB"/>
    <w:rsid w:val="21B96F18"/>
    <w:rsid w:val="21E4FFBA"/>
    <w:rsid w:val="2262EAF7"/>
    <w:rsid w:val="22756EC2"/>
    <w:rsid w:val="2284C879"/>
    <w:rsid w:val="231F3326"/>
    <w:rsid w:val="23F80C87"/>
    <w:rsid w:val="24B55DF8"/>
    <w:rsid w:val="25C8B16C"/>
    <w:rsid w:val="26246DFF"/>
    <w:rsid w:val="26291457"/>
    <w:rsid w:val="27015943"/>
    <w:rsid w:val="270DF4A1"/>
    <w:rsid w:val="27239F9A"/>
    <w:rsid w:val="2752F205"/>
    <w:rsid w:val="275C2E22"/>
    <w:rsid w:val="27B30F09"/>
    <w:rsid w:val="27D391A5"/>
    <w:rsid w:val="27D67138"/>
    <w:rsid w:val="2844F40A"/>
    <w:rsid w:val="28BC4553"/>
    <w:rsid w:val="295F0E2B"/>
    <w:rsid w:val="297BD838"/>
    <w:rsid w:val="299785FF"/>
    <w:rsid w:val="2A38FA05"/>
    <w:rsid w:val="2ABCB9CE"/>
    <w:rsid w:val="2B0810A8"/>
    <w:rsid w:val="2BA86B5E"/>
    <w:rsid w:val="2C37AE14"/>
    <w:rsid w:val="2C8B2EB5"/>
    <w:rsid w:val="2CCF26C1"/>
    <w:rsid w:val="2E106E0E"/>
    <w:rsid w:val="2E94A030"/>
    <w:rsid w:val="2EC524F7"/>
    <w:rsid w:val="2F3D5A7D"/>
    <w:rsid w:val="2F89D002"/>
    <w:rsid w:val="2FA55D38"/>
    <w:rsid w:val="308367FB"/>
    <w:rsid w:val="30D2DB2B"/>
    <w:rsid w:val="317AB335"/>
    <w:rsid w:val="31F860B2"/>
    <w:rsid w:val="321921A4"/>
    <w:rsid w:val="322DF5BE"/>
    <w:rsid w:val="3289915F"/>
    <w:rsid w:val="33062D3F"/>
    <w:rsid w:val="33584C4A"/>
    <w:rsid w:val="33A15C42"/>
    <w:rsid w:val="33D2BDE7"/>
    <w:rsid w:val="34A7F6EC"/>
    <w:rsid w:val="3507F1D3"/>
    <w:rsid w:val="35299541"/>
    <w:rsid w:val="358F37F6"/>
    <w:rsid w:val="35A64C4E"/>
    <w:rsid w:val="35A809C4"/>
    <w:rsid w:val="35D55085"/>
    <w:rsid w:val="35F8E7A7"/>
    <w:rsid w:val="362CA6EF"/>
    <w:rsid w:val="3632ECA0"/>
    <w:rsid w:val="3740866F"/>
    <w:rsid w:val="37463786"/>
    <w:rsid w:val="376CE58E"/>
    <w:rsid w:val="37972080"/>
    <w:rsid w:val="37B138AB"/>
    <w:rsid w:val="38A9CC4E"/>
    <w:rsid w:val="39B02AFA"/>
    <w:rsid w:val="39C70F09"/>
    <w:rsid w:val="3A0E22EF"/>
    <w:rsid w:val="3A78A08C"/>
    <w:rsid w:val="3A7FC651"/>
    <w:rsid w:val="3AAAA516"/>
    <w:rsid w:val="3AE7610A"/>
    <w:rsid w:val="3B1E195A"/>
    <w:rsid w:val="3BC90A72"/>
    <w:rsid w:val="3C379ED9"/>
    <w:rsid w:val="3C54CE8B"/>
    <w:rsid w:val="3C7B4BE6"/>
    <w:rsid w:val="3D243698"/>
    <w:rsid w:val="3DD90D7E"/>
    <w:rsid w:val="3DDE6AB7"/>
    <w:rsid w:val="3E47C4F3"/>
    <w:rsid w:val="3EC55936"/>
    <w:rsid w:val="3EF42514"/>
    <w:rsid w:val="3F014248"/>
    <w:rsid w:val="4012606E"/>
    <w:rsid w:val="40212F06"/>
    <w:rsid w:val="40806368"/>
    <w:rsid w:val="40A6E9D4"/>
    <w:rsid w:val="4103811E"/>
    <w:rsid w:val="4184AFBE"/>
    <w:rsid w:val="41BB5C40"/>
    <w:rsid w:val="41E98369"/>
    <w:rsid w:val="43743E18"/>
    <w:rsid w:val="43C039E6"/>
    <w:rsid w:val="43D9CCFE"/>
    <w:rsid w:val="43EABA6B"/>
    <w:rsid w:val="43FB582E"/>
    <w:rsid w:val="44B7B8A6"/>
    <w:rsid w:val="44BD2DCE"/>
    <w:rsid w:val="44C202DF"/>
    <w:rsid w:val="45162960"/>
    <w:rsid w:val="46969B6F"/>
    <w:rsid w:val="46EE482C"/>
    <w:rsid w:val="483EB492"/>
    <w:rsid w:val="483FB42A"/>
    <w:rsid w:val="48523B9A"/>
    <w:rsid w:val="488B526F"/>
    <w:rsid w:val="4896DB1E"/>
    <w:rsid w:val="48FDBBD6"/>
    <w:rsid w:val="49BD7A95"/>
    <w:rsid w:val="4AB41028"/>
    <w:rsid w:val="4B38544B"/>
    <w:rsid w:val="4BD91746"/>
    <w:rsid w:val="4BE40A8E"/>
    <w:rsid w:val="4C355C98"/>
    <w:rsid w:val="4CA9F449"/>
    <w:rsid w:val="4D213205"/>
    <w:rsid w:val="4D61CD1C"/>
    <w:rsid w:val="4DCC67E4"/>
    <w:rsid w:val="4DCCEBFA"/>
    <w:rsid w:val="4DDBC83B"/>
    <w:rsid w:val="4DFBBA55"/>
    <w:rsid w:val="4F3B08DD"/>
    <w:rsid w:val="4F75F55D"/>
    <w:rsid w:val="4F927AEF"/>
    <w:rsid w:val="4F9CEF39"/>
    <w:rsid w:val="4FDAC094"/>
    <w:rsid w:val="4FE55543"/>
    <w:rsid w:val="504CEA2D"/>
    <w:rsid w:val="51FED2F4"/>
    <w:rsid w:val="5213F901"/>
    <w:rsid w:val="5269822D"/>
    <w:rsid w:val="52838690"/>
    <w:rsid w:val="5289B849"/>
    <w:rsid w:val="529679CA"/>
    <w:rsid w:val="52A1FC96"/>
    <w:rsid w:val="52D48FFB"/>
    <w:rsid w:val="53E6BB28"/>
    <w:rsid w:val="5400C9CB"/>
    <w:rsid w:val="5488B134"/>
    <w:rsid w:val="5493C494"/>
    <w:rsid w:val="5537B82B"/>
    <w:rsid w:val="55B643BF"/>
    <w:rsid w:val="55E496E5"/>
    <w:rsid w:val="55E90856"/>
    <w:rsid w:val="564193F6"/>
    <w:rsid w:val="568ED17C"/>
    <w:rsid w:val="569ECC48"/>
    <w:rsid w:val="56A3D68C"/>
    <w:rsid w:val="573CA539"/>
    <w:rsid w:val="57436A92"/>
    <w:rsid w:val="57726052"/>
    <w:rsid w:val="57A8011E"/>
    <w:rsid w:val="57E586A3"/>
    <w:rsid w:val="585EF998"/>
    <w:rsid w:val="590811D0"/>
    <w:rsid w:val="5920A918"/>
    <w:rsid w:val="596339AF"/>
    <w:rsid w:val="597B56D5"/>
    <w:rsid w:val="59DA3CCB"/>
    <w:rsid w:val="5A05E8E4"/>
    <w:rsid w:val="5A05F6FF"/>
    <w:rsid w:val="5A067443"/>
    <w:rsid w:val="5A5B1255"/>
    <w:rsid w:val="5A976577"/>
    <w:rsid w:val="5AD0FF8F"/>
    <w:rsid w:val="5ADBAD89"/>
    <w:rsid w:val="5B16A74E"/>
    <w:rsid w:val="5B298B02"/>
    <w:rsid w:val="5B29D758"/>
    <w:rsid w:val="5B6307B6"/>
    <w:rsid w:val="5BA372F4"/>
    <w:rsid w:val="5BC5000D"/>
    <w:rsid w:val="5BD364D3"/>
    <w:rsid w:val="5C4B2D49"/>
    <w:rsid w:val="5D718FD9"/>
    <w:rsid w:val="5D736170"/>
    <w:rsid w:val="5E252070"/>
    <w:rsid w:val="5E2B5018"/>
    <w:rsid w:val="5E4E4810"/>
    <w:rsid w:val="5F4ADFA3"/>
    <w:rsid w:val="60505ACB"/>
    <w:rsid w:val="6156D0EA"/>
    <w:rsid w:val="6220BB0F"/>
    <w:rsid w:val="622E2911"/>
    <w:rsid w:val="632E7BC4"/>
    <w:rsid w:val="63B64782"/>
    <w:rsid w:val="650B846E"/>
    <w:rsid w:val="65838829"/>
    <w:rsid w:val="65B210C1"/>
    <w:rsid w:val="65EA4D50"/>
    <w:rsid w:val="66B180EE"/>
    <w:rsid w:val="66D28ACB"/>
    <w:rsid w:val="66F27E31"/>
    <w:rsid w:val="67016ED8"/>
    <w:rsid w:val="6716177A"/>
    <w:rsid w:val="6733B357"/>
    <w:rsid w:val="675C66F2"/>
    <w:rsid w:val="6814A167"/>
    <w:rsid w:val="68A49D80"/>
    <w:rsid w:val="68AD5FCA"/>
    <w:rsid w:val="68C984E6"/>
    <w:rsid w:val="692C4203"/>
    <w:rsid w:val="696910A4"/>
    <w:rsid w:val="698944F4"/>
    <w:rsid w:val="69FD1F3E"/>
    <w:rsid w:val="6A01C3A5"/>
    <w:rsid w:val="6A049E00"/>
    <w:rsid w:val="6A5415C2"/>
    <w:rsid w:val="6B3398D1"/>
    <w:rsid w:val="6C197036"/>
    <w:rsid w:val="6C1F70E6"/>
    <w:rsid w:val="6D4427DB"/>
    <w:rsid w:val="6D7A03E5"/>
    <w:rsid w:val="6DCD86C3"/>
    <w:rsid w:val="6DD4FCF0"/>
    <w:rsid w:val="6E4A2E25"/>
    <w:rsid w:val="6E716C7A"/>
    <w:rsid w:val="6EE6CAE6"/>
    <w:rsid w:val="6F114212"/>
    <w:rsid w:val="6F244FED"/>
    <w:rsid w:val="6F5D848C"/>
    <w:rsid w:val="6F7C313B"/>
    <w:rsid w:val="6F86D866"/>
    <w:rsid w:val="6F8E1DC3"/>
    <w:rsid w:val="6FBCD470"/>
    <w:rsid w:val="7058F9B1"/>
    <w:rsid w:val="705D4FCF"/>
    <w:rsid w:val="713B7732"/>
    <w:rsid w:val="7153CC57"/>
    <w:rsid w:val="71781305"/>
    <w:rsid w:val="7289B331"/>
    <w:rsid w:val="72C3B88D"/>
    <w:rsid w:val="72EC4BA8"/>
    <w:rsid w:val="731BE9A3"/>
    <w:rsid w:val="73201DEB"/>
    <w:rsid w:val="74341D27"/>
    <w:rsid w:val="74386281"/>
    <w:rsid w:val="749516ED"/>
    <w:rsid w:val="74C92F28"/>
    <w:rsid w:val="752CB9FE"/>
    <w:rsid w:val="759679C6"/>
    <w:rsid w:val="75F19CAE"/>
    <w:rsid w:val="764EF8C0"/>
    <w:rsid w:val="7696AB24"/>
    <w:rsid w:val="770F6B42"/>
    <w:rsid w:val="772D8DCA"/>
    <w:rsid w:val="7764A36F"/>
    <w:rsid w:val="77790E8C"/>
    <w:rsid w:val="77FD4EC9"/>
    <w:rsid w:val="78F09C8D"/>
    <w:rsid w:val="78FDE9B3"/>
    <w:rsid w:val="79BBCE98"/>
    <w:rsid w:val="7AA42BBA"/>
    <w:rsid w:val="7AE078DB"/>
    <w:rsid w:val="7B786AB4"/>
    <w:rsid w:val="7BE66D05"/>
    <w:rsid w:val="7CB2B9DA"/>
    <w:rsid w:val="7CDA46FD"/>
    <w:rsid w:val="7D42B00E"/>
    <w:rsid w:val="7DCD538C"/>
    <w:rsid w:val="7DECB14A"/>
    <w:rsid w:val="7EE0B227"/>
    <w:rsid w:val="7FA5C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Accentuationlgr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380556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C06CDC"/>
    <w:pPr>
      <w:spacing w:before="100" w:beforeAutospacing="1" w:after="100" w:afterAutospacing="1"/>
    </w:pPr>
    <w:rPr>
      <w:rFonts w:eastAsia="Times New Roman" w:cs="Times New Roman"/>
      <w:szCs w:val="24"/>
      <w:lang w:val="fr-CA" w:eastAsia="fr-CA"/>
    </w:rPr>
  </w:style>
  <w:style w:type="character" w:customStyle="1" w:styleId="apple-converted-space">
    <w:name w:val="apple-converted-space"/>
    <w:basedOn w:val="Policepardfaut"/>
    <w:rsid w:val="002F4F73"/>
  </w:style>
  <w:style w:type="character" w:customStyle="1" w:styleId="hilite">
    <w:name w:val="hilite"/>
    <w:basedOn w:val="Policepardfaut"/>
    <w:rsid w:val="002F4F73"/>
  </w:style>
  <w:style w:type="paragraph" w:customStyle="1" w:styleId="SupplementaryMaterial">
    <w:name w:val="Supplementary Material"/>
    <w:basedOn w:val="Titre"/>
    <w:next w:val="Titre"/>
    <w:qFormat/>
    <w:rsid w:val="00B7107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C407416161A94492624CFA1C4196AE" ma:contentTypeVersion="4" ma:contentTypeDescription="Crée un document." ma:contentTypeScope="" ma:versionID="2dd6085740c5422cf5b0e9df9f943940">
  <xsd:schema xmlns:xsd="http://www.w3.org/2001/XMLSchema" xmlns:xs="http://www.w3.org/2001/XMLSchema" xmlns:p="http://schemas.microsoft.com/office/2006/metadata/properties" xmlns:ns2="47aacfd8-f07b-4a37-bd17-b361c8fa74ac" targetNamespace="http://schemas.microsoft.com/office/2006/metadata/properties" ma:root="true" ma:fieldsID="e81d074623a570fe31b4520ae3906948" ns2:_="">
    <xsd:import namespace="47aacfd8-f07b-4a37-bd17-b361c8fa74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acfd8-f07b-4a37-bd17-b361c8fa74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4CE349-5C32-4003-AD5A-4E9B187D40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544EA4F-6C5D-4786-A88B-A54A4BF8B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acfd8-f07b-4a37-bd17-b361c8fa7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25D895-5888-4607-B42E-DC7C48AD9B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6BC69F-54D4-4571-8F8C-73A22D4C5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5</Pages>
  <Words>1278</Words>
  <Characters>7032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4</CharactersWithSpaces>
  <SharedDoc>false</SharedDoc>
  <HLinks>
    <vt:vector size="294" baseType="variant">
      <vt:variant>
        <vt:i4>1507408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305735618804038</vt:lpwstr>
      </vt:variant>
      <vt:variant>
        <vt:lpwstr/>
      </vt:variant>
      <vt:variant>
        <vt:i4>2293802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523/JNEUROSCI.14-04-01908.1994</vt:lpwstr>
      </vt:variant>
      <vt:variant>
        <vt:lpwstr/>
      </vt:variant>
      <vt:variant>
        <vt:i4>1572933</vt:i4>
      </vt:variant>
      <vt:variant>
        <vt:i4>129</vt:i4>
      </vt:variant>
      <vt:variant>
        <vt:i4>0</vt:i4>
      </vt:variant>
      <vt:variant>
        <vt:i4>5</vt:i4>
      </vt:variant>
      <vt:variant>
        <vt:lpwstr>https://mspace.lib.umanitoba.ca/handle/1993/3840</vt:lpwstr>
      </vt:variant>
      <vt:variant>
        <vt:lpwstr/>
      </vt:variant>
      <vt:variant>
        <vt:i4>1638485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80/02699930701503567</vt:lpwstr>
      </vt:variant>
      <vt:variant>
        <vt:lpwstr/>
      </vt:variant>
      <vt:variant>
        <vt:i4>4849687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177%2F10298649020050S107</vt:lpwstr>
      </vt:variant>
      <vt:variant>
        <vt:lpwstr/>
      </vt:variant>
      <vt:variant>
        <vt:i4>1310812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177/0305735611400173</vt:lpwstr>
      </vt:variant>
      <vt:variant>
        <vt:lpwstr/>
      </vt:variant>
      <vt:variant>
        <vt:i4>3801201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111/1467-9280.00345</vt:lpwstr>
      </vt:variant>
      <vt:variant>
        <vt:lpwstr/>
      </vt:variant>
      <vt:variant>
        <vt:i4>1835015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37/a0023987</vt:lpwstr>
      </vt:variant>
      <vt:variant>
        <vt:lpwstr/>
      </vt:variant>
      <vt:variant>
        <vt:i4>1179652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037/h0054651</vt:lpwstr>
      </vt:variant>
      <vt:variant>
        <vt:lpwstr/>
      </vt:variant>
      <vt:variant>
        <vt:i4>6160454</vt:i4>
      </vt:variant>
      <vt:variant>
        <vt:i4>108</vt:i4>
      </vt:variant>
      <vt:variant>
        <vt:i4>0</vt:i4>
      </vt:variant>
      <vt:variant>
        <vt:i4>5</vt:i4>
      </vt:variant>
      <vt:variant>
        <vt:lpwstr>http://fsu.digital.flvc.org/islandora/object/fsu%3A183125/datastream/PDF/view</vt:lpwstr>
      </vt:variant>
      <vt:variant>
        <vt:lpwstr/>
      </vt:variant>
      <vt:variant>
        <vt:i4>4849688</vt:i4>
      </vt:variant>
      <vt:variant>
        <vt:i4>105</vt:i4>
      </vt:variant>
      <vt:variant>
        <vt:i4>0</vt:i4>
      </vt:variant>
      <vt:variant>
        <vt:i4>5</vt:i4>
      </vt:variant>
      <vt:variant>
        <vt:lpwstr>https://escholarship.org/uc/item/2zt516z1</vt:lpwstr>
      </vt:variant>
      <vt:variant>
        <vt:lpwstr/>
      </vt:variant>
      <vt:variant>
        <vt:i4>3473445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111%2Fj.0963-7214.2005.00389.x</vt:lpwstr>
      </vt:variant>
      <vt:variant>
        <vt:lpwstr/>
      </vt:variant>
      <vt:variant>
        <vt:i4>2031698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80/02699930701350753</vt:lpwstr>
      </vt:variant>
      <vt:variant>
        <vt:lpwstr/>
      </vt:variant>
      <vt:variant>
        <vt:i4>8061033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80%2F14640748908402355</vt:lpwstr>
      </vt:variant>
      <vt:variant>
        <vt:lpwstr/>
      </vt:variant>
      <vt:variant>
        <vt:i4>55706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111%2F1467-9280.00170</vt:lpwstr>
      </vt:variant>
      <vt:variant>
        <vt:lpwstr/>
      </vt:variant>
      <vt:variant>
        <vt:i4>4784206</vt:i4>
      </vt:variant>
      <vt:variant>
        <vt:i4>90</vt:i4>
      </vt:variant>
      <vt:variant>
        <vt:i4>0</vt:i4>
      </vt:variant>
      <vt:variant>
        <vt:i4>5</vt:i4>
      </vt:variant>
      <vt:variant>
        <vt:lpwstr>https://www.csbbcs.org/fileadmin/csbbcs/storage/CSBBCS_2016_Program.pdf</vt:lpwstr>
      </vt:variant>
      <vt:variant>
        <vt:lpwstr/>
      </vt:variant>
      <vt:variant>
        <vt:i4>131101</vt:i4>
      </vt:variant>
      <vt:variant>
        <vt:i4>87</vt:i4>
      </vt:variant>
      <vt:variant>
        <vt:i4>0</vt:i4>
      </vt:variant>
      <vt:variant>
        <vt:i4>5</vt:i4>
      </vt:variant>
      <vt:variant>
        <vt:lpwstr>https://doi.org/10.3758/s13423-015-0982-5</vt:lpwstr>
      </vt:variant>
      <vt:variant>
        <vt:lpwstr/>
      </vt:variant>
      <vt:variant>
        <vt:i4>1179716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38/srep02028</vt:lpwstr>
      </vt:variant>
      <vt:variant>
        <vt:lpwstr/>
      </vt:variant>
      <vt:variant>
        <vt:i4>2162744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07/s12559-019-09649-9</vt:lpwstr>
      </vt:variant>
      <vt:variant>
        <vt:lpwstr/>
      </vt:variant>
      <vt:variant>
        <vt:i4>3604524</vt:i4>
      </vt:variant>
      <vt:variant>
        <vt:i4>78</vt:i4>
      </vt:variant>
      <vt:variant>
        <vt:i4>0</vt:i4>
      </vt:variant>
      <vt:variant>
        <vt:i4>5</vt:i4>
      </vt:variant>
      <vt:variant>
        <vt:lpwstr>https://elibrary.ru/item.asp?id=7535519</vt:lpwstr>
      </vt:variant>
      <vt:variant>
        <vt:lpwstr/>
      </vt:variant>
      <vt:variant>
        <vt:i4>327751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38/ejhg.2017.15</vt:lpwstr>
      </vt:variant>
      <vt:variant>
        <vt:lpwstr/>
      </vt:variant>
      <vt:variant>
        <vt:i4>5046342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371/journal.pone.0027241</vt:lpwstr>
      </vt:variant>
      <vt:variant>
        <vt:lpwstr/>
      </vt:variant>
      <vt:variant>
        <vt:i4>3211376</vt:i4>
      </vt:variant>
      <vt:variant>
        <vt:i4>69</vt:i4>
      </vt:variant>
      <vt:variant>
        <vt:i4>0</vt:i4>
      </vt:variant>
      <vt:variant>
        <vt:i4>5</vt:i4>
      </vt:variant>
      <vt:variant>
        <vt:lpwstr>https://doi.org/10.2466%2Fpms.1976.43.1.337</vt:lpwstr>
      </vt:variant>
      <vt:variant>
        <vt:lpwstr/>
      </vt:variant>
      <vt:variant>
        <vt:i4>917577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80/08838151.2014.906437</vt:lpwstr>
      </vt:variant>
      <vt:variant>
        <vt:lpwstr/>
      </vt:variant>
      <vt:variant>
        <vt:i4>8323182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77%2F0305735610376261</vt:lpwstr>
      </vt:variant>
      <vt:variant>
        <vt:lpwstr/>
      </vt:variant>
      <vt:variant>
        <vt:i4>852004</vt:i4>
      </vt:variant>
      <vt:variant>
        <vt:i4>60</vt:i4>
      </vt:variant>
      <vt:variant>
        <vt:i4>0</vt:i4>
      </vt:variant>
      <vt:variant>
        <vt:i4>5</vt:i4>
      </vt:variant>
      <vt:variant>
        <vt:lpwstr>https://www.ifpi.org/wp-content/uploads/2020/07/091018_Music-Consumer-Insight-Report-2018.pdf</vt:lpwstr>
      </vt:variant>
      <vt:variant>
        <vt:lpwstr/>
      </vt:variant>
      <vt:variant>
        <vt:i4>5177372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525/mp.2002.20.2.151</vt:lpwstr>
      </vt:variant>
      <vt:variant>
        <vt:lpwstr/>
      </vt:variant>
      <vt:variant>
        <vt:i4>3211295</vt:i4>
      </vt:variant>
      <vt:variant>
        <vt:i4>54</vt:i4>
      </vt:variant>
      <vt:variant>
        <vt:i4>0</vt:i4>
      </vt:variant>
      <vt:variant>
        <vt:i4>5</vt:i4>
      </vt:variant>
      <vt:variant>
        <vt:lpwstr>http://icmpc-escom2012.web.auth.gr/files/papers/345_proc.pdf</vt:lpwstr>
      </vt:variant>
      <vt:variant>
        <vt:lpwstr/>
      </vt:variant>
      <vt:variant>
        <vt:i4>3866743</vt:i4>
      </vt:variant>
      <vt:variant>
        <vt:i4>51</vt:i4>
      </vt:variant>
      <vt:variant>
        <vt:i4>0</vt:i4>
      </vt:variant>
      <vt:variant>
        <vt:i4>5</vt:i4>
      </vt:variant>
      <vt:variant>
        <vt:lpwstr>https://doi.org/10.3126/bjhs.v4i1.23935</vt:lpwstr>
      </vt:variant>
      <vt:variant>
        <vt:lpwstr/>
      </vt:variant>
      <vt:variant>
        <vt:i4>183507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93/scan/nsaa004</vt:lpwstr>
      </vt:variant>
      <vt:variant>
        <vt:lpwstr/>
      </vt:variant>
      <vt:variant>
        <vt:i4>1638485</vt:i4>
      </vt:variant>
      <vt:variant>
        <vt:i4>45</vt:i4>
      </vt:variant>
      <vt:variant>
        <vt:i4>0</vt:i4>
      </vt:variant>
      <vt:variant>
        <vt:i4>5</vt:i4>
      </vt:variant>
      <vt:variant>
        <vt:lpwstr>http://mindmodeling.org/cogsci2015/papers/0125/paper0125.pdf</vt:lpwstr>
      </vt:variant>
      <vt:variant>
        <vt:lpwstr/>
      </vt:variant>
      <vt:variant>
        <vt:i4>3014766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02699930302295</vt:lpwstr>
      </vt:variant>
      <vt:variant>
        <vt:lpwstr/>
      </vt:variant>
      <vt:variant>
        <vt:i4>386674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16/j.ergon.2020.102976</vt:lpwstr>
      </vt:variant>
      <vt:variant>
        <vt:lpwstr/>
      </vt:variant>
      <vt:variant>
        <vt:i4>1704006</vt:i4>
      </vt:variant>
      <vt:variant>
        <vt:i4>36</vt:i4>
      </vt:variant>
      <vt:variant>
        <vt:i4>0</vt:i4>
      </vt:variant>
      <vt:variant>
        <vt:i4>5</vt:i4>
      </vt:variant>
      <vt:variant>
        <vt:lpwstr>http://www.jstor.org/stable/40319346</vt:lpwstr>
      </vt:variant>
      <vt:variant>
        <vt:lpwstr/>
      </vt:variant>
      <vt:variant>
        <vt:i4>4915306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07/978-0-387-79948-3_1267</vt:lpwstr>
      </vt:variant>
      <vt:variant>
        <vt:lpwstr/>
      </vt:variant>
      <vt:variant>
        <vt:i4>917515</vt:i4>
      </vt:variant>
      <vt:variant>
        <vt:i4>30</vt:i4>
      </vt:variant>
      <vt:variant>
        <vt:i4>0</vt:i4>
      </vt:variant>
      <vt:variant>
        <vt:i4>5</vt:i4>
      </vt:variant>
      <vt:variant>
        <vt:lpwstr>https://doi.org/10.3389/fpsyg.2020.557225</vt:lpwstr>
      </vt:variant>
      <vt:variant>
        <vt:lpwstr/>
      </vt:variant>
      <vt:variant>
        <vt:i4>8061038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77%2F0305735607076444</vt:lpwstr>
      </vt:variant>
      <vt:variant>
        <vt:lpwstr/>
      </vt:variant>
      <vt:variant>
        <vt:i4>196610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389/fnhum.2013.00534</vt:lpwstr>
      </vt:variant>
      <vt:variant>
        <vt:lpwstr/>
      </vt:variant>
      <vt:variant>
        <vt:i4>1769564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38/7299</vt:lpwstr>
      </vt:variant>
      <vt:variant>
        <vt:lpwstr/>
      </vt:variant>
      <vt:variant>
        <vt:i4>3932256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73/pnas.191355898</vt:lpwstr>
      </vt:variant>
      <vt:variant>
        <vt:lpwstr/>
      </vt:variant>
      <vt:variant>
        <vt:i4>1704017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80/02699930500204250</vt:lpwstr>
      </vt:variant>
      <vt:variant>
        <vt:lpwstr/>
      </vt:variant>
      <vt:variant>
        <vt:i4>3473445</vt:i4>
      </vt:variant>
      <vt:variant>
        <vt:i4>12</vt:i4>
      </vt:variant>
      <vt:variant>
        <vt:i4>0</vt:i4>
      </vt:variant>
      <vt:variant>
        <vt:i4>5</vt:i4>
      </vt:variant>
      <vt:variant>
        <vt:lpwstr>https://psycnet.apa.org/doi/10.1037/0022-006X.56.6.893</vt:lpwstr>
      </vt:variant>
      <vt:variant>
        <vt:lpwstr/>
      </vt:variant>
      <vt:variant>
        <vt:i4>1048659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07/978-3-319-24612-3</vt:lpwstr>
      </vt:variant>
      <vt:variant>
        <vt:lpwstr/>
      </vt:variant>
      <vt:variant>
        <vt:i4>1245278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80/00207450590519094</vt:lpwstr>
      </vt:variant>
      <vt:variant>
        <vt:lpwstr/>
      </vt:variant>
      <vt:variant>
        <vt:i4>4718624</vt:i4>
      </vt:variant>
      <vt:variant>
        <vt:i4>3</vt:i4>
      </vt:variant>
      <vt:variant>
        <vt:i4>0</vt:i4>
      </vt:variant>
      <vt:variant>
        <vt:i4>5</vt:i4>
      </vt:variant>
      <vt:variant>
        <vt:lpwstr>mailto:Arnaud.saj@umontreal.ca</vt:lpwstr>
      </vt:variant>
      <vt:variant>
        <vt:lpwstr/>
      </vt:variant>
      <vt:variant>
        <vt:i4>4456492</vt:i4>
      </vt:variant>
      <vt:variant>
        <vt:i4>0</vt:i4>
      </vt:variant>
      <vt:variant>
        <vt:i4>0</vt:i4>
      </vt:variant>
      <vt:variant>
        <vt:i4>5</vt:i4>
      </vt:variant>
      <vt:variant>
        <vt:lpwstr>mailto:Nathalie.gosselin@umontreal.ca</vt:lpwstr>
      </vt:variant>
      <vt:variant>
        <vt:lpwstr/>
      </vt:variant>
      <vt:variant>
        <vt:i4>7864423</vt:i4>
      </vt:variant>
      <vt:variant>
        <vt:i4>0</vt:i4>
      </vt:variant>
      <vt:variant>
        <vt:i4>0</vt:i4>
      </vt:variant>
      <vt:variant>
        <vt:i4>5</vt:i4>
      </vt:variant>
      <vt:variant>
        <vt:lpwstr>http://www.cambridgebrainsciences.com/tests/double-trouble</vt:lpwstr>
      </vt:variant>
      <vt:variant>
        <vt:lpwstr/>
      </vt:variant>
      <vt:variant>
        <vt:i4>3932221</vt:i4>
      </vt:variant>
      <vt:variant>
        <vt:i4>3</vt:i4>
      </vt:variant>
      <vt:variant>
        <vt:i4>0</vt:i4>
      </vt:variant>
      <vt:variant>
        <vt:i4>5</vt:i4>
      </vt:variant>
      <vt:variant>
        <vt:lpwstr>https://www.frontiersin.org/articles/10.3389/fnhum.2020.566841/full</vt:lpwstr>
      </vt:variant>
      <vt:variant>
        <vt:lpwstr/>
      </vt:variant>
      <vt:variant>
        <vt:i4>131105</vt:i4>
      </vt:variant>
      <vt:variant>
        <vt:i4>0</vt:i4>
      </vt:variant>
      <vt:variant>
        <vt:i4>0</vt:i4>
      </vt:variant>
      <vt:variant>
        <vt:i4>5</vt:i4>
      </vt:variant>
      <vt:variant>
        <vt:lpwstr>https://www.researchgate.net/publication/247496910_Happy_sad_scary_and_peaceful_musical_excerpts_for_research_on_emotions/figures?lo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va Nadon</dc:creator>
  <cp:keywords/>
  <dc:description/>
  <cp:lastModifiedBy>Éva Nadon</cp:lastModifiedBy>
  <cp:revision>2</cp:revision>
  <cp:lastPrinted>2021-06-21T15:34:00Z</cp:lastPrinted>
  <dcterms:created xsi:type="dcterms:W3CDTF">2021-09-17T17:15:00Z</dcterms:created>
  <dcterms:modified xsi:type="dcterms:W3CDTF">2021-09-17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C407416161A94492624CFA1C4196AE</vt:lpwstr>
  </property>
</Properties>
</file>